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bookmarkStart w:id="0" w:name="_Hlk94730186"/>
    <w:p w14:paraId="405C81DA" w14:textId="37E7C8A4" w:rsidR="00186DA3" w:rsidRDefault="00186DA3" w:rsidP="00186DA3">
      <w:pPr>
        <w:pStyle w:val="BodyText"/>
        <w:kinsoku w:val="0"/>
        <w:overflowPunct w:val="0"/>
        <w:ind w:left="110"/>
      </w:pPr>
      <w:r>
        <w:rPr>
          <w:noProof/>
        </w:rPr>
        <mc:AlternateContent>
          <mc:Choice Requires="wpg">
            <w:drawing>
              <wp:inline distT="0" distB="0" distL="0" distR="0" wp14:anchorId="39525640" wp14:editId="07C1FBDC">
                <wp:extent cx="6692265" cy="398780"/>
                <wp:effectExtent l="12700" t="6350" r="10160" b="4445"/>
                <wp:docPr id="178" name="Group 3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92265" cy="398780"/>
                          <a:chOff x="0" y="0"/>
                          <a:chExt cx="10539" cy="628"/>
                        </a:xfrm>
                      </wpg:grpSpPr>
                      <wps:wsp>
                        <wps:cNvPr id="179" name="Freeform 376"/>
                        <wps:cNvSpPr>
                          <a:spLocks/>
                        </wps:cNvSpPr>
                        <wps:spPr bwMode="auto">
                          <a:xfrm>
                            <a:off x="12" y="0"/>
                            <a:ext cx="10445" cy="628"/>
                          </a:xfrm>
                          <a:custGeom>
                            <a:avLst/>
                            <a:gdLst>
                              <a:gd name="T0" fmla="*/ 10444 w 10445"/>
                              <a:gd name="T1" fmla="*/ 627 h 628"/>
                              <a:gd name="T2" fmla="*/ 0 w 10445"/>
                              <a:gd name="T3" fmla="*/ 627 h 628"/>
                              <a:gd name="T4" fmla="*/ 0 w 10445"/>
                              <a:gd name="T5" fmla="*/ 0 h 628"/>
                              <a:gd name="T6" fmla="*/ 10444 w 10445"/>
                              <a:gd name="T7" fmla="*/ 0 h 628"/>
                              <a:gd name="T8" fmla="*/ 10444 w 10445"/>
                              <a:gd name="T9" fmla="*/ 627 h 62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</a:cxnLst>
                            <a:rect l="0" t="0" r="r" b="b"/>
                            <a:pathLst>
                              <a:path w="10445" h="628">
                                <a:moveTo>
                                  <a:pt x="10444" y="627"/>
                                </a:moveTo>
                                <a:lnTo>
                                  <a:pt x="0" y="627"/>
                                </a:lnTo>
                                <a:lnTo>
                                  <a:pt x="0" y="0"/>
                                </a:lnTo>
                                <a:lnTo>
                                  <a:pt x="10444" y="0"/>
                                </a:lnTo>
                                <a:lnTo>
                                  <a:pt x="10444" y="62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D0D0D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0" name="Freeform 377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0539" cy="1"/>
                          </a:xfrm>
                          <a:custGeom>
                            <a:avLst/>
                            <a:gdLst>
                              <a:gd name="T0" fmla="*/ 0 w 10539"/>
                              <a:gd name="T1" fmla="*/ 0 h 1"/>
                              <a:gd name="T2" fmla="*/ 10538 w 10539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0539" h="1">
                                <a:moveTo>
                                  <a:pt x="0" y="0"/>
                                </a:moveTo>
                                <a:lnTo>
                                  <a:pt x="1053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1" name="Text Box 378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0539" cy="6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167965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before="168"/>
                                <w:ind w:left="320"/>
                                <w:rPr>
                                  <w:sz w:val="23"/>
                                  <w:szCs w:val="23"/>
                                </w:rPr>
                              </w:pPr>
                              <w:r>
                                <w:rPr>
                                  <w:sz w:val="23"/>
                                  <w:szCs w:val="23"/>
                                </w:rPr>
                                <w:t>Effectiveness</w:t>
                              </w:r>
                              <w:r>
                                <w:rPr>
                                  <w:spacing w:val="-5"/>
                                  <w:sz w:val="23"/>
                                  <w:szCs w:val="23"/>
                                </w:rPr>
                                <w:t xml:space="preserve"> </w:t>
                              </w:r>
                              <w:r>
                                <w:rPr>
                                  <w:sz w:val="23"/>
                                  <w:szCs w:val="23"/>
                                </w:rPr>
                                <w:t>of</w:t>
                              </w:r>
                              <w:r>
                                <w:rPr>
                                  <w:spacing w:val="-4"/>
                                  <w:sz w:val="23"/>
                                  <w:szCs w:val="23"/>
                                </w:rPr>
                                <w:t xml:space="preserve"> </w:t>
                              </w:r>
                              <w:r>
                                <w:rPr>
                                  <w:sz w:val="23"/>
                                  <w:szCs w:val="23"/>
                                </w:rPr>
                                <w:t>ERAS</w:t>
                              </w:r>
                              <w:r>
                                <w:rPr>
                                  <w:spacing w:val="-4"/>
                                  <w:sz w:val="23"/>
                                  <w:szCs w:val="23"/>
                                </w:rPr>
                                <w:t xml:space="preserve"> </w:t>
                              </w:r>
                              <w:r>
                                <w:rPr>
                                  <w:sz w:val="23"/>
                                  <w:szCs w:val="23"/>
                                </w:rPr>
                                <w:t>intervention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39525640" id="Group 375" o:spid="_x0000_s1026" style="width:526.95pt;height:31.4pt;mso-position-horizontal-relative:char;mso-position-vertical-relative:line" coordsize="10539,6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">
                <v:shape id="Freeform 376" o:spid="_x0000_s1027" style="position:absolute;left:12;width:10445;height:628;visibility:visible;mso-wrap-style:square;v-text-anchor:top" coordsize="10445,6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" path="m10444,627l,627,,,10444,r,627xe" fillcolor="#d0d0d0" stroked="f">
                  <v:path arrowok="t" o:connecttype="custom" o:connectlocs="10444,627;0,627;0,0;10444,0;10444,627" o:connectangles="0,0,0,0,0"/>
                </v:shape>
                <v:shape id="Freeform 377" o:spid="_x0000_s1028" style="position:absolute;width:10539;height:1;visibility:visible;mso-wrap-style:square;v-text-anchor:top" coordsize="10539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" path="m,l10538,e" filled="f" strokeweight="0">
                  <v:path arrowok="t" o:connecttype="custom" o:connectlocs="0,0;10538,0" o:connectangles="0,0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78" o:spid="_x0000_s1029" type="#_x0000_t202" style="position:absolute;width:10539;height:6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" filled="f" stroked="f">
                  <v:textbox inset="0,0,0,0">
                    <w:txbxContent>
                      <w:p w14:paraId="0F167965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before="168"/>
                          <w:ind w:left="320"/>
                          <w:rPr>
                            <w:sz w:val="23"/>
                            <w:szCs w:val="23"/>
                          </w:rPr>
                        </w:pPr>
                        <w:r>
                          <w:rPr>
                            <w:sz w:val="23"/>
                            <w:szCs w:val="23"/>
                          </w:rPr>
                          <w:t>Effectiveness</w:t>
                        </w:r>
                        <w:r>
                          <w:rPr>
                            <w:spacing w:val="-5"/>
                            <w:sz w:val="23"/>
                            <w:szCs w:val="23"/>
                          </w:rPr>
                          <w:t xml:space="preserve"> </w:t>
                        </w:r>
                        <w:r>
                          <w:rPr>
                            <w:sz w:val="23"/>
                            <w:szCs w:val="23"/>
                          </w:rPr>
                          <w:t>of</w:t>
                        </w:r>
                        <w:r>
                          <w:rPr>
                            <w:spacing w:val="-4"/>
                            <w:sz w:val="23"/>
                            <w:szCs w:val="23"/>
                          </w:rPr>
                          <w:t xml:space="preserve"> </w:t>
                        </w:r>
                        <w:r>
                          <w:rPr>
                            <w:sz w:val="23"/>
                            <w:szCs w:val="23"/>
                          </w:rPr>
                          <w:t>ERAS</w:t>
                        </w:r>
                        <w:r>
                          <w:rPr>
                            <w:spacing w:val="-4"/>
                            <w:sz w:val="23"/>
                            <w:szCs w:val="23"/>
                          </w:rPr>
                          <w:t xml:space="preserve"> </w:t>
                        </w:r>
                        <w:r>
                          <w:rPr>
                            <w:sz w:val="23"/>
                            <w:szCs w:val="23"/>
                          </w:rPr>
                          <w:t>intervention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7EE6110" w14:textId="77777777" w:rsidR="00186DA3" w:rsidRDefault="00186DA3" w:rsidP="00186DA3">
      <w:pPr>
        <w:pStyle w:val="BodyText"/>
        <w:kinsoku w:val="0"/>
        <w:overflowPunct w:val="0"/>
      </w:pPr>
    </w:p>
    <w:p w14:paraId="4F0E669F" w14:textId="77777777" w:rsidR="00186DA3" w:rsidRDefault="00186DA3" w:rsidP="00186DA3">
      <w:pPr>
        <w:pStyle w:val="BodyText"/>
        <w:kinsoku w:val="0"/>
        <w:overflowPunct w:val="0"/>
        <w:spacing w:before="6"/>
        <w:rPr>
          <w:sz w:val="18"/>
          <w:szCs w:val="18"/>
        </w:rPr>
      </w:pPr>
    </w:p>
    <w:p w14:paraId="7683CA5C" w14:textId="77777777" w:rsidR="00186DA3" w:rsidRDefault="00186DA3" w:rsidP="00186DA3">
      <w:pPr>
        <w:pStyle w:val="BodyText"/>
        <w:kinsoku w:val="0"/>
        <w:overflowPunct w:val="0"/>
        <w:spacing w:before="1" w:line="321" w:lineRule="auto"/>
        <w:ind w:left="443" w:right="599"/>
        <w:rPr>
          <w:b/>
          <w:bCs/>
        </w:rPr>
      </w:pPr>
      <w:r>
        <w:rPr>
          <w:b/>
          <w:bCs/>
        </w:rPr>
        <w:t>In</w:t>
      </w:r>
      <w:r>
        <w:rPr>
          <w:b/>
          <w:bCs/>
          <w:spacing w:val="10"/>
        </w:rPr>
        <w:t xml:space="preserve"> </w:t>
      </w:r>
      <w:r>
        <w:rPr>
          <w:b/>
          <w:bCs/>
        </w:rPr>
        <w:t>your</w:t>
      </w:r>
      <w:r>
        <w:rPr>
          <w:b/>
          <w:bCs/>
          <w:spacing w:val="11"/>
        </w:rPr>
        <w:t xml:space="preserve"> </w:t>
      </w:r>
      <w:r>
        <w:rPr>
          <w:b/>
          <w:bCs/>
        </w:rPr>
        <w:t>opinion,</w:t>
      </w:r>
      <w:r>
        <w:rPr>
          <w:b/>
          <w:bCs/>
          <w:spacing w:val="10"/>
        </w:rPr>
        <w:t xml:space="preserve"> </w:t>
      </w:r>
      <w:r>
        <w:rPr>
          <w:b/>
          <w:bCs/>
        </w:rPr>
        <w:t>how</w:t>
      </w:r>
      <w:r>
        <w:rPr>
          <w:b/>
          <w:bCs/>
          <w:spacing w:val="11"/>
        </w:rPr>
        <w:t xml:space="preserve"> </w:t>
      </w:r>
      <w:r>
        <w:rPr>
          <w:b/>
          <w:bCs/>
        </w:rPr>
        <w:t>effective</w:t>
      </w:r>
      <w:r>
        <w:rPr>
          <w:b/>
          <w:bCs/>
          <w:spacing w:val="11"/>
        </w:rPr>
        <w:t xml:space="preserve"> </w:t>
      </w:r>
      <w:r>
        <w:rPr>
          <w:b/>
          <w:bCs/>
        </w:rPr>
        <w:t>are</w:t>
      </w:r>
      <w:r>
        <w:rPr>
          <w:b/>
          <w:bCs/>
          <w:spacing w:val="10"/>
        </w:rPr>
        <w:t xml:space="preserve"> </w:t>
      </w:r>
      <w:r>
        <w:rPr>
          <w:b/>
          <w:bCs/>
        </w:rPr>
        <w:t>these</w:t>
      </w:r>
      <w:r>
        <w:rPr>
          <w:b/>
          <w:bCs/>
          <w:spacing w:val="11"/>
        </w:rPr>
        <w:t xml:space="preserve"> </w:t>
      </w:r>
      <w:r>
        <w:rPr>
          <w:b/>
          <w:bCs/>
        </w:rPr>
        <w:t>interventions</w:t>
      </w:r>
      <w:r>
        <w:rPr>
          <w:b/>
          <w:bCs/>
          <w:spacing w:val="11"/>
        </w:rPr>
        <w:t xml:space="preserve"> </w:t>
      </w:r>
      <w:r>
        <w:rPr>
          <w:b/>
          <w:bCs/>
        </w:rPr>
        <w:t>in</w:t>
      </w:r>
      <w:r>
        <w:rPr>
          <w:b/>
          <w:bCs/>
          <w:spacing w:val="10"/>
        </w:rPr>
        <w:t xml:space="preserve"> </w:t>
      </w:r>
      <w:r>
        <w:rPr>
          <w:b/>
          <w:bCs/>
        </w:rPr>
        <w:t>providing</w:t>
      </w:r>
      <w:r>
        <w:rPr>
          <w:b/>
          <w:bCs/>
          <w:spacing w:val="11"/>
        </w:rPr>
        <w:t xml:space="preserve"> </w:t>
      </w:r>
      <w:r>
        <w:rPr>
          <w:b/>
          <w:bCs/>
        </w:rPr>
        <w:t>better</w:t>
      </w:r>
      <w:r>
        <w:rPr>
          <w:b/>
          <w:bCs/>
          <w:spacing w:val="10"/>
        </w:rPr>
        <w:t xml:space="preserve"> </w:t>
      </w:r>
      <w:r>
        <w:rPr>
          <w:b/>
          <w:bCs/>
        </w:rPr>
        <w:t>short</w:t>
      </w:r>
      <w:r>
        <w:rPr>
          <w:b/>
          <w:bCs/>
          <w:spacing w:val="11"/>
        </w:rPr>
        <w:t xml:space="preserve"> </w:t>
      </w:r>
      <w:r>
        <w:rPr>
          <w:b/>
          <w:bCs/>
        </w:rPr>
        <w:t>term</w:t>
      </w:r>
      <w:r>
        <w:rPr>
          <w:b/>
          <w:bCs/>
          <w:spacing w:val="11"/>
        </w:rPr>
        <w:t xml:space="preserve"> </w:t>
      </w:r>
      <w:r>
        <w:rPr>
          <w:b/>
          <w:bCs/>
        </w:rPr>
        <w:t>(30-day)</w:t>
      </w:r>
      <w:r>
        <w:rPr>
          <w:b/>
          <w:bCs/>
          <w:spacing w:val="1"/>
        </w:rPr>
        <w:t xml:space="preserve"> </w:t>
      </w:r>
      <w:r>
        <w:rPr>
          <w:b/>
          <w:bCs/>
        </w:rPr>
        <w:t>outcomes</w:t>
      </w:r>
      <w:r>
        <w:rPr>
          <w:b/>
          <w:bCs/>
          <w:spacing w:val="10"/>
        </w:rPr>
        <w:t xml:space="preserve"> </w:t>
      </w:r>
      <w:r>
        <w:rPr>
          <w:b/>
          <w:bCs/>
        </w:rPr>
        <w:t>and</w:t>
      </w:r>
      <w:r>
        <w:rPr>
          <w:b/>
          <w:bCs/>
          <w:spacing w:val="11"/>
        </w:rPr>
        <w:t xml:space="preserve"> </w:t>
      </w:r>
      <w:r>
        <w:rPr>
          <w:b/>
          <w:bCs/>
        </w:rPr>
        <w:t>/</w:t>
      </w:r>
      <w:r>
        <w:rPr>
          <w:b/>
          <w:bCs/>
          <w:spacing w:val="10"/>
        </w:rPr>
        <w:t xml:space="preserve"> </w:t>
      </w:r>
      <w:r>
        <w:rPr>
          <w:b/>
          <w:bCs/>
        </w:rPr>
        <w:t>or</w:t>
      </w:r>
      <w:r>
        <w:rPr>
          <w:b/>
          <w:bCs/>
          <w:spacing w:val="11"/>
        </w:rPr>
        <w:t xml:space="preserve"> </w:t>
      </w:r>
      <w:r>
        <w:rPr>
          <w:b/>
          <w:bCs/>
        </w:rPr>
        <w:t>improved</w:t>
      </w:r>
      <w:r>
        <w:rPr>
          <w:b/>
          <w:bCs/>
          <w:spacing w:val="11"/>
        </w:rPr>
        <w:t xml:space="preserve"> </w:t>
      </w:r>
      <w:r>
        <w:rPr>
          <w:b/>
          <w:bCs/>
        </w:rPr>
        <w:t>length</w:t>
      </w:r>
      <w:r>
        <w:rPr>
          <w:b/>
          <w:bCs/>
          <w:spacing w:val="10"/>
        </w:rPr>
        <w:t xml:space="preserve"> </w:t>
      </w:r>
      <w:r>
        <w:rPr>
          <w:b/>
          <w:bCs/>
        </w:rPr>
        <w:t>of</w:t>
      </w:r>
      <w:r>
        <w:rPr>
          <w:b/>
          <w:bCs/>
          <w:spacing w:val="11"/>
        </w:rPr>
        <w:t xml:space="preserve"> </w:t>
      </w:r>
      <w:r>
        <w:rPr>
          <w:b/>
          <w:bCs/>
        </w:rPr>
        <w:t>stay</w:t>
      </w:r>
      <w:r>
        <w:rPr>
          <w:b/>
          <w:bCs/>
          <w:spacing w:val="11"/>
        </w:rPr>
        <w:t xml:space="preserve"> </w:t>
      </w:r>
      <w:r>
        <w:rPr>
          <w:b/>
          <w:bCs/>
        </w:rPr>
        <w:t>/</w:t>
      </w:r>
      <w:r>
        <w:rPr>
          <w:b/>
          <w:bCs/>
          <w:spacing w:val="10"/>
        </w:rPr>
        <w:t xml:space="preserve"> </w:t>
      </w:r>
      <w:r>
        <w:rPr>
          <w:b/>
          <w:bCs/>
        </w:rPr>
        <w:t>readmission</w:t>
      </w:r>
      <w:r>
        <w:rPr>
          <w:b/>
          <w:bCs/>
          <w:spacing w:val="11"/>
        </w:rPr>
        <w:t xml:space="preserve"> </w:t>
      </w:r>
      <w:r>
        <w:rPr>
          <w:b/>
          <w:bCs/>
        </w:rPr>
        <w:t>rates</w:t>
      </w:r>
      <w:r>
        <w:rPr>
          <w:b/>
          <w:bCs/>
          <w:spacing w:val="10"/>
        </w:rPr>
        <w:t xml:space="preserve"> </w:t>
      </w:r>
      <w:r>
        <w:rPr>
          <w:b/>
          <w:bCs/>
        </w:rPr>
        <w:t>following</w:t>
      </w:r>
      <w:r>
        <w:rPr>
          <w:b/>
          <w:bCs/>
          <w:spacing w:val="11"/>
        </w:rPr>
        <w:t xml:space="preserve"> </w:t>
      </w:r>
      <w:r>
        <w:rPr>
          <w:b/>
          <w:bCs/>
        </w:rPr>
        <w:t>colorectal</w:t>
      </w:r>
      <w:r>
        <w:rPr>
          <w:b/>
          <w:bCs/>
          <w:spacing w:val="11"/>
        </w:rPr>
        <w:t xml:space="preserve"> </w:t>
      </w:r>
      <w:r>
        <w:rPr>
          <w:b/>
          <w:bCs/>
        </w:rPr>
        <w:t>surgery?</w:t>
      </w:r>
    </w:p>
    <w:p w14:paraId="38F71B24" w14:textId="77777777" w:rsidR="00186DA3" w:rsidRDefault="00186DA3" w:rsidP="00186DA3">
      <w:pPr>
        <w:pStyle w:val="ListParagraph"/>
        <w:numPr>
          <w:ilvl w:val="0"/>
          <w:numId w:val="1"/>
        </w:numPr>
        <w:tabs>
          <w:tab w:val="left" w:pos="1058"/>
        </w:tabs>
        <w:kinsoku w:val="0"/>
        <w:overflowPunct w:val="0"/>
        <w:spacing w:before="190"/>
        <w:rPr>
          <w:sz w:val="20"/>
          <w:szCs w:val="20"/>
        </w:rPr>
      </w:pPr>
      <w:r>
        <w:rPr>
          <w:sz w:val="20"/>
          <w:szCs w:val="20"/>
        </w:rPr>
        <w:t>Preoperative</w:t>
      </w:r>
      <w:r>
        <w:rPr>
          <w:spacing w:val="17"/>
          <w:sz w:val="20"/>
          <w:szCs w:val="20"/>
        </w:rPr>
        <w:t xml:space="preserve"> </w:t>
      </w:r>
      <w:r>
        <w:rPr>
          <w:sz w:val="20"/>
          <w:szCs w:val="20"/>
        </w:rPr>
        <w:t>counselling</w:t>
      </w:r>
    </w:p>
    <w:p w14:paraId="7AD90752" w14:textId="27375587" w:rsidR="00186DA3" w:rsidRDefault="00186DA3" w:rsidP="00186DA3">
      <w:pPr>
        <w:pStyle w:val="BodyText"/>
        <w:kinsoku w:val="0"/>
        <w:overflowPunct w:val="0"/>
        <w:spacing w:before="4"/>
        <w:rPr>
          <w:sz w:val="5"/>
          <w:szCs w:val="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59264" behindDoc="0" locked="0" layoutInCell="0" allowOverlap="1" wp14:anchorId="26C3A3ED" wp14:editId="7156BA55">
                <wp:simplePos x="0" y="0"/>
                <wp:positionH relativeFrom="page">
                  <wp:posOffset>930275</wp:posOffset>
                </wp:positionH>
                <wp:positionV relativeFrom="paragraph">
                  <wp:posOffset>53975</wp:posOffset>
                </wp:positionV>
                <wp:extent cx="6226175" cy="683260"/>
                <wp:effectExtent l="6350" t="5715" r="6350" b="6350"/>
                <wp:wrapTopAndBottom/>
                <wp:docPr id="169" name="Group 3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26175" cy="683260"/>
                          <a:chOff x="1465" y="85"/>
                          <a:chExt cx="9805" cy="1076"/>
                        </a:xfrm>
                      </wpg:grpSpPr>
                      <wps:wsp>
                        <wps:cNvPr id="170" name="Freeform 380"/>
                        <wps:cNvSpPr>
                          <a:spLocks/>
                        </wps:cNvSpPr>
                        <wps:spPr bwMode="auto">
                          <a:xfrm>
                            <a:off x="1465" y="85"/>
                            <a:ext cx="9805" cy="1076"/>
                          </a:xfrm>
                          <a:custGeom>
                            <a:avLst/>
                            <a:gdLst>
                              <a:gd name="T0" fmla="*/ 9753 w 9805"/>
                              <a:gd name="T1" fmla="*/ 1075 h 1076"/>
                              <a:gd name="T2" fmla="*/ 51 w 9805"/>
                              <a:gd name="T3" fmla="*/ 1075 h 1076"/>
                              <a:gd name="T4" fmla="*/ 31 w 9805"/>
                              <a:gd name="T5" fmla="*/ 1071 h 1076"/>
                              <a:gd name="T6" fmla="*/ 15 w 9805"/>
                              <a:gd name="T7" fmla="*/ 1060 h 1076"/>
                              <a:gd name="T8" fmla="*/ 4 w 9805"/>
                              <a:gd name="T9" fmla="*/ 1043 h 1076"/>
                              <a:gd name="T10" fmla="*/ 0 w 9805"/>
                              <a:gd name="T11" fmla="*/ 1024 h 1076"/>
                              <a:gd name="T12" fmla="*/ 0 w 9805"/>
                              <a:gd name="T13" fmla="*/ 51 h 1076"/>
                              <a:gd name="T14" fmla="*/ 4 w 9805"/>
                              <a:gd name="T15" fmla="*/ 31 h 1076"/>
                              <a:gd name="T16" fmla="*/ 15 w 9805"/>
                              <a:gd name="T17" fmla="*/ 15 h 1076"/>
                              <a:gd name="T18" fmla="*/ 31 w 9805"/>
                              <a:gd name="T19" fmla="*/ 4 h 1076"/>
                              <a:gd name="T20" fmla="*/ 51 w 9805"/>
                              <a:gd name="T21" fmla="*/ 0 h 1076"/>
                              <a:gd name="T22" fmla="*/ 9753 w 9805"/>
                              <a:gd name="T23" fmla="*/ 0 h 1076"/>
                              <a:gd name="T24" fmla="*/ 9773 w 9805"/>
                              <a:gd name="T25" fmla="*/ 4 h 1076"/>
                              <a:gd name="T26" fmla="*/ 9789 w 9805"/>
                              <a:gd name="T27" fmla="*/ 15 h 1076"/>
                              <a:gd name="T28" fmla="*/ 9800 w 9805"/>
                              <a:gd name="T29" fmla="*/ 31 h 1076"/>
                              <a:gd name="T30" fmla="*/ 9804 w 9805"/>
                              <a:gd name="T31" fmla="*/ 51 h 1076"/>
                              <a:gd name="T32" fmla="*/ 9804 w 9805"/>
                              <a:gd name="T33" fmla="*/ 1024 h 1076"/>
                              <a:gd name="T34" fmla="*/ 9800 w 9805"/>
                              <a:gd name="T35" fmla="*/ 1043 h 1076"/>
                              <a:gd name="T36" fmla="*/ 9789 w 9805"/>
                              <a:gd name="T37" fmla="*/ 1060 h 1076"/>
                              <a:gd name="T38" fmla="*/ 9773 w 9805"/>
                              <a:gd name="T39" fmla="*/ 1071 h 1076"/>
                              <a:gd name="T40" fmla="*/ 9753 w 9805"/>
                              <a:gd name="T41" fmla="*/ 1075 h 10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</a:cxnLst>
                            <a:rect l="0" t="0" r="r" b="b"/>
                            <a:pathLst>
                              <a:path w="9805" h="1076">
                                <a:moveTo>
                                  <a:pt x="9753" y="1075"/>
                                </a:moveTo>
                                <a:lnTo>
                                  <a:pt x="51" y="1075"/>
                                </a:lnTo>
                                <a:lnTo>
                                  <a:pt x="31" y="1071"/>
                                </a:lnTo>
                                <a:lnTo>
                                  <a:pt x="15" y="1060"/>
                                </a:lnTo>
                                <a:lnTo>
                                  <a:pt x="4" y="1043"/>
                                </a:lnTo>
                                <a:lnTo>
                                  <a:pt x="0" y="1024"/>
                                </a:lnTo>
                                <a:lnTo>
                                  <a:pt x="0" y="51"/>
                                </a:lnTo>
                                <a:lnTo>
                                  <a:pt x="4" y="31"/>
                                </a:lnTo>
                                <a:lnTo>
                                  <a:pt x="15" y="15"/>
                                </a:lnTo>
                                <a:lnTo>
                                  <a:pt x="31" y="4"/>
                                </a:lnTo>
                                <a:lnTo>
                                  <a:pt x="51" y="0"/>
                                </a:lnTo>
                                <a:lnTo>
                                  <a:pt x="9753" y="0"/>
                                </a:lnTo>
                                <a:lnTo>
                                  <a:pt x="9773" y="4"/>
                                </a:lnTo>
                                <a:lnTo>
                                  <a:pt x="9789" y="15"/>
                                </a:lnTo>
                                <a:lnTo>
                                  <a:pt x="9800" y="31"/>
                                </a:lnTo>
                                <a:lnTo>
                                  <a:pt x="9804" y="51"/>
                                </a:lnTo>
                                <a:lnTo>
                                  <a:pt x="9804" y="1024"/>
                                </a:lnTo>
                                <a:lnTo>
                                  <a:pt x="9800" y="1043"/>
                                </a:lnTo>
                                <a:lnTo>
                                  <a:pt x="9789" y="1060"/>
                                </a:lnTo>
                                <a:lnTo>
                                  <a:pt x="9773" y="1071"/>
                                </a:lnTo>
                                <a:lnTo>
                                  <a:pt x="9753" y="10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3F3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71" name="Picture 3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85" y="674"/>
                            <a:ext cx="7760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2" name="Picture 3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98" y="687"/>
                            <a:ext cx="20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3" name="Picture 3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39" y="495"/>
                            <a:ext cx="560" cy="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4" name="Picture 3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19" y="610"/>
                            <a:ext cx="340" cy="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75" name="Text Box 385"/>
                        <wps:cNvSpPr txBox="1">
                          <a:spLocks noChangeArrowheads="1"/>
                        </wps:cNvSpPr>
                        <wps:spPr bwMode="auto">
                          <a:xfrm>
                            <a:off x="1824" y="259"/>
                            <a:ext cx="1101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3BCA0A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0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(not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at</w:t>
                              </w:r>
                              <w:r>
                                <w:rPr>
                                  <w:spacing w:val="6"/>
                                </w:rPr>
                                <w:t xml:space="preserve"> </w:t>
                              </w:r>
                              <w:r>
                                <w:t>al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6" name="Text Box 386"/>
                        <wps:cNvSpPr txBox="1">
                          <a:spLocks noChangeArrowheads="1"/>
                        </wps:cNvSpPr>
                        <wps:spPr bwMode="auto">
                          <a:xfrm>
                            <a:off x="5190" y="259"/>
                            <a:ext cx="953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C2E43B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5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t>(neutra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77" name="Text Box 387"/>
                        <wps:cNvSpPr txBox="1">
                          <a:spLocks noChangeArrowheads="1"/>
                        </wps:cNvSpPr>
                        <wps:spPr bwMode="auto">
                          <a:xfrm>
                            <a:off x="8275" y="259"/>
                            <a:ext cx="1249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BBA9C59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10</w:t>
                              </w:r>
                              <w:r>
                                <w:rPr>
                                  <w:spacing w:val="12"/>
                                </w:rPr>
                                <w:t xml:space="preserve"> </w:t>
                              </w:r>
                              <w:r>
                                <w:t>(definitely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6C3A3ED" id="Group 379" o:spid="_x0000_s1030" style="position:absolute;margin-left:73.25pt;margin-top:4.25pt;width:490.25pt;height:53.8pt;z-index:251659264;mso-wrap-distance-left:0;mso-wrap-distance-right:0;mso-position-horizontal-relative:page;mso-position-vertical-relative:text" coordorigin="1465,85" coordsize="9805,10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" o:allowincell="f">
                <v:shape id="Freeform 380" o:spid="_x0000_s1031" style="position:absolute;left:1465;top:85;width:9805;height:1076;visibility:visible;mso-wrap-style:square;v-text-anchor:top" coordsize="9805,10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" path="m9753,1075r-9702,l31,1071,15,1060,4,1043,,1024,,51,4,31,15,15,31,4,51,,9753,r20,4l9789,15r11,16l9804,51r,973l9800,1043r-11,17l9773,1071r-20,4xe" fillcolor="#f3f3f3" stroked="f">
                  <v:path arrowok="t" o:connecttype="custom" o:connectlocs="9753,1075;51,1075;31,1071;15,1060;4,1043;0,1024;0,51;4,31;15,15;31,4;51,0;9753,0;9773,4;9789,15;9800,31;9804,51;9804,1024;9800,1043;9789,1060;9773,1071;9753,1075" o:connectangles="0,0,0,0,0,0,0,0,0,0,0,0,0,0,0,0,0,0,0,0,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81" o:spid="_x0000_s1032" type="#_x0000_t75" style="position:absolute;left:1785;top:674;width:776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">
                  <v:imagedata r:id="rId9" o:title=""/>
                </v:shape>
                <v:shape id="Picture 382" o:spid="_x0000_s1033" type="#_x0000_t75" style="position:absolute;left:1798;top:687;width:20;height:1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">
                  <v:imagedata r:id="rId10" o:title=""/>
                </v:shape>
                <v:shape id="Picture 383" o:spid="_x0000_s1034" type="#_x0000_t75" style="position:absolute;left:9939;top:495;width:560;height:4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">
                  <v:imagedata r:id="rId11" o:title=""/>
                </v:shape>
                <v:shape id="Picture 384" o:spid="_x0000_s1035" type="#_x0000_t75" style="position:absolute;left:1619;top:610;width:340;height:3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">
                  <v:imagedata r:id="rId12" o:title=""/>
                </v:shape>
                <v:shape id="Text Box 385" o:spid="_x0000_s1036" type="#_x0000_t202" style="position:absolute;left:1824;top:259;width:1101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" filled="f" stroked="f">
                  <v:textbox inset="0,0,0,0">
                    <w:txbxContent>
                      <w:p w14:paraId="6C3BCA0A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0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(not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at</w:t>
                        </w:r>
                        <w:r>
                          <w:rPr>
                            <w:spacing w:val="6"/>
                          </w:rPr>
                          <w:t xml:space="preserve"> </w:t>
                        </w:r>
                        <w:r>
                          <w:t>all)</w:t>
                        </w:r>
                      </w:p>
                    </w:txbxContent>
                  </v:textbox>
                </v:shape>
                <v:shape id="Text Box 386" o:spid="_x0000_s1037" type="#_x0000_t202" style="position:absolute;left:5190;top:259;width:953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" filled="f" stroked="f">
                  <v:textbox inset="0,0,0,0">
                    <w:txbxContent>
                      <w:p w14:paraId="4CC2E43B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5</w:t>
                        </w:r>
                        <w:r>
                          <w:rPr>
                            <w:spacing w:val="10"/>
                          </w:rPr>
                          <w:t xml:space="preserve"> </w:t>
                        </w:r>
                        <w:r>
                          <w:t>(neutral)</w:t>
                        </w:r>
                      </w:p>
                    </w:txbxContent>
                  </v:textbox>
                </v:shape>
                <v:shape id="Text Box 387" o:spid="_x0000_s1038" type="#_x0000_t202" style="position:absolute;left:8275;top:259;width:1249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" filled="f" stroked="f">
                  <v:textbox inset="0,0,0,0">
                    <w:txbxContent>
                      <w:p w14:paraId="6BBA9C59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10</w:t>
                        </w:r>
                        <w:r>
                          <w:rPr>
                            <w:spacing w:val="12"/>
                          </w:rPr>
                          <w:t xml:space="preserve"> </w:t>
                        </w:r>
                        <w:r>
                          <w:t>(definitely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72FACD6C" w14:textId="77777777" w:rsidR="00186DA3" w:rsidRDefault="00186DA3" w:rsidP="00186DA3">
      <w:pPr>
        <w:pStyle w:val="BodyText"/>
        <w:kinsoku w:val="0"/>
        <w:overflowPunct w:val="0"/>
        <w:spacing w:before="5"/>
        <w:rPr>
          <w:sz w:val="27"/>
          <w:szCs w:val="27"/>
        </w:rPr>
      </w:pPr>
    </w:p>
    <w:p w14:paraId="1AA79329" w14:textId="77777777" w:rsidR="00186DA3" w:rsidRDefault="00186DA3" w:rsidP="00186DA3">
      <w:pPr>
        <w:pStyle w:val="ListParagraph"/>
        <w:numPr>
          <w:ilvl w:val="0"/>
          <w:numId w:val="1"/>
        </w:numPr>
        <w:tabs>
          <w:tab w:val="left" w:pos="1058"/>
        </w:tabs>
        <w:kinsoku w:val="0"/>
        <w:overflowPunct w:val="0"/>
        <w:ind w:left="1058" w:hanging="333"/>
        <w:rPr>
          <w:sz w:val="20"/>
          <w:szCs w:val="20"/>
        </w:rPr>
      </w:pPr>
      <w:r>
        <w:rPr>
          <w:sz w:val="20"/>
          <w:szCs w:val="20"/>
        </w:rPr>
        <w:t>Smoking</w:t>
      </w:r>
      <w:r>
        <w:rPr>
          <w:spacing w:val="9"/>
          <w:sz w:val="20"/>
          <w:szCs w:val="20"/>
        </w:rPr>
        <w:t xml:space="preserve"> </w:t>
      </w:r>
      <w:r>
        <w:rPr>
          <w:sz w:val="20"/>
          <w:szCs w:val="20"/>
        </w:rPr>
        <w:t>cessation</w:t>
      </w:r>
      <w:r>
        <w:rPr>
          <w:spacing w:val="9"/>
          <w:sz w:val="20"/>
          <w:szCs w:val="20"/>
        </w:rPr>
        <w:t xml:space="preserve"> </w:t>
      </w:r>
      <w:r>
        <w:rPr>
          <w:sz w:val="20"/>
          <w:szCs w:val="20"/>
        </w:rPr>
        <w:t>at</w:t>
      </w:r>
      <w:r>
        <w:rPr>
          <w:spacing w:val="10"/>
          <w:sz w:val="20"/>
          <w:szCs w:val="20"/>
        </w:rPr>
        <w:t xml:space="preserve"> </w:t>
      </w:r>
      <w:r>
        <w:rPr>
          <w:sz w:val="20"/>
          <w:szCs w:val="20"/>
        </w:rPr>
        <w:t>least</w:t>
      </w:r>
      <w:r>
        <w:rPr>
          <w:spacing w:val="9"/>
          <w:sz w:val="20"/>
          <w:szCs w:val="20"/>
        </w:rPr>
        <w:t xml:space="preserve"> </w:t>
      </w:r>
      <w:r>
        <w:rPr>
          <w:sz w:val="20"/>
          <w:szCs w:val="20"/>
        </w:rPr>
        <w:t>2</w:t>
      </w:r>
      <w:r>
        <w:rPr>
          <w:spacing w:val="9"/>
          <w:sz w:val="20"/>
          <w:szCs w:val="20"/>
        </w:rPr>
        <w:t xml:space="preserve"> </w:t>
      </w:r>
      <w:r>
        <w:rPr>
          <w:sz w:val="20"/>
          <w:szCs w:val="20"/>
        </w:rPr>
        <w:t>weeks</w:t>
      </w:r>
      <w:r>
        <w:rPr>
          <w:spacing w:val="10"/>
          <w:sz w:val="20"/>
          <w:szCs w:val="20"/>
        </w:rPr>
        <w:t xml:space="preserve"> </w:t>
      </w:r>
      <w:r>
        <w:rPr>
          <w:sz w:val="20"/>
          <w:szCs w:val="20"/>
        </w:rPr>
        <w:t>prior</w:t>
      </w:r>
      <w:r>
        <w:rPr>
          <w:spacing w:val="9"/>
          <w:sz w:val="20"/>
          <w:szCs w:val="20"/>
        </w:rPr>
        <w:t xml:space="preserve"> </w:t>
      </w:r>
      <w:r>
        <w:rPr>
          <w:sz w:val="20"/>
          <w:szCs w:val="20"/>
        </w:rPr>
        <w:t>to</w:t>
      </w:r>
      <w:r>
        <w:rPr>
          <w:spacing w:val="10"/>
          <w:sz w:val="20"/>
          <w:szCs w:val="20"/>
        </w:rPr>
        <w:t xml:space="preserve"> </w:t>
      </w:r>
      <w:r>
        <w:rPr>
          <w:sz w:val="20"/>
          <w:szCs w:val="20"/>
        </w:rPr>
        <w:t>surgery</w:t>
      </w:r>
    </w:p>
    <w:p w14:paraId="29C5472A" w14:textId="07776EAD" w:rsidR="00186DA3" w:rsidRDefault="00186DA3" w:rsidP="00186DA3">
      <w:pPr>
        <w:pStyle w:val="BodyText"/>
        <w:kinsoku w:val="0"/>
        <w:overflowPunct w:val="0"/>
        <w:spacing w:before="4"/>
        <w:rPr>
          <w:sz w:val="5"/>
          <w:szCs w:val="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60288" behindDoc="0" locked="0" layoutInCell="0" allowOverlap="1" wp14:anchorId="3A748A4C" wp14:editId="18EE4270">
                <wp:simplePos x="0" y="0"/>
                <wp:positionH relativeFrom="page">
                  <wp:posOffset>930275</wp:posOffset>
                </wp:positionH>
                <wp:positionV relativeFrom="paragraph">
                  <wp:posOffset>54610</wp:posOffset>
                </wp:positionV>
                <wp:extent cx="6226175" cy="683260"/>
                <wp:effectExtent l="6350" t="5715" r="6350" b="6350"/>
                <wp:wrapTopAndBottom/>
                <wp:docPr id="160" name="Group 3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26175" cy="683260"/>
                          <a:chOff x="1465" y="86"/>
                          <a:chExt cx="9805" cy="1076"/>
                        </a:xfrm>
                      </wpg:grpSpPr>
                      <wps:wsp>
                        <wps:cNvPr id="161" name="Freeform 389"/>
                        <wps:cNvSpPr>
                          <a:spLocks/>
                        </wps:cNvSpPr>
                        <wps:spPr bwMode="auto">
                          <a:xfrm>
                            <a:off x="1465" y="86"/>
                            <a:ext cx="9805" cy="1076"/>
                          </a:xfrm>
                          <a:custGeom>
                            <a:avLst/>
                            <a:gdLst>
                              <a:gd name="T0" fmla="*/ 9753 w 9805"/>
                              <a:gd name="T1" fmla="*/ 1075 h 1076"/>
                              <a:gd name="T2" fmla="*/ 51 w 9805"/>
                              <a:gd name="T3" fmla="*/ 1075 h 1076"/>
                              <a:gd name="T4" fmla="*/ 31 w 9805"/>
                              <a:gd name="T5" fmla="*/ 1071 h 1076"/>
                              <a:gd name="T6" fmla="*/ 15 w 9805"/>
                              <a:gd name="T7" fmla="*/ 1060 h 1076"/>
                              <a:gd name="T8" fmla="*/ 4 w 9805"/>
                              <a:gd name="T9" fmla="*/ 1043 h 1076"/>
                              <a:gd name="T10" fmla="*/ 0 w 9805"/>
                              <a:gd name="T11" fmla="*/ 1024 h 1076"/>
                              <a:gd name="T12" fmla="*/ 0 w 9805"/>
                              <a:gd name="T13" fmla="*/ 51 h 1076"/>
                              <a:gd name="T14" fmla="*/ 4 w 9805"/>
                              <a:gd name="T15" fmla="*/ 31 h 1076"/>
                              <a:gd name="T16" fmla="*/ 15 w 9805"/>
                              <a:gd name="T17" fmla="*/ 15 h 1076"/>
                              <a:gd name="T18" fmla="*/ 31 w 9805"/>
                              <a:gd name="T19" fmla="*/ 4 h 1076"/>
                              <a:gd name="T20" fmla="*/ 51 w 9805"/>
                              <a:gd name="T21" fmla="*/ 0 h 1076"/>
                              <a:gd name="T22" fmla="*/ 9753 w 9805"/>
                              <a:gd name="T23" fmla="*/ 0 h 1076"/>
                              <a:gd name="T24" fmla="*/ 9773 w 9805"/>
                              <a:gd name="T25" fmla="*/ 4 h 1076"/>
                              <a:gd name="T26" fmla="*/ 9789 w 9805"/>
                              <a:gd name="T27" fmla="*/ 15 h 1076"/>
                              <a:gd name="T28" fmla="*/ 9800 w 9805"/>
                              <a:gd name="T29" fmla="*/ 31 h 1076"/>
                              <a:gd name="T30" fmla="*/ 9804 w 9805"/>
                              <a:gd name="T31" fmla="*/ 51 h 1076"/>
                              <a:gd name="T32" fmla="*/ 9804 w 9805"/>
                              <a:gd name="T33" fmla="*/ 1024 h 1076"/>
                              <a:gd name="T34" fmla="*/ 9800 w 9805"/>
                              <a:gd name="T35" fmla="*/ 1043 h 1076"/>
                              <a:gd name="T36" fmla="*/ 9789 w 9805"/>
                              <a:gd name="T37" fmla="*/ 1060 h 1076"/>
                              <a:gd name="T38" fmla="*/ 9773 w 9805"/>
                              <a:gd name="T39" fmla="*/ 1071 h 1076"/>
                              <a:gd name="T40" fmla="*/ 9753 w 9805"/>
                              <a:gd name="T41" fmla="*/ 1075 h 10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</a:cxnLst>
                            <a:rect l="0" t="0" r="r" b="b"/>
                            <a:pathLst>
                              <a:path w="9805" h="1076">
                                <a:moveTo>
                                  <a:pt x="9753" y="1075"/>
                                </a:moveTo>
                                <a:lnTo>
                                  <a:pt x="51" y="1075"/>
                                </a:lnTo>
                                <a:lnTo>
                                  <a:pt x="31" y="1071"/>
                                </a:lnTo>
                                <a:lnTo>
                                  <a:pt x="15" y="1060"/>
                                </a:lnTo>
                                <a:lnTo>
                                  <a:pt x="4" y="1043"/>
                                </a:lnTo>
                                <a:lnTo>
                                  <a:pt x="0" y="1024"/>
                                </a:lnTo>
                                <a:lnTo>
                                  <a:pt x="0" y="51"/>
                                </a:lnTo>
                                <a:lnTo>
                                  <a:pt x="4" y="31"/>
                                </a:lnTo>
                                <a:lnTo>
                                  <a:pt x="15" y="15"/>
                                </a:lnTo>
                                <a:lnTo>
                                  <a:pt x="31" y="4"/>
                                </a:lnTo>
                                <a:lnTo>
                                  <a:pt x="51" y="0"/>
                                </a:lnTo>
                                <a:lnTo>
                                  <a:pt x="9753" y="0"/>
                                </a:lnTo>
                                <a:lnTo>
                                  <a:pt x="9773" y="4"/>
                                </a:lnTo>
                                <a:lnTo>
                                  <a:pt x="9789" y="15"/>
                                </a:lnTo>
                                <a:lnTo>
                                  <a:pt x="9800" y="31"/>
                                </a:lnTo>
                                <a:lnTo>
                                  <a:pt x="9804" y="51"/>
                                </a:lnTo>
                                <a:lnTo>
                                  <a:pt x="9804" y="1024"/>
                                </a:lnTo>
                                <a:lnTo>
                                  <a:pt x="9800" y="1043"/>
                                </a:lnTo>
                                <a:lnTo>
                                  <a:pt x="9789" y="1060"/>
                                </a:lnTo>
                                <a:lnTo>
                                  <a:pt x="9773" y="1071"/>
                                </a:lnTo>
                                <a:lnTo>
                                  <a:pt x="9753" y="10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3F3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62" name="Picture 3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85" y="675"/>
                            <a:ext cx="7760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3" name="Picture 3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98" y="688"/>
                            <a:ext cx="20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4" name="Picture 3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39" y="496"/>
                            <a:ext cx="560" cy="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5" name="Picture 3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19" y="611"/>
                            <a:ext cx="340" cy="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66" name="Text Box 394"/>
                        <wps:cNvSpPr txBox="1">
                          <a:spLocks noChangeArrowheads="1"/>
                        </wps:cNvSpPr>
                        <wps:spPr bwMode="auto">
                          <a:xfrm>
                            <a:off x="1824" y="259"/>
                            <a:ext cx="1101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10CF844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0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(not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at</w:t>
                              </w:r>
                              <w:r>
                                <w:rPr>
                                  <w:spacing w:val="6"/>
                                </w:rPr>
                                <w:t xml:space="preserve"> </w:t>
                              </w:r>
                              <w:r>
                                <w:t>al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7" name="Text Box 395"/>
                        <wps:cNvSpPr txBox="1">
                          <a:spLocks noChangeArrowheads="1"/>
                        </wps:cNvSpPr>
                        <wps:spPr bwMode="auto">
                          <a:xfrm>
                            <a:off x="5190" y="259"/>
                            <a:ext cx="953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99D4550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5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t>(neutra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68" name="Text Box 396"/>
                        <wps:cNvSpPr txBox="1">
                          <a:spLocks noChangeArrowheads="1"/>
                        </wps:cNvSpPr>
                        <wps:spPr bwMode="auto">
                          <a:xfrm>
                            <a:off x="8275" y="259"/>
                            <a:ext cx="1249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178C43C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10</w:t>
                              </w:r>
                              <w:r>
                                <w:rPr>
                                  <w:spacing w:val="12"/>
                                </w:rPr>
                                <w:t xml:space="preserve"> </w:t>
                              </w:r>
                              <w:r>
                                <w:t>(definitely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A748A4C" id="Group 388" o:spid="_x0000_s1039" style="position:absolute;margin-left:73.25pt;margin-top:4.3pt;width:490.25pt;height:53.8pt;z-index:251660288;mso-wrap-distance-left:0;mso-wrap-distance-right:0;mso-position-horizontal-relative:page;mso-position-vertical-relative:text" coordorigin="1465,86" coordsize="9805,10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" o:allowincell="f">
                <v:shape id="Freeform 389" o:spid="_x0000_s1040" style="position:absolute;left:1465;top:86;width:9805;height:1076;visibility:visible;mso-wrap-style:square;v-text-anchor:top" coordsize="9805,10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" path="m9753,1075r-9702,l31,1071,15,1060,4,1043,,1024,,51,4,31,15,15,31,4,51,,9753,r20,4l9789,15r11,16l9804,51r,973l9800,1043r-11,17l9773,1071r-20,4xe" fillcolor="#f3f3f3" stroked="f">
                  <v:path arrowok="t" o:connecttype="custom" o:connectlocs="9753,1075;51,1075;31,1071;15,1060;4,1043;0,1024;0,51;4,31;15,15;31,4;51,0;9753,0;9773,4;9789,15;9800,31;9804,51;9804,1024;9800,1043;9789,1060;9773,1071;9753,1075" o:connectangles="0,0,0,0,0,0,0,0,0,0,0,0,0,0,0,0,0,0,0,0,0"/>
                </v:shape>
                <v:shape id="Picture 390" o:spid="_x0000_s1041" type="#_x0000_t75" style="position:absolute;left:1785;top:675;width:776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">
                  <v:imagedata r:id="rId14" o:title=""/>
                </v:shape>
                <v:shape id="Picture 391" o:spid="_x0000_s1042" type="#_x0000_t75" style="position:absolute;left:1798;top:688;width:20;height:1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">
                  <v:imagedata r:id="rId10" o:title=""/>
                </v:shape>
                <v:shape id="Picture 392" o:spid="_x0000_s1043" type="#_x0000_t75" style="position:absolute;left:9939;top:496;width:560;height:4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">
                  <v:imagedata r:id="rId11" o:title=""/>
                </v:shape>
                <v:shape id="Picture 393" o:spid="_x0000_s1044" type="#_x0000_t75" style="position:absolute;left:1619;top:611;width:340;height:3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">
                  <v:imagedata r:id="rId12" o:title=""/>
                </v:shape>
                <v:shape id="Text Box 394" o:spid="_x0000_s1045" type="#_x0000_t202" style="position:absolute;left:1824;top:259;width:1101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" filled="f" stroked="f">
                  <v:textbox inset="0,0,0,0">
                    <w:txbxContent>
                      <w:p w14:paraId="710CF844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0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(not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at</w:t>
                        </w:r>
                        <w:r>
                          <w:rPr>
                            <w:spacing w:val="6"/>
                          </w:rPr>
                          <w:t xml:space="preserve"> </w:t>
                        </w:r>
                        <w:r>
                          <w:t>all)</w:t>
                        </w:r>
                      </w:p>
                    </w:txbxContent>
                  </v:textbox>
                </v:shape>
                <v:shape id="Text Box 395" o:spid="_x0000_s1046" type="#_x0000_t202" style="position:absolute;left:5190;top:259;width:953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" filled="f" stroked="f">
                  <v:textbox inset="0,0,0,0">
                    <w:txbxContent>
                      <w:p w14:paraId="199D4550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5</w:t>
                        </w:r>
                        <w:r>
                          <w:rPr>
                            <w:spacing w:val="10"/>
                          </w:rPr>
                          <w:t xml:space="preserve"> </w:t>
                        </w:r>
                        <w:r>
                          <w:t>(neutral)</w:t>
                        </w:r>
                      </w:p>
                    </w:txbxContent>
                  </v:textbox>
                </v:shape>
                <v:shape id="Text Box 396" o:spid="_x0000_s1047" type="#_x0000_t202" style="position:absolute;left:8275;top:259;width:1249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" filled="f" stroked="f">
                  <v:textbox inset="0,0,0,0">
                    <w:txbxContent>
                      <w:p w14:paraId="4178C43C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10</w:t>
                        </w:r>
                        <w:r>
                          <w:rPr>
                            <w:spacing w:val="12"/>
                          </w:rPr>
                          <w:t xml:space="preserve"> </w:t>
                        </w:r>
                        <w:r>
                          <w:t>(definitely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1047E3BD" w14:textId="77777777" w:rsidR="00186DA3" w:rsidRDefault="00186DA3" w:rsidP="00186DA3">
      <w:pPr>
        <w:pStyle w:val="BodyText"/>
        <w:kinsoku w:val="0"/>
        <w:overflowPunct w:val="0"/>
        <w:spacing w:before="5"/>
        <w:rPr>
          <w:sz w:val="27"/>
          <w:szCs w:val="27"/>
        </w:rPr>
      </w:pPr>
    </w:p>
    <w:p w14:paraId="30F87618" w14:textId="77777777" w:rsidR="00186DA3" w:rsidRDefault="00186DA3" w:rsidP="00186DA3">
      <w:pPr>
        <w:pStyle w:val="ListParagraph"/>
        <w:numPr>
          <w:ilvl w:val="0"/>
          <w:numId w:val="1"/>
        </w:numPr>
        <w:tabs>
          <w:tab w:val="left" w:pos="1058"/>
        </w:tabs>
        <w:kinsoku w:val="0"/>
        <w:overflowPunct w:val="0"/>
        <w:ind w:left="1058" w:hanging="333"/>
        <w:rPr>
          <w:sz w:val="20"/>
          <w:szCs w:val="20"/>
        </w:rPr>
      </w:pPr>
      <w:r>
        <w:rPr>
          <w:sz w:val="20"/>
          <w:szCs w:val="20"/>
        </w:rPr>
        <w:t>Preoperative</w:t>
      </w:r>
      <w:r>
        <w:rPr>
          <w:spacing w:val="11"/>
          <w:sz w:val="20"/>
          <w:szCs w:val="20"/>
        </w:rPr>
        <w:t xml:space="preserve"> </w:t>
      </w:r>
      <w:r>
        <w:rPr>
          <w:sz w:val="20"/>
          <w:szCs w:val="20"/>
        </w:rPr>
        <w:t>iron</w:t>
      </w:r>
      <w:r>
        <w:rPr>
          <w:spacing w:val="11"/>
          <w:sz w:val="20"/>
          <w:szCs w:val="20"/>
        </w:rPr>
        <w:t xml:space="preserve"> </w:t>
      </w:r>
      <w:r>
        <w:rPr>
          <w:sz w:val="20"/>
          <w:szCs w:val="20"/>
        </w:rPr>
        <w:t>or</w:t>
      </w:r>
      <w:r>
        <w:rPr>
          <w:spacing w:val="11"/>
          <w:sz w:val="20"/>
          <w:szCs w:val="20"/>
        </w:rPr>
        <w:t xml:space="preserve"> </w:t>
      </w:r>
      <w:r>
        <w:rPr>
          <w:sz w:val="20"/>
          <w:szCs w:val="20"/>
        </w:rPr>
        <w:t>blood</w:t>
      </w:r>
      <w:r>
        <w:rPr>
          <w:spacing w:val="11"/>
          <w:sz w:val="20"/>
          <w:szCs w:val="20"/>
        </w:rPr>
        <w:t xml:space="preserve"> </w:t>
      </w:r>
      <w:r>
        <w:rPr>
          <w:sz w:val="20"/>
          <w:szCs w:val="20"/>
        </w:rPr>
        <w:t>transfusion</w:t>
      </w:r>
      <w:r>
        <w:rPr>
          <w:spacing w:val="11"/>
          <w:sz w:val="20"/>
          <w:szCs w:val="20"/>
        </w:rPr>
        <w:t xml:space="preserve"> </w:t>
      </w:r>
      <w:r>
        <w:rPr>
          <w:sz w:val="20"/>
          <w:szCs w:val="20"/>
        </w:rPr>
        <w:t>to</w:t>
      </w:r>
      <w:r>
        <w:rPr>
          <w:spacing w:val="11"/>
          <w:sz w:val="20"/>
          <w:szCs w:val="20"/>
        </w:rPr>
        <w:t xml:space="preserve"> </w:t>
      </w:r>
      <w:r>
        <w:rPr>
          <w:sz w:val="20"/>
          <w:szCs w:val="20"/>
        </w:rPr>
        <w:t>correct</w:t>
      </w:r>
      <w:r>
        <w:rPr>
          <w:spacing w:val="11"/>
          <w:sz w:val="20"/>
          <w:szCs w:val="20"/>
        </w:rPr>
        <w:t xml:space="preserve"> </w:t>
      </w:r>
      <w:r>
        <w:rPr>
          <w:sz w:val="20"/>
          <w:szCs w:val="20"/>
        </w:rPr>
        <w:t>anaemia</w:t>
      </w:r>
    </w:p>
    <w:p w14:paraId="46D7458B" w14:textId="69752FF6" w:rsidR="00186DA3" w:rsidRDefault="00186DA3" w:rsidP="00186DA3">
      <w:pPr>
        <w:pStyle w:val="BodyText"/>
        <w:kinsoku w:val="0"/>
        <w:overflowPunct w:val="0"/>
        <w:spacing w:before="4"/>
        <w:rPr>
          <w:sz w:val="5"/>
          <w:szCs w:val="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61312" behindDoc="0" locked="0" layoutInCell="0" allowOverlap="1" wp14:anchorId="23EA5F3A" wp14:editId="7EB10E0E">
                <wp:simplePos x="0" y="0"/>
                <wp:positionH relativeFrom="page">
                  <wp:posOffset>930275</wp:posOffset>
                </wp:positionH>
                <wp:positionV relativeFrom="paragraph">
                  <wp:posOffset>54610</wp:posOffset>
                </wp:positionV>
                <wp:extent cx="6226175" cy="683260"/>
                <wp:effectExtent l="6350" t="2540" r="6350" b="0"/>
                <wp:wrapTopAndBottom/>
                <wp:docPr id="151" name="Group 3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26175" cy="683260"/>
                          <a:chOff x="1465" y="86"/>
                          <a:chExt cx="9805" cy="1076"/>
                        </a:xfrm>
                      </wpg:grpSpPr>
                      <wps:wsp>
                        <wps:cNvPr id="152" name="Freeform 398"/>
                        <wps:cNvSpPr>
                          <a:spLocks/>
                        </wps:cNvSpPr>
                        <wps:spPr bwMode="auto">
                          <a:xfrm>
                            <a:off x="1465" y="86"/>
                            <a:ext cx="9805" cy="1076"/>
                          </a:xfrm>
                          <a:custGeom>
                            <a:avLst/>
                            <a:gdLst>
                              <a:gd name="T0" fmla="*/ 9753 w 9805"/>
                              <a:gd name="T1" fmla="*/ 1075 h 1076"/>
                              <a:gd name="T2" fmla="*/ 51 w 9805"/>
                              <a:gd name="T3" fmla="*/ 1075 h 1076"/>
                              <a:gd name="T4" fmla="*/ 31 w 9805"/>
                              <a:gd name="T5" fmla="*/ 1071 h 1076"/>
                              <a:gd name="T6" fmla="*/ 15 w 9805"/>
                              <a:gd name="T7" fmla="*/ 1060 h 1076"/>
                              <a:gd name="T8" fmla="*/ 4 w 9805"/>
                              <a:gd name="T9" fmla="*/ 1043 h 1076"/>
                              <a:gd name="T10" fmla="*/ 0 w 9805"/>
                              <a:gd name="T11" fmla="*/ 1024 h 1076"/>
                              <a:gd name="T12" fmla="*/ 0 w 9805"/>
                              <a:gd name="T13" fmla="*/ 51 h 1076"/>
                              <a:gd name="T14" fmla="*/ 4 w 9805"/>
                              <a:gd name="T15" fmla="*/ 31 h 1076"/>
                              <a:gd name="T16" fmla="*/ 15 w 9805"/>
                              <a:gd name="T17" fmla="*/ 15 h 1076"/>
                              <a:gd name="T18" fmla="*/ 31 w 9805"/>
                              <a:gd name="T19" fmla="*/ 4 h 1076"/>
                              <a:gd name="T20" fmla="*/ 51 w 9805"/>
                              <a:gd name="T21" fmla="*/ 0 h 1076"/>
                              <a:gd name="T22" fmla="*/ 9753 w 9805"/>
                              <a:gd name="T23" fmla="*/ 0 h 1076"/>
                              <a:gd name="T24" fmla="*/ 9773 w 9805"/>
                              <a:gd name="T25" fmla="*/ 4 h 1076"/>
                              <a:gd name="T26" fmla="*/ 9789 w 9805"/>
                              <a:gd name="T27" fmla="*/ 15 h 1076"/>
                              <a:gd name="T28" fmla="*/ 9800 w 9805"/>
                              <a:gd name="T29" fmla="*/ 31 h 1076"/>
                              <a:gd name="T30" fmla="*/ 9804 w 9805"/>
                              <a:gd name="T31" fmla="*/ 51 h 1076"/>
                              <a:gd name="T32" fmla="*/ 9804 w 9805"/>
                              <a:gd name="T33" fmla="*/ 1024 h 1076"/>
                              <a:gd name="T34" fmla="*/ 9800 w 9805"/>
                              <a:gd name="T35" fmla="*/ 1043 h 1076"/>
                              <a:gd name="T36" fmla="*/ 9789 w 9805"/>
                              <a:gd name="T37" fmla="*/ 1060 h 1076"/>
                              <a:gd name="T38" fmla="*/ 9773 w 9805"/>
                              <a:gd name="T39" fmla="*/ 1071 h 1076"/>
                              <a:gd name="T40" fmla="*/ 9753 w 9805"/>
                              <a:gd name="T41" fmla="*/ 1075 h 10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</a:cxnLst>
                            <a:rect l="0" t="0" r="r" b="b"/>
                            <a:pathLst>
                              <a:path w="9805" h="1076">
                                <a:moveTo>
                                  <a:pt x="9753" y="1075"/>
                                </a:moveTo>
                                <a:lnTo>
                                  <a:pt x="51" y="1075"/>
                                </a:lnTo>
                                <a:lnTo>
                                  <a:pt x="31" y="1071"/>
                                </a:lnTo>
                                <a:lnTo>
                                  <a:pt x="15" y="1060"/>
                                </a:lnTo>
                                <a:lnTo>
                                  <a:pt x="4" y="1043"/>
                                </a:lnTo>
                                <a:lnTo>
                                  <a:pt x="0" y="1024"/>
                                </a:lnTo>
                                <a:lnTo>
                                  <a:pt x="0" y="51"/>
                                </a:lnTo>
                                <a:lnTo>
                                  <a:pt x="4" y="31"/>
                                </a:lnTo>
                                <a:lnTo>
                                  <a:pt x="15" y="15"/>
                                </a:lnTo>
                                <a:lnTo>
                                  <a:pt x="31" y="4"/>
                                </a:lnTo>
                                <a:lnTo>
                                  <a:pt x="51" y="0"/>
                                </a:lnTo>
                                <a:lnTo>
                                  <a:pt x="9753" y="0"/>
                                </a:lnTo>
                                <a:lnTo>
                                  <a:pt x="9773" y="4"/>
                                </a:lnTo>
                                <a:lnTo>
                                  <a:pt x="9789" y="15"/>
                                </a:lnTo>
                                <a:lnTo>
                                  <a:pt x="9800" y="31"/>
                                </a:lnTo>
                                <a:lnTo>
                                  <a:pt x="9804" y="51"/>
                                </a:lnTo>
                                <a:lnTo>
                                  <a:pt x="9804" y="1024"/>
                                </a:lnTo>
                                <a:lnTo>
                                  <a:pt x="9800" y="1043"/>
                                </a:lnTo>
                                <a:lnTo>
                                  <a:pt x="9789" y="1060"/>
                                </a:lnTo>
                                <a:lnTo>
                                  <a:pt x="9773" y="1071"/>
                                </a:lnTo>
                                <a:lnTo>
                                  <a:pt x="9753" y="10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3F3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3" name="Picture 3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85" y="675"/>
                            <a:ext cx="7760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4" name="Picture 4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98" y="688"/>
                            <a:ext cx="20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5" name="Picture 4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39" y="496"/>
                            <a:ext cx="560" cy="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6" name="Picture 4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19" y="611"/>
                            <a:ext cx="340" cy="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57" name="Text Box 403"/>
                        <wps:cNvSpPr txBox="1">
                          <a:spLocks noChangeArrowheads="1"/>
                        </wps:cNvSpPr>
                        <wps:spPr bwMode="auto">
                          <a:xfrm>
                            <a:off x="1824" y="259"/>
                            <a:ext cx="1101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10D1826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0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(not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at</w:t>
                              </w:r>
                              <w:r>
                                <w:rPr>
                                  <w:spacing w:val="6"/>
                                </w:rPr>
                                <w:t xml:space="preserve"> </w:t>
                              </w:r>
                              <w:r>
                                <w:t>al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58" name="Text Box 404"/>
                        <wps:cNvSpPr txBox="1">
                          <a:spLocks noChangeArrowheads="1"/>
                        </wps:cNvSpPr>
                        <wps:spPr bwMode="auto">
                          <a:xfrm>
                            <a:off x="5190" y="259"/>
                            <a:ext cx="953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644849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5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t>(neutra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59" name="Text Box 405"/>
                        <wps:cNvSpPr txBox="1">
                          <a:spLocks noChangeArrowheads="1"/>
                        </wps:cNvSpPr>
                        <wps:spPr bwMode="auto">
                          <a:xfrm>
                            <a:off x="8275" y="259"/>
                            <a:ext cx="1249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361A98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10</w:t>
                              </w:r>
                              <w:r>
                                <w:rPr>
                                  <w:spacing w:val="12"/>
                                </w:rPr>
                                <w:t xml:space="preserve"> </w:t>
                              </w:r>
                              <w:r>
                                <w:t>(definitely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3EA5F3A" id="Group 397" o:spid="_x0000_s1048" style="position:absolute;margin-left:73.25pt;margin-top:4.3pt;width:490.25pt;height:53.8pt;z-index:251661312;mso-wrap-distance-left:0;mso-wrap-distance-right:0;mso-position-horizontal-relative:page;mso-position-vertical-relative:text" coordorigin="1465,86" coordsize="9805,10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" o:allowincell="f">
                <v:shape id="Freeform 398" o:spid="_x0000_s1049" style="position:absolute;left:1465;top:86;width:9805;height:1076;visibility:visible;mso-wrap-style:square;v-text-anchor:top" coordsize="9805,10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" path="m9753,1075r-9702,l31,1071,15,1060,4,1043,,1024,,51,4,31,15,15,31,4,51,,9753,r20,4l9789,15r11,16l9804,51r,973l9800,1043r-11,17l9773,1071r-20,4xe" fillcolor="#f3f3f3" stroked="f">
                  <v:path arrowok="t" o:connecttype="custom" o:connectlocs="9753,1075;51,1075;31,1071;15,1060;4,1043;0,1024;0,51;4,31;15,15;31,4;51,0;9753,0;9773,4;9789,15;9800,31;9804,51;9804,1024;9800,1043;9789,1060;9773,1071;9753,1075" o:connectangles="0,0,0,0,0,0,0,0,0,0,0,0,0,0,0,0,0,0,0,0,0"/>
                </v:shape>
                <v:shape id="Picture 399" o:spid="_x0000_s1050" type="#_x0000_t75" style="position:absolute;left:1785;top:675;width:776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">
                  <v:imagedata r:id="rId9" o:title=""/>
                </v:shape>
                <v:shape id="Picture 400" o:spid="_x0000_s1051" type="#_x0000_t75" style="position:absolute;left:1798;top:688;width:20;height:1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">
                  <v:imagedata r:id="rId16" o:title=""/>
                </v:shape>
                <v:shape id="Picture 401" o:spid="_x0000_s1052" type="#_x0000_t75" style="position:absolute;left:9939;top:496;width:560;height:4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">
                  <v:imagedata r:id="rId11" o:title=""/>
                </v:shape>
                <v:shape id="Picture 402" o:spid="_x0000_s1053" type="#_x0000_t75" style="position:absolute;left:1619;top:611;width:340;height:3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">
                  <v:imagedata r:id="rId12" o:title=""/>
                </v:shape>
                <v:shape id="Text Box 403" o:spid="_x0000_s1054" type="#_x0000_t202" style="position:absolute;left:1824;top:259;width:1101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" filled="f" stroked="f">
                  <v:textbox inset="0,0,0,0">
                    <w:txbxContent>
                      <w:p w14:paraId="510D1826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0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(not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at</w:t>
                        </w:r>
                        <w:r>
                          <w:rPr>
                            <w:spacing w:val="6"/>
                          </w:rPr>
                          <w:t xml:space="preserve"> </w:t>
                        </w:r>
                        <w:r>
                          <w:t>all)</w:t>
                        </w:r>
                      </w:p>
                    </w:txbxContent>
                  </v:textbox>
                </v:shape>
                <v:shape id="Text Box 404" o:spid="_x0000_s1055" type="#_x0000_t202" style="position:absolute;left:5190;top:259;width:953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" filled="f" stroked="f">
                  <v:textbox inset="0,0,0,0">
                    <w:txbxContent>
                      <w:p w14:paraId="7E644849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5</w:t>
                        </w:r>
                        <w:r>
                          <w:rPr>
                            <w:spacing w:val="10"/>
                          </w:rPr>
                          <w:t xml:space="preserve"> </w:t>
                        </w:r>
                        <w:r>
                          <w:t>(neutral)</w:t>
                        </w:r>
                      </w:p>
                    </w:txbxContent>
                  </v:textbox>
                </v:shape>
                <v:shape id="Text Box 405" o:spid="_x0000_s1056" type="#_x0000_t202" style="position:absolute;left:8275;top:259;width:1249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" filled="f" stroked="f">
                  <v:textbox inset="0,0,0,0">
                    <w:txbxContent>
                      <w:p w14:paraId="68361A98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10</w:t>
                        </w:r>
                        <w:r>
                          <w:rPr>
                            <w:spacing w:val="12"/>
                          </w:rPr>
                          <w:t xml:space="preserve"> </w:t>
                        </w:r>
                        <w:r>
                          <w:t>(definitely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4B93C2A2" w14:textId="77777777" w:rsidR="00186DA3" w:rsidRDefault="00186DA3" w:rsidP="00186DA3">
      <w:pPr>
        <w:pStyle w:val="BodyText"/>
        <w:kinsoku w:val="0"/>
        <w:overflowPunct w:val="0"/>
        <w:spacing w:before="5"/>
        <w:rPr>
          <w:sz w:val="27"/>
          <w:szCs w:val="27"/>
        </w:rPr>
      </w:pPr>
    </w:p>
    <w:p w14:paraId="7E9E9238" w14:textId="77777777" w:rsidR="00186DA3" w:rsidRDefault="00186DA3" w:rsidP="00186DA3">
      <w:pPr>
        <w:pStyle w:val="ListParagraph"/>
        <w:numPr>
          <w:ilvl w:val="0"/>
          <w:numId w:val="1"/>
        </w:numPr>
        <w:tabs>
          <w:tab w:val="left" w:pos="1058"/>
        </w:tabs>
        <w:kinsoku w:val="0"/>
        <w:overflowPunct w:val="0"/>
        <w:ind w:left="1058" w:hanging="333"/>
        <w:rPr>
          <w:sz w:val="20"/>
          <w:szCs w:val="20"/>
        </w:rPr>
      </w:pPr>
      <w:r>
        <w:rPr>
          <w:sz w:val="20"/>
          <w:szCs w:val="20"/>
        </w:rPr>
        <w:t>Mechanical</w:t>
      </w:r>
      <w:r>
        <w:rPr>
          <w:spacing w:val="11"/>
          <w:sz w:val="20"/>
          <w:szCs w:val="20"/>
        </w:rPr>
        <w:t xml:space="preserve"> </w:t>
      </w:r>
      <w:r>
        <w:rPr>
          <w:sz w:val="20"/>
          <w:szCs w:val="20"/>
        </w:rPr>
        <w:t>bowel</w:t>
      </w:r>
      <w:r>
        <w:rPr>
          <w:spacing w:val="11"/>
          <w:sz w:val="20"/>
          <w:szCs w:val="20"/>
        </w:rPr>
        <w:t xml:space="preserve"> </w:t>
      </w:r>
      <w:r>
        <w:rPr>
          <w:sz w:val="20"/>
          <w:szCs w:val="20"/>
        </w:rPr>
        <w:t>preparation</w:t>
      </w:r>
      <w:r>
        <w:rPr>
          <w:spacing w:val="11"/>
          <w:sz w:val="20"/>
          <w:szCs w:val="20"/>
        </w:rPr>
        <w:t xml:space="preserve"> </w:t>
      </w:r>
      <w:r>
        <w:rPr>
          <w:sz w:val="20"/>
          <w:szCs w:val="20"/>
        </w:rPr>
        <w:t>alone</w:t>
      </w:r>
      <w:r>
        <w:rPr>
          <w:spacing w:val="11"/>
          <w:sz w:val="20"/>
          <w:szCs w:val="20"/>
        </w:rPr>
        <w:t xml:space="preserve"> </w:t>
      </w:r>
      <w:r>
        <w:rPr>
          <w:sz w:val="20"/>
          <w:szCs w:val="20"/>
        </w:rPr>
        <w:t>(no</w:t>
      </w:r>
      <w:r>
        <w:rPr>
          <w:spacing w:val="11"/>
          <w:sz w:val="20"/>
          <w:szCs w:val="20"/>
        </w:rPr>
        <w:t xml:space="preserve"> </w:t>
      </w:r>
      <w:r>
        <w:rPr>
          <w:sz w:val="20"/>
          <w:szCs w:val="20"/>
        </w:rPr>
        <w:t>oral</w:t>
      </w:r>
      <w:r>
        <w:rPr>
          <w:spacing w:val="12"/>
          <w:sz w:val="20"/>
          <w:szCs w:val="20"/>
        </w:rPr>
        <w:t xml:space="preserve"> </w:t>
      </w:r>
      <w:r>
        <w:rPr>
          <w:sz w:val="20"/>
          <w:szCs w:val="20"/>
        </w:rPr>
        <w:t>antibiotics)</w:t>
      </w:r>
      <w:r>
        <w:rPr>
          <w:spacing w:val="11"/>
          <w:sz w:val="20"/>
          <w:szCs w:val="20"/>
        </w:rPr>
        <w:t xml:space="preserve"> </w:t>
      </w:r>
      <w:r>
        <w:rPr>
          <w:sz w:val="20"/>
          <w:szCs w:val="20"/>
        </w:rPr>
        <w:t>vs.</w:t>
      </w:r>
      <w:r>
        <w:rPr>
          <w:spacing w:val="11"/>
          <w:sz w:val="20"/>
          <w:szCs w:val="20"/>
        </w:rPr>
        <w:t xml:space="preserve"> </w:t>
      </w:r>
      <w:r>
        <w:rPr>
          <w:sz w:val="20"/>
          <w:szCs w:val="20"/>
        </w:rPr>
        <w:t>no</w:t>
      </w:r>
      <w:r>
        <w:rPr>
          <w:spacing w:val="11"/>
          <w:sz w:val="20"/>
          <w:szCs w:val="20"/>
        </w:rPr>
        <w:t xml:space="preserve"> </w:t>
      </w:r>
      <w:r>
        <w:rPr>
          <w:sz w:val="20"/>
          <w:szCs w:val="20"/>
        </w:rPr>
        <w:t>preparation</w:t>
      </w:r>
    </w:p>
    <w:p w14:paraId="245C7897" w14:textId="756F1C81" w:rsidR="00186DA3" w:rsidRDefault="00186DA3" w:rsidP="00186DA3">
      <w:pPr>
        <w:pStyle w:val="BodyText"/>
        <w:kinsoku w:val="0"/>
        <w:overflowPunct w:val="0"/>
        <w:spacing w:before="4"/>
        <w:rPr>
          <w:sz w:val="5"/>
          <w:szCs w:val="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62336" behindDoc="0" locked="0" layoutInCell="0" allowOverlap="1" wp14:anchorId="7153F0D6" wp14:editId="641E31F3">
                <wp:simplePos x="0" y="0"/>
                <wp:positionH relativeFrom="page">
                  <wp:posOffset>930275</wp:posOffset>
                </wp:positionH>
                <wp:positionV relativeFrom="paragraph">
                  <wp:posOffset>54610</wp:posOffset>
                </wp:positionV>
                <wp:extent cx="6226175" cy="683260"/>
                <wp:effectExtent l="6350" t="5715" r="6350" b="6350"/>
                <wp:wrapTopAndBottom/>
                <wp:docPr id="142" name="Group 4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26175" cy="683260"/>
                          <a:chOff x="1465" y="86"/>
                          <a:chExt cx="9805" cy="1076"/>
                        </a:xfrm>
                      </wpg:grpSpPr>
                      <wps:wsp>
                        <wps:cNvPr id="143" name="Freeform 407"/>
                        <wps:cNvSpPr>
                          <a:spLocks/>
                        </wps:cNvSpPr>
                        <wps:spPr bwMode="auto">
                          <a:xfrm>
                            <a:off x="1465" y="86"/>
                            <a:ext cx="9805" cy="1076"/>
                          </a:xfrm>
                          <a:custGeom>
                            <a:avLst/>
                            <a:gdLst>
                              <a:gd name="T0" fmla="*/ 9753 w 9805"/>
                              <a:gd name="T1" fmla="*/ 1075 h 1076"/>
                              <a:gd name="T2" fmla="*/ 51 w 9805"/>
                              <a:gd name="T3" fmla="*/ 1075 h 1076"/>
                              <a:gd name="T4" fmla="*/ 31 w 9805"/>
                              <a:gd name="T5" fmla="*/ 1071 h 1076"/>
                              <a:gd name="T6" fmla="*/ 15 w 9805"/>
                              <a:gd name="T7" fmla="*/ 1060 h 1076"/>
                              <a:gd name="T8" fmla="*/ 4 w 9805"/>
                              <a:gd name="T9" fmla="*/ 1043 h 1076"/>
                              <a:gd name="T10" fmla="*/ 0 w 9805"/>
                              <a:gd name="T11" fmla="*/ 1024 h 1076"/>
                              <a:gd name="T12" fmla="*/ 0 w 9805"/>
                              <a:gd name="T13" fmla="*/ 51 h 1076"/>
                              <a:gd name="T14" fmla="*/ 4 w 9805"/>
                              <a:gd name="T15" fmla="*/ 31 h 1076"/>
                              <a:gd name="T16" fmla="*/ 15 w 9805"/>
                              <a:gd name="T17" fmla="*/ 15 h 1076"/>
                              <a:gd name="T18" fmla="*/ 31 w 9805"/>
                              <a:gd name="T19" fmla="*/ 4 h 1076"/>
                              <a:gd name="T20" fmla="*/ 51 w 9805"/>
                              <a:gd name="T21" fmla="*/ 0 h 1076"/>
                              <a:gd name="T22" fmla="*/ 9753 w 9805"/>
                              <a:gd name="T23" fmla="*/ 0 h 1076"/>
                              <a:gd name="T24" fmla="*/ 9773 w 9805"/>
                              <a:gd name="T25" fmla="*/ 4 h 1076"/>
                              <a:gd name="T26" fmla="*/ 9789 w 9805"/>
                              <a:gd name="T27" fmla="*/ 15 h 1076"/>
                              <a:gd name="T28" fmla="*/ 9800 w 9805"/>
                              <a:gd name="T29" fmla="*/ 31 h 1076"/>
                              <a:gd name="T30" fmla="*/ 9804 w 9805"/>
                              <a:gd name="T31" fmla="*/ 51 h 1076"/>
                              <a:gd name="T32" fmla="*/ 9804 w 9805"/>
                              <a:gd name="T33" fmla="*/ 1024 h 1076"/>
                              <a:gd name="T34" fmla="*/ 9800 w 9805"/>
                              <a:gd name="T35" fmla="*/ 1043 h 1076"/>
                              <a:gd name="T36" fmla="*/ 9789 w 9805"/>
                              <a:gd name="T37" fmla="*/ 1060 h 1076"/>
                              <a:gd name="T38" fmla="*/ 9773 w 9805"/>
                              <a:gd name="T39" fmla="*/ 1071 h 1076"/>
                              <a:gd name="T40" fmla="*/ 9753 w 9805"/>
                              <a:gd name="T41" fmla="*/ 1075 h 10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</a:cxnLst>
                            <a:rect l="0" t="0" r="r" b="b"/>
                            <a:pathLst>
                              <a:path w="9805" h="1076">
                                <a:moveTo>
                                  <a:pt x="9753" y="1075"/>
                                </a:moveTo>
                                <a:lnTo>
                                  <a:pt x="51" y="1075"/>
                                </a:lnTo>
                                <a:lnTo>
                                  <a:pt x="31" y="1071"/>
                                </a:lnTo>
                                <a:lnTo>
                                  <a:pt x="15" y="1060"/>
                                </a:lnTo>
                                <a:lnTo>
                                  <a:pt x="4" y="1043"/>
                                </a:lnTo>
                                <a:lnTo>
                                  <a:pt x="0" y="1024"/>
                                </a:lnTo>
                                <a:lnTo>
                                  <a:pt x="0" y="51"/>
                                </a:lnTo>
                                <a:lnTo>
                                  <a:pt x="4" y="31"/>
                                </a:lnTo>
                                <a:lnTo>
                                  <a:pt x="15" y="15"/>
                                </a:lnTo>
                                <a:lnTo>
                                  <a:pt x="31" y="4"/>
                                </a:lnTo>
                                <a:lnTo>
                                  <a:pt x="51" y="0"/>
                                </a:lnTo>
                                <a:lnTo>
                                  <a:pt x="9753" y="0"/>
                                </a:lnTo>
                                <a:lnTo>
                                  <a:pt x="9773" y="4"/>
                                </a:lnTo>
                                <a:lnTo>
                                  <a:pt x="9789" y="15"/>
                                </a:lnTo>
                                <a:lnTo>
                                  <a:pt x="9800" y="31"/>
                                </a:lnTo>
                                <a:lnTo>
                                  <a:pt x="9804" y="51"/>
                                </a:lnTo>
                                <a:lnTo>
                                  <a:pt x="9804" y="1024"/>
                                </a:lnTo>
                                <a:lnTo>
                                  <a:pt x="9800" y="1043"/>
                                </a:lnTo>
                                <a:lnTo>
                                  <a:pt x="9789" y="1060"/>
                                </a:lnTo>
                                <a:lnTo>
                                  <a:pt x="9773" y="1071"/>
                                </a:lnTo>
                                <a:lnTo>
                                  <a:pt x="9753" y="10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3F3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44" name="Picture 40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85" y="675"/>
                            <a:ext cx="7760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5" name="Picture 4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98" y="688"/>
                            <a:ext cx="20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6" name="Picture 4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39" y="496"/>
                            <a:ext cx="560" cy="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7" name="Picture 4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19" y="611"/>
                            <a:ext cx="340" cy="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48" name="Text Box 412"/>
                        <wps:cNvSpPr txBox="1">
                          <a:spLocks noChangeArrowheads="1"/>
                        </wps:cNvSpPr>
                        <wps:spPr bwMode="auto">
                          <a:xfrm>
                            <a:off x="1824" y="259"/>
                            <a:ext cx="1101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A71FA4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0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(not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at</w:t>
                              </w:r>
                              <w:r>
                                <w:rPr>
                                  <w:spacing w:val="6"/>
                                </w:rPr>
                                <w:t xml:space="preserve"> </w:t>
                              </w:r>
                              <w:r>
                                <w:t>al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9" name="Text Box 413"/>
                        <wps:cNvSpPr txBox="1">
                          <a:spLocks noChangeArrowheads="1"/>
                        </wps:cNvSpPr>
                        <wps:spPr bwMode="auto">
                          <a:xfrm>
                            <a:off x="5190" y="259"/>
                            <a:ext cx="953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C75E264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5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t>(neutra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50" name="Text Box 414"/>
                        <wps:cNvSpPr txBox="1">
                          <a:spLocks noChangeArrowheads="1"/>
                        </wps:cNvSpPr>
                        <wps:spPr bwMode="auto">
                          <a:xfrm>
                            <a:off x="8275" y="259"/>
                            <a:ext cx="1249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7B1470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10</w:t>
                              </w:r>
                              <w:r>
                                <w:rPr>
                                  <w:spacing w:val="12"/>
                                </w:rPr>
                                <w:t xml:space="preserve"> </w:t>
                              </w:r>
                              <w:r>
                                <w:t>(definitely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153F0D6" id="Group 406" o:spid="_x0000_s1057" style="position:absolute;margin-left:73.25pt;margin-top:4.3pt;width:490.25pt;height:53.8pt;z-index:251662336;mso-wrap-distance-left:0;mso-wrap-distance-right:0;mso-position-horizontal-relative:page;mso-position-vertical-relative:text" coordorigin="1465,86" coordsize="9805,10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" o:allowincell="f">
                <v:shape id="Freeform 407" o:spid="_x0000_s1058" style="position:absolute;left:1465;top:86;width:9805;height:1076;visibility:visible;mso-wrap-style:square;v-text-anchor:top" coordsize="9805,10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" path="m9753,1075r-9702,l31,1071,15,1060,4,1043,,1024,,51,4,31,15,15,31,4,51,,9753,r20,4l9789,15r11,16l9804,51r,973l9800,1043r-11,17l9773,1071r-20,4xe" fillcolor="#f3f3f3" stroked="f">
                  <v:path arrowok="t" o:connecttype="custom" o:connectlocs="9753,1075;51,1075;31,1071;15,1060;4,1043;0,1024;0,51;4,31;15,15;31,4;51,0;9753,0;9773,4;9789,15;9800,31;9804,51;9804,1024;9800,1043;9789,1060;9773,1071;9753,1075" o:connectangles="0,0,0,0,0,0,0,0,0,0,0,0,0,0,0,0,0,0,0,0,0"/>
                </v:shape>
                <v:shape id="Picture 408" o:spid="_x0000_s1059" type="#_x0000_t75" style="position:absolute;left:1785;top:675;width:776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">
                  <v:imagedata r:id="rId9" o:title=""/>
                </v:shape>
                <v:shape id="Picture 409" o:spid="_x0000_s1060" type="#_x0000_t75" style="position:absolute;left:1798;top:688;width:20;height:1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">
                  <v:imagedata r:id="rId10" o:title=""/>
                </v:shape>
                <v:shape id="Picture 410" o:spid="_x0000_s1061" type="#_x0000_t75" style="position:absolute;left:9939;top:496;width:560;height:4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">
                  <v:imagedata r:id="rId11" o:title=""/>
                </v:shape>
                <v:shape id="Picture 411" o:spid="_x0000_s1062" type="#_x0000_t75" style="position:absolute;left:1619;top:611;width:340;height:3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">
                  <v:imagedata r:id="rId12" o:title=""/>
                </v:shape>
                <v:shape id="Text Box 412" o:spid="_x0000_s1063" type="#_x0000_t202" style="position:absolute;left:1824;top:259;width:1101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" filled="f" stroked="f">
                  <v:textbox inset="0,0,0,0">
                    <w:txbxContent>
                      <w:p w14:paraId="7EA71FA4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0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(not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at</w:t>
                        </w:r>
                        <w:r>
                          <w:rPr>
                            <w:spacing w:val="6"/>
                          </w:rPr>
                          <w:t xml:space="preserve"> </w:t>
                        </w:r>
                        <w:r>
                          <w:t>all)</w:t>
                        </w:r>
                      </w:p>
                    </w:txbxContent>
                  </v:textbox>
                </v:shape>
                <v:shape id="Text Box 413" o:spid="_x0000_s1064" type="#_x0000_t202" style="position:absolute;left:5190;top:259;width:953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" filled="f" stroked="f">
                  <v:textbox inset="0,0,0,0">
                    <w:txbxContent>
                      <w:p w14:paraId="6C75E264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5</w:t>
                        </w:r>
                        <w:r>
                          <w:rPr>
                            <w:spacing w:val="10"/>
                          </w:rPr>
                          <w:t xml:space="preserve"> </w:t>
                        </w:r>
                        <w:r>
                          <w:t>(neutral)</w:t>
                        </w:r>
                      </w:p>
                    </w:txbxContent>
                  </v:textbox>
                </v:shape>
                <v:shape id="Text Box 414" o:spid="_x0000_s1065" type="#_x0000_t202" style="position:absolute;left:8275;top:259;width:1249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" filled="f" stroked="f">
                  <v:textbox inset="0,0,0,0">
                    <w:txbxContent>
                      <w:p w14:paraId="017B1470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10</w:t>
                        </w:r>
                        <w:r>
                          <w:rPr>
                            <w:spacing w:val="12"/>
                          </w:rPr>
                          <w:t xml:space="preserve"> </w:t>
                        </w:r>
                        <w:r>
                          <w:t>(definitely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0A8AF148" w14:textId="77777777" w:rsidR="00186DA3" w:rsidRDefault="00186DA3" w:rsidP="00186DA3">
      <w:pPr>
        <w:pStyle w:val="BodyText"/>
        <w:kinsoku w:val="0"/>
        <w:overflowPunct w:val="0"/>
        <w:spacing w:before="5"/>
        <w:rPr>
          <w:sz w:val="27"/>
          <w:szCs w:val="27"/>
        </w:rPr>
      </w:pPr>
    </w:p>
    <w:p w14:paraId="0F570205" w14:textId="77777777" w:rsidR="00186DA3" w:rsidRDefault="00186DA3" w:rsidP="00186DA3">
      <w:pPr>
        <w:pStyle w:val="ListParagraph"/>
        <w:numPr>
          <w:ilvl w:val="0"/>
          <w:numId w:val="1"/>
        </w:numPr>
        <w:tabs>
          <w:tab w:val="left" w:pos="1058"/>
        </w:tabs>
        <w:kinsoku w:val="0"/>
        <w:overflowPunct w:val="0"/>
        <w:ind w:left="1058" w:hanging="333"/>
        <w:rPr>
          <w:sz w:val="20"/>
          <w:szCs w:val="20"/>
        </w:rPr>
      </w:pPr>
      <w:r>
        <w:rPr>
          <w:sz w:val="20"/>
          <w:szCs w:val="20"/>
        </w:rPr>
        <w:t>Oral</w:t>
      </w:r>
      <w:r>
        <w:rPr>
          <w:spacing w:val="10"/>
          <w:sz w:val="20"/>
          <w:szCs w:val="20"/>
        </w:rPr>
        <w:t xml:space="preserve"> </w:t>
      </w:r>
      <w:r>
        <w:rPr>
          <w:sz w:val="20"/>
          <w:szCs w:val="20"/>
        </w:rPr>
        <w:t>antibiotics</w:t>
      </w:r>
      <w:r>
        <w:rPr>
          <w:spacing w:val="10"/>
          <w:sz w:val="20"/>
          <w:szCs w:val="20"/>
        </w:rPr>
        <w:t xml:space="preserve"> </w:t>
      </w:r>
      <w:r>
        <w:rPr>
          <w:sz w:val="20"/>
          <w:szCs w:val="20"/>
        </w:rPr>
        <w:t>alone</w:t>
      </w:r>
      <w:r>
        <w:rPr>
          <w:spacing w:val="10"/>
          <w:sz w:val="20"/>
          <w:szCs w:val="20"/>
        </w:rPr>
        <w:t xml:space="preserve"> </w:t>
      </w:r>
      <w:r>
        <w:rPr>
          <w:sz w:val="20"/>
          <w:szCs w:val="20"/>
        </w:rPr>
        <w:t>(no</w:t>
      </w:r>
      <w:r>
        <w:rPr>
          <w:spacing w:val="11"/>
          <w:sz w:val="20"/>
          <w:szCs w:val="20"/>
        </w:rPr>
        <w:t xml:space="preserve"> </w:t>
      </w:r>
      <w:r>
        <w:rPr>
          <w:sz w:val="20"/>
          <w:szCs w:val="20"/>
        </w:rPr>
        <w:t>bowel</w:t>
      </w:r>
      <w:r>
        <w:rPr>
          <w:spacing w:val="10"/>
          <w:sz w:val="20"/>
          <w:szCs w:val="20"/>
        </w:rPr>
        <w:t xml:space="preserve"> </w:t>
      </w:r>
      <w:r>
        <w:rPr>
          <w:sz w:val="20"/>
          <w:szCs w:val="20"/>
        </w:rPr>
        <w:t>preparation)</w:t>
      </w:r>
      <w:r>
        <w:rPr>
          <w:spacing w:val="10"/>
          <w:sz w:val="20"/>
          <w:szCs w:val="20"/>
        </w:rPr>
        <w:t xml:space="preserve"> </w:t>
      </w:r>
      <w:r>
        <w:rPr>
          <w:sz w:val="20"/>
          <w:szCs w:val="20"/>
        </w:rPr>
        <w:t>vs.</w:t>
      </w:r>
      <w:r>
        <w:rPr>
          <w:spacing w:val="11"/>
          <w:sz w:val="20"/>
          <w:szCs w:val="20"/>
        </w:rPr>
        <w:t xml:space="preserve"> </w:t>
      </w:r>
      <w:r>
        <w:rPr>
          <w:sz w:val="20"/>
          <w:szCs w:val="20"/>
        </w:rPr>
        <w:t>no</w:t>
      </w:r>
      <w:r>
        <w:rPr>
          <w:spacing w:val="10"/>
          <w:sz w:val="20"/>
          <w:szCs w:val="20"/>
        </w:rPr>
        <w:t xml:space="preserve"> </w:t>
      </w:r>
      <w:r>
        <w:rPr>
          <w:sz w:val="20"/>
          <w:szCs w:val="20"/>
        </w:rPr>
        <w:t>preparation</w:t>
      </w:r>
    </w:p>
    <w:p w14:paraId="17F52966" w14:textId="40756ADF" w:rsidR="00186DA3" w:rsidRDefault="00186DA3" w:rsidP="00186DA3">
      <w:pPr>
        <w:pStyle w:val="BodyText"/>
        <w:kinsoku w:val="0"/>
        <w:overflowPunct w:val="0"/>
        <w:spacing w:before="4"/>
        <w:rPr>
          <w:sz w:val="5"/>
          <w:szCs w:val="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63360" behindDoc="0" locked="0" layoutInCell="0" allowOverlap="1" wp14:anchorId="3C4B277F" wp14:editId="6B29DFA3">
                <wp:simplePos x="0" y="0"/>
                <wp:positionH relativeFrom="page">
                  <wp:posOffset>930275</wp:posOffset>
                </wp:positionH>
                <wp:positionV relativeFrom="paragraph">
                  <wp:posOffset>54610</wp:posOffset>
                </wp:positionV>
                <wp:extent cx="6226175" cy="683260"/>
                <wp:effectExtent l="6350" t="5715" r="6350" b="6350"/>
                <wp:wrapTopAndBottom/>
                <wp:docPr id="133" name="Group 4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26175" cy="683260"/>
                          <a:chOff x="1465" y="86"/>
                          <a:chExt cx="9805" cy="1076"/>
                        </a:xfrm>
                      </wpg:grpSpPr>
                      <wps:wsp>
                        <wps:cNvPr id="134" name="Freeform 416"/>
                        <wps:cNvSpPr>
                          <a:spLocks/>
                        </wps:cNvSpPr>
                        <wps:spPr bwMode="auto">
                          <a:xfrm>
                            <a:off x="1465" y="86"/>
                            <a:ext cx="9805" cy="1076"/>
                          </a:xfrm>
                          <a:custGeom>
                            <a:avLst/>
                            <a:gdLst>
                              <a:gd name="T0" fmla="*/ 9753 w 9805"/>
                              <a:gd name="T1" fmla="*/ 1075 h 1076"/>
                              <a:gd name="T2" fmla="*/ 51 w 9805"/>
                              <a:gd name="T3" fmla="*/ 1075 h 1076"/>
                              <a:gd name="T4" fmla="*/ 31 w 9805"/>
                              <a:gd name="T5" fmla="*/ 1071 h 1076"/>
                              <a:gd name="T6" fmla="*/ 15 w 9805"/>
                              <a:gd name="T7" fmla="*/ 1060 h 1076"/>
                              <a:gd name="T8" fmla="*/ 4 w 9805"/>
                              <a:gd name="T9" fmla="*/ 1043 h 1076"/>
                              <a:gd name="T10" fmla="*/ 0 w 9805"/>
                              <a:gd name="T11" fmla="*/ 1024 h 1076"/>
                              <a:gd name="T12" fmla="*/ 0 w 9805"/>
                              <a:gd name="T13" fmla="*/ 51 h 1076"/>
                              <a:gd name="T14" fmla="*/ 4 w 9805"/>
                              <a:gd name="T15" fmla="*/ 31 h 1076"/>
                              <a:gd name="T16" fmla="*/ 15 w 9805"/>
                              <a:gd name="T17" fmla="*/ 15 h 1076"/>
                              <a:gd name="T18" fmla="*/ 31 w 9805"/>
                              <a:gd name="T19" fmla="*/ 4 h 1076"/>
                              <a:gd name="T20" fmla="*/ 51 w 9805"/>
                              <a:gd name="T21" fmla="*/ 0 h 1076"/>
                              <a:gd name="T22" fmla="*/ 9753 w 9805"/>
                              <a:gd name="T23" fmla="*/ 0 h 1076"/>
                              <a:gd name="T24" fmla="*/ 9773 w 9805"/>
                              <a:gd name="T25" fmla="*/ 4 h 1076"/>
                              <a:gd name="T26" fmla="*/ 9789 w 9805"/>
                              <a:gd name="T27" fmla="*/ 15 h 1076"/>
                              <a:gd name="T28" fmla="*/ 9800 w 9805"/>
                              <a:gd name="T29" fmla="*/ 31 h 1076"/>
                              <a:gd name="T30" fmla="*/ 9804 w 9805"/>
                              <a:gd name="T31" fmla="*/ 51 h 1076"/>
                              <a:gd name="T32" fmla="*/ 9804 w 9805"/>
                              <a:gd name="T33" fmla="*/ 1024 h 1076"/>
                              <a:gd name="T34" fmla="*/ 9800 w 9805"/>
                              <a:gd name="T35" fmla="*/ 1043 h 1076"/>
                              <a:gd name="T36" fmla="*/ 9789 w 9805"/>
                              <a:gd name="T37" fmla="*/ 1060 h 1076"/>
                              <a:gd name="T38" fmla="*/ 9773 w 9805"/>
                              <a:gd name="T39" fmla="*/ 1071 h 1076"/>
                              <a:gd name="T40" fmla="*/ 9753 w 9805"/>
                              <a:gd name="T41" fmla="*/ 1075 h 10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</a:cxnLst>
                            <a:rect l="0" t="0" r="r" b="b"/>
                            <a:pathLst>
                              <a:path w="9805" h="1076">
                                <a:moveTo>
                                  <a:pt x="9753" y="1075"/>
                                </a:moveTo>
                                <a:lnTo>
                                  <a:pt x="51" y="1075"/>
                                </a:lnTo>
                                <a:lnTo>
                                  <a:pt x="31" y="1071"/>
                                </a:lnTo>
                                <a:lnTo>
                                  <a:pt x="15" y="1060"/>
                                </a:lnTo>
                                <a:lnTo>
                                  <a:pt x="4" y="1043"/>
                                </a:lnTo>
                                <a:lnTo>
                                  <a:pt x="0" y="1024"/>
                                </a:lnTo>
                                <a:lnTo>
                                  <a:pt x="0" y="51"/>
                                </a:lnTo>
                                <a:lnTo>
                                  <a:pt x="4" y="31"/>
                                </a:lnTo>
                                <a:lnTo>
                                  <a:pt x="15" y="15"/>
                                </a:lnTo>
                                <a:lnTo>
                                  <a:pt x="31" y="4"/>
                                </a:lnTo>
                                <a:lnTo>
                                  <a:pt x="51" y="0"/>
                                </a:lnTo>
                                <a:lnTo>
                                  <a:pt x="9753" y="0"/>
                                </a:lnTo>
                                <a:lnTo>
                                  <a:pt x="9773" y="4"/>
                                </a:lnTo>
                                <a:lnTo>
                                  <a:pt x="9789" y="15"/>
                                </a:lnTo>
                                <a:lnTo>
                                  <a:pt x="9800" y="31"/>
                                </a:lnTo>
                                <a:lnTo>
                                  <a:pt x="9804" y="51"/>
                                </a:lnTo>
                                <a:lnTo>
                                  <a:pt x="9804" y="1024"/>
                                </a:lnTo>
                                <a:lnTo>
                                  <a:pt x="9800" y="1043"/>
                                </a:lnTo>
                                <a:lnTo>
                                  <a:pt x="9789" y="1060"/>
                                </a:lnTo>
                                <a:lnTo>
                                  <a:pt x="9773" y="1071"/>
                                </a:lnTo>
                                <a:lnTo>
                                  <a:pt x="9753" y="10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3F3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5" name="Picture 4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85" y="675"/>
                            <a:ext cx="7760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6" name="Picture 4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98" y="688"/>
                            <a:ext cx="20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7" name="Picture 4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39" y="496"/>
                            <a:ext cx="560" cy="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8" name="Picture 4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19" y="611"/>
                            <a:ext cx="340" cy="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39" name="Text Box 421"/>
                        <wps:cNvSpPr txBox="1">
                          <a:spLocks noChangeArrowheads="1"/>
                        </wps:cNvSpPr>
                        <wps:spPr bwMode="auto">
                          <a:xfrm>
                            <a:off x="1824" y="259"/>
                            <a:ext cx="1101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CBB4C6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0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(not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at</w:t>
                              </w:r>
                              <w:r>
                                <w:rPr>
                                  <w:spacing w:val="6"/>
                                </w:rPr>
                                <w:t xml:space="preserve"> </w:t>
                              </w:r>
                              <w:r>
                                <w:t>al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0" name="Text Box 422"/>
                        <wps:cNvSpPr txBox="1">
                          <a:spLocks noChangeArrowheads="1"/>
                        </wps:cNvSpPr>
                        <wps:spPr bwMode="auto">
                          <a:xfrm>
                            <a:off x="5190" y="259"/>
                            <a:ext cx="953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E2F097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5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t>(neutra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1" name="Text Box 423"/>
                        <wps:cNvSpPr txBox="1">
                          <a:spLocks noChangeArrowheads="1"/>
                        </wps:cNvSpPr>
                        <wps:spPr bwMode="auto">
                          <a:xfrm>
                            <a:off x="8275" y="259"/>
                            <a:ext cx="1249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B349BF0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10</w:t>
                              </w:r>
                              <w:r>
                                <w:rPr>
                                  <w:spacing w:val="12"/>
                                </w:rPr>
                                <w:t xml:space="preserve"> </w:t>
                              </w:r>
                              <w:r>
                                <w:t>(definitely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C4B277F" id="Group 415" o:spid="_x0000_s1066" style="position:absolute;margin-left:73.25pt;margin-top:4.3pt;width:490.25pt;height:53.8pt;z-index:251663360;mso-wrap-distance-left:0;mso-wrap-distance-right:0;mso-position-horizontal-relative:page;mso-position-vertical-relative:text" coordorigin="1465,86" coordsize="9805,10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" o:allowincell="f">
                <v:shape id="Freeform 416" o:spid="_x0000_s1067" style="position:absolute;left:1465;top:86;width:9805;height:1076;visibility:visible;mso-wrap-style:square;v-text-anchor:top" coordsize="9805,10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" path="m9753,1075r-9702,l31,1071,15,1060,4,1043,,1024,,51,4,31,15,15,31,4,51,,9753,r20,4l9789,15r11,16l9804,51r,973l9800,1043r-11,17l9773,1071r-20,4xe" fillcolor="#f3f3f3" stroked="f">
                  <v:path arrowok="t" o:connecttype="custom" o:connectlocs="9753,1075;51,1075;31,1071;15,1060;4,1043;0,1024;0,51;4,31;15,15;31,4;51,0;9753,0;9773,4;9789,15;9800,31;9804,51;9804,1024;9800,1043;9789,1060;9773,1071;9753,1075" o:connectangles="0,0,0,0,0,0,0,0,0,0,0,0,0,0,0,0,0,0,0,0,0"/>
                </v:shape>
                <v:shape id="Picture 417" o:spid="_x0000_s1068" type="#_x0000_t75" style="position:absolute;left:1785;top:675;width:776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">
                  <v:imagedata r:id="rId9" o:title=""/>
                </v:shape>
                <v:shape id="Picture 418" o:spid="_x0000_s1069" type="#_x0000_t75" style="position:absolute;left:1798;top:688;width:20;height:1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">
                  <v:imagedata r:id="rId10" o:title=""/>
                </v:shape>
                <v:shape id="Picture 419" o:spid="_x0000_s1070" type="#_x0000_t75" style="position:absolute;left:9939;top:496;width:560;height:4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">
                  <v:imagedata r:id="rId11" o:title=""/>
                </v:shape>
                <v:shape id="Picture 420" o:spid="_x0000_s1071" type="#_x0000_t75" style="position:absolute;left:1619;top:611;width:340;height:3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">
                  <v:imagedata r:id="rId12" o:title=""/>
                </v:shape>
                <v:shape id="Text Box 421" o:spid="_x0000_s1072" type="#_x0000_t202" style="position:absolute;left:1824;top:259;width:1101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" filled="f" stroked="f">
                  <v:textbox inset="0,0,0,0">
                    <w:txbxContent>
                      <w:p w14:paraId="69CBB4C6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0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(not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at</w:t>
                        </w:r>
                        <w:r>
                          <w:rPr>
                            <w:spacing w:val="6"/>
                          </w:rPr>
                          <w:t xml:space="preserve"> </w:t>
                        </w:r>
                        <w:r>
                          <w:t>all)</w:t>
                        </w:r>
                      </w:p>
                    </w:txbxContent>
                  </v:textbox>
                </v:shape>
                <v:shape id="Text Box 422" o:spid="_x0000_s1073" type="#_x0000_t202" style="position:absolute;left:5190;top:259;width:953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" filled="f" stroked="f">
                  <v:textbox inset="0,0,0,0">
                    <w:txbxContent>
                      <w:p w14:paraId="46E2F097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5</w:t>
                        </w:r>
                        <w:r>
                          <w:rPr>
                            <w:spacing w:val="10"/>
                          </w:rPr>
                          <w:t xml:space="preserve"> </w:t>
                        </w:r>
                        <w:r>
                          <w:t>(neutral)</w:t>
                        </w:r>
                      </w:p>
                    </w:txbxContent>
                  </v:textbox>
                </v:shape>
                <v:shape id="Text Box 423" o:spid="_x0000_s1074" type="#_x0000_t202" style="position:absolute;left:8275;top:259;width:1249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" filled="f" stroked="f">
                  <v:textbox inset="0,0,0,0">
                    <w:txbxContent>
                      <w:p w14:paraId="0B349BF0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10</w:t>
                        </w:r>
                        <w:r>
                          <w:rPr>
                            <w:spacing w:val="12"/>
                          </w:rPr>
                          <w:t xml:space="preserve"> </w:t>
                        </w:r>
                        <w:r>
                          <w:t>(definitely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3341EEA5" w14:textId="77777777" w:rsidR="00186DA3" w:rsidRDefault="00186DA3" w:rsidP="00186DA3">
      <w:pPr>
        <w:pStyle w:val="BodyText"/>
        <w:kinsoku w:val="0"/>
        <w:overflowPunct w:val="0"/>
        <w:spacing w:before="5"/>
        <w:rPr>
          <w:sz w:val="27"/>
          <w:szCs w:val="27"/>
        </w:rPr>
      </w:pPr>
    </w:p>
    <w:p w14:paraId="036CF973" w14:textId="77777777" w:rsidR="00186DA3" w:rsidRDefault="00186DA3" w:rsidP="00186DA3">
      <w:pPr>
        <w:pStyle w:val="ListParagraph"/>
        <w:numPr>
          <w:ilvl w:val="0"/>
          <w:numId w:val="1"/>
        </w:numPr>
        <w:tabs>
          <w:tab w:val="left" w:pos="1058"/>
        </w:tabs>
        <w:kinsoku w:val="0"/>
        <w:overflowPunct w:val="0"/>
        <w:ind w:left="1058" w:hanging="333"/>
        <w:rPr>
          <w:sz w:val="20"/>
          <w:szCs w:val="20"/>
        </w:rPr>
      </w:pPr>
      <w:r>
        <w:rPr>
          <w:sz w:val="20"/>
          <w:szCs w:val="20"/>
        </w:rPr>
        <w:t>Mechanical</w:t>
      </w:r>
      <w:r>
        <w:rPr>
          <w:spacing w:val="11"/>
          <w:sz w:val="20"/>
          <w:szCs w:val="20"/>
        </w:rPr>
        <w:t xml:space="preserve"> </w:t>
      </w:r>
      <w:r>
        <w:rPr>
          <w:sz w:val="20"/>
          <w:szCs w:val="20"/>
        </w:rPr>
        <w:t>bowel</w:t>
      </w:r>
      <w:r>
        <w:rPr>
          <w:spacing w:val="11"/>
          <w:sz w:val="20"/>
          <w:szCs w:val="20"/>
        </w:rPr>
        <w:t xml:space="preserve"> </w:t>
      </w:r>
      <w:r>
        <w:rPr>
          <w:sz w:val="20"/>
          <w:szCs w:val="20"/>
        </w:rPr>
        <w:t>preparation</w:t>
      </w:r>
      <w:r>
        <w:rPr>
          <w:spacing w:val="11"/>
          <w:sz w:val="20"/>
          <w:szCs w:val="20"/>
        </w:rPr>
        <w:t xml:space="preserve"> </w:t>
      </w:r>
      <w:r>
        <w:rPr>
          <w:sz w:val="20"/>
          <w:szCs w:val="20"/>
        </w:rPr>
        <w:t>and</w:t>
      </w:r>
      <w:r>
        <w:rPr>
          <w:spacing w:val="12"/>
          <w:sz w:val="20"/>
          <w:szCs w:val="20"/>
        </w:rPr>
        <w:t xml:space="preserve"> </w:t>
      </w:r>
      <w:r>
        <w:rPr>
          <w:sz w:val="20"/>
          <w:szCs w:val="20"/>
        </w:rPr>
        <w:t>oral</w:t>
      </w:r>
      <w:r>
        <w:rPr>
          <w:spacing w:val="11"/>
          <w:sz w:val="20"/>
          <w:szCs w:val="20"/>
        </w:rPr>
        <w:t xml:space="preserve"> </w:t>
      </w:r>
      <w:r>
        <w:rPr>
          <w:sz w:val="20"/>
          <w:szCs w:val="20"/>
        </w:rPr>
        <w:t>antibiotics</w:t>
      </w:r>
      <w:r>
        <w:rPr>
          <w:spacing w:val="11"/>
          <w:sz w:val="20"/>
          <w:szCs w:val="20"/>
        </w:rPr>
        <w:t xml:space="preserve"> </w:t>
      </w:r>
      <w:r>
        <w:rPr>
          <w:sz w:val="20"/>
          <w:szCs w:val="20"/>
        </w:rPr>
        <w:t>vs.</w:t>
      </w:r>
      <w:r>
        <w:rPr>
          <w:spacing w:val="11"/>
          <w:sz w:val="20"/>
          <w:szCs w:val="20"/>
        </w:rPr>
        <w:t xml:space="preserve"> </w:t>
      </w:r>
      <w:r>
        <w:rPr>
          <w:sz w:val="20"/>
          <w:szCs w:val="20"/>
        </w:rPr>
        <w:t>no</w:t>
      </w:r>
      <w:r>
        <w:rPr>
          <w:spacing w:val="12"/>
          <w:sz w:val="20"/>
          <w:szCs w:val="20"/>
        </w:rPr>
        <w:t xml:space="preserve"> </w:t>
      </w:r>
      <w:r>
        <w:rPr>
          <w:sz w:val="20"/>
          <w:szCs w:val="20"/>
        </w:rPr>
        <w:t>preparation</w:t>
      </w:r>
    </w:p>
    <w:p w14:paraId="06AA6B86" w14:textId="7CE4A9C4" w:rsidR="00186DA3" w:rsidRDefault="00186DA3" w:rsidP="00186DA3">
      <w:pPr>
        <w:pStyle w:val="BodyText"/>
        <w:kinsoku w:val="0"/>
        <w:overflowPunct w:val="0"/>
        <w:spacing w:before="4"/>
        <w:rPr>
          <w:sz w:val="5"/>
          <w:szCs w:val="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64384" behindDoc="0" locked="0" layoutInCell="0" allowOverlap="1" wp14:anchorId="2A370064" wp14:editId="64B7DEA1">
                <wp:simplePos x="0" y="0"/>
                <wp:positionH relativeFrom="page">
                  <wp:posOffset>930275</wp:posOffset>
                </wp:positionH>
                <wp:positionV relativeFrom="paragraph">
                  <wp:posOffset>54610</wp:posOffset>
                </wp:positionV>
                <wp:extent cx="6226175" cy="683260"/>
                <wp:effectExtent l="6350" t="2540" r="6350" b="0"/>
                <wp:wrapTopAndBottom/>
                <wp:docPr id="124" name="Group 4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26175" cy="683260"/>
                          <a:chOff x="1465" y="86"/>
                          <a:chExt cx="9805" cy="1076"/>
                        </a:xfrm>
                      </wpg:grpSpPr>
                      <wps:wsp>
                        <wps:cNvPr id="125" name="Freeform 425"/>
                        <wps:cNvSpPr>
                          <a:spLocks/>
                        </wps:cNvSpPr>
                        <wps:spPr bwMode="auto">
                          <a:xfrm>
                            <a:off x="1465" y="86"/>
                            <a:ext cx="9805" cy="1076"/>
                          </a:xfrm>
                          <a:custGeom>
                            <a:avLst/>
                            <a:gdLst>
                              <a:gd name="T0" fmla="*/ 9753 w 9805"/>
                              <a:gd name="T1" fmla="*/ 1075 h 1076"/>
                              <a:gd name="T2" fmla="*/ 51 w 9805"/>
                              <a:gd name="T3" fmla="*/ 1075 h 1076"/>
                              <a:gd name="T4" fmla="*/ 31 w 9805"/>
                              <a:gd name="T5" fmla="*/ 1071 h 1076"/>
                              <a:gd name="T6" fmla="*/ 15 w 9805"/>
                              <a:gd name="T7" fmla="*/ 1060 h 1076"/>
                              <a:gd name="T8" fmla="*/ 4 w 9805"/>
                              <a:gd name="T9" fmla="*/ 1043 h 1076"/>
                              <a:gd name="T10" fmla="*/ 0 w 9805"/>
                              <a:gd name="T11" fmla="*/ 1024 h 1076"/>
                              <a:gd name="T12" fmla="*/ 0 w 9805"/>
                              <a:gd name="T13" fmla="*/ 51 h 1076"/>
                              <a:gd name="T14" fmla="*/ 4 w 9805"/>
                              <a:gd name="T15" fmla="*/ 31 h 1076"/>
                              <a:gd name="T16" fmla="*/ 15 w 9805"/>
                              <a:gd name="T17" fmla="*/ 15 h 1076"/>
                              <a:gd name="T18" fmla="*/ 31 w 9805"/>
                              <a:gd name="T19" fmla="*/ 4 h 1076"/>
                              <a:gd name="T20" fmla="*/ 51 w 9805"/>
                              <a:gd name="T21" fmla="*/ 0 h 1076"/>
                              <a:gd name="T22" fmla="*/ 9753 w 9805"/>
                              <a:gd name="T23" fmla="*/ 0 h 1076"/>
                              <a:gd name="T24" fmla="*/ 9773 w 9805"/>
                              <a:gd name="T25" fmla="*/ 4 h 1076"/>
                              <a:gd name="T26" fmla="*/ 9789 w 9805"/>
                              <a:gd name="T27" fmla="*/ 15 h 1076"/>
                              <a:gd name="T28" fmla="*/ 9800 w 9805"/>
                              <a:gd name="T29" fmla="*/ 31 h 1076"/>
                              <a:gd name="T30" fmla="*/ 9804 w 9805"/>
                              <a:gd name="T31" fmla="*/ 51 h 1076"/>
                              <a:gd name="T32" fmla="*/ 9804 w 9805"/>
                              <a:gd name="T33" fmla="*/ 1024 h 1076"/>
                              <a:gd name="T34" fmla="*/ 9800 w 9805"/>
                              <a:gd name="T35" fmla="*/ 1043 h 1076"/>
                              <a:gd name="T36" fmla="*/ 9789 w 9805"/>
                              <a:gd name="T37" fmla="*/ 1060 h 1076"/>
                              <a:gd name="T38" fmla="*/ 9773 w 9805"/>
                              <a:gd name="T39" fmla="*/ 1071 h 1076"/>
                              <a:gd name="T40" fmla="*/ 9753 w 9805"/>
                              <a:gd name="T41" fmla="*/ 1075 h 10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</a:cxnLst>
                            <a:rect l="0" t="0" r="r" b="b"/>
                            <a:pathLst>
                              <a:path w="9805" h="1076">
                                <a:moveTo>
                                  <a:pt x="9753" y="1075"/>
                                </a:moveTo>
                                <a:lnTo>
                                  <a:pt x="51" y="1075"/>
                                </a:lnTo>
                                <a:lnTo>
                                  <a:pt x="31" y="1071"/>
                                </a:lnTo>
                                <a:lnTo>
                                  <a:pt x="15" y="1060"/>
                                </a:lnTo>
                                <a:lnTo>
                                  <a:pt x="4" y="1043"/>
                                </a:lnTo>
                                <a:lnTo>
                                  <a:pt x="0" y="1024"/>
                                </a:lnTo>
                                <a:lnTo>
                                  <a:pt x="0" y="51"/>
                                </a:lnTo>
                                <a:lnTo>
                                  <a:pt x="4" y="31"/>
                                </a:lnTo>
                                <a:lnTo>
                                  <a:pt x="15" y="15"/>
                                </a:lnTo>
                                <a:lnTo>
                                  <a:pt x="31" y="4"/>
                                </a:lnTo>
                                <a:lnTo>
                                  <a:pt x="51" y="0"/>
                                </a:lnTo>
                                <a:lnTo>
                                  <a:pt x="9753" y="0"/>
                                </a:lnTo>
                                <a:lnTo>
                                  <a:pt x="9773" y="4"/>
                                </a:lnTo>
                                <a:lnTo>
                                  <a:pt x="9789" y="15"/>
                                </a:lnTo>
                                <a:lnTo>
                                  <a:pt x="9800" y="31"/>
                                </a:lnTo>
                                <a:lnTo>
                                  <a:pt x="9804" y="51"/>
                                </a:lnTo>
                                <a:lnTo>
                                  <a:pt x="9804" y="1024"/>
                                </a:lnTo>
                                <a:lnTo>
                                  <a:pt x="9800" y="1043"/>
                                </a:lnTo>
                                <a:lnTo>
                                  <a:pt x="9789" y="1060"/>
                                </a:lnTo>
                                <a:lnTo>
                                  <a:pt x="9773" y="1071"/>
                                </a:lnTo>
                                <a:lnTo>
                                  <a:pt x="9753" y="10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3F3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6" name="Picture 4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85" y="675"/>
                            <a:ext cx="7760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7" name="Picture 4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98" y="688"/>
                            <a:ext cx="20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8" name="Picture 4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39" y="496"/>
                            <a:ext cx="560" cy="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9" name="Picture 4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19" y="611"/>
                            <a:ext cx="340" cy="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30" name="Text Box 430"/>
                        <wps:cNvSpPr txBox="1">
                          <a:spLocks noChangeArrowheads="1"/>
                        </wps:cNvSpPr>
                        <wps:spPr bwMode="auto">
                          <a:xfrm>
                            <a:off x="1824" y="259"/>
                            <a:ext cx="1101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4EF9CF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0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(not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at</w:t>
                              </w:r>
                              <w:r>
                                <w:rPr>
                                  <w:spacing w:val="6"/>
                                </w:rPr>
                                <w:t xml:space="preserve"> </w:t>
                              </w:r>
                              <w:r>
                                <w:t>al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31" name="Text Box 431"/>
                        <wps:cNvSpPr txBox="1">
                          <a:spLocks noChangeArrowheads="1"/>
                        </wps:cNvSpPr>
                        <wps:spPr bwMode="auto">
                          <a:xfrm>
                            <a:off x="5190" y="259"/>
                            <a:ext cx="953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CD2802B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5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t>(neutra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32" name="Text Box 432"/>
                        <wps:cNvSpPr txBox="1">
                          <a:spLocks noChangeArrowheads="1"/>
                        </wps:cNvSpPr>
                        <wps:spPr bwMode="auto">
                          <a:xfrm>
                            <a:off x="8275" y="259"/>
                            <a:ext cx="1249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8BE922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10</w:t>
                              </w:r>
                              <w:r>
                                <w:rPr>
                                  <w:spacing w:val="12"/>
                                </w:rPr>
                                <w:t xml:space="preserve"> </w:t>
                              </w:r>
                              <w:r>
                                <w:t>(definitely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A370064" id="Group 424" o:spid="_x0000_s1075" style="position:absolute;margin-left:73.25pt;margin-top:4.3pt;width:490.25pt;height:53.8pt;z-index:251664384;mso-wrap-distance-left:0;mso-wrap-distance-right:0;mso-position-horizontal-relative:page;mso-position-vertical-relative:text" coordorigin="1465,86" coordsize="9805,10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" o:allowincell="f">
                <v:shape id="Freeform 425" o:spid="_x0000_s1076" style="position:absolute;left:1465;top:86;width:9805;height:1076;visibility:visible;mso-wrap-style:square;v-text-anchor:top" coordsize="9805,10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" path="m9753,1075r-9702,l31,1071,15,1060,4,1043,,1024,,51,4,31,15,15,31,4,51,,9753,r20,4l9789,15r11,16l9804,51r,973l9800,1043r-11,17l9773,1071r-20,4xe" fillcolor="#f3f3f3" stroked="f">
                  <v:path arrowok="t" o:connecttype="custom" o:connectlocs="9753,1075;51,1075;31,1071;15,1060;4,1043;0,1024;0,51;4,31;15,15;31,4;51,0;9753,0;9773,4;9789,15;9800,31;9804,51;9804,1024;9800,1043;9789,1060;9773,1071;9753,1075" o:connectangles="0,0,0,0,0,0,0,0,0,0,0,0,0,0,0,0,0,0,0,0,0"/>
                </v:shape>
                <v:shape id="Picture 426" o:spid="_x0000_s1077" type="#_x0000_t75" style="position:absolute;left:1785;top:675;width:776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">
                  <v:imagedata r:id="rId18" o:title=""/>
                </v:shape>
                <v:shape id="Picture 427" o:spid="_x0000_s1078" type="#_x0000_t75" style="position:absolute;left:1798;top:688;width:20;height:1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">
                  <v:imagedata r:id="rId16" o:title=""/>
                </v:shape>
                <v:shape id="Picture 428" o:spid="_x0000_s1079" type="#_x0000_t75" style="position:absolute;left:9939;top:496;width:560;height:4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">
                  <v:imagedata r:id="rId11" o:title=""/>
                </v:shape>
                <v:shape id="Picture 429" o:spid="_x0000_s1080" type="#_x0000_t75" style="position:absolute;left:1619;top:611;width:340;height:3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">
                  <v:imagedata r:id="rId12" o:title=""/>
                </v:shape>
                <v:shape id="Text Box 430" o:spid="_x0000_s1081" type="#_x0000_t202" style="position:absolute;left:1824;top:259;width:1101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" filled="f" stroked="f">
                  <v:textbox inset="0,0,0,0">
                    <w:txbxContent>
                      <w:p w14:paraId="7C4EF9CF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0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(not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at</w:t>
                        </w:r>
                        <w:r>
                          <w:rPr>
                            <w:spacing w:val="6"/>
                          </w:rPr>
                          <w:t xml:space="preserve"> </w:t>
                        </w:r>
                        <w:r>
                          <w:t>all)</w:t>
                        </w:r>
                      </w:p>
                    </w:txbxContent>
                  </v:textbox>
                </v:shape>
                <v:shape id="Text Box 431" o:spid="_x0000_s1082" type="#_x0000_t202" style="position:absolute;left:5190;top:259;width:953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" filled="f" stroked="f">
                  <v:textbox inset="0,0,0,0">
                    <w:txbxContent>
                      <w:p w14:paraId="7CD2802B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5</w:t>
                        </w:r>
                        <w:r>
                          <w:rPr>
                            <w:spacing w:val="10"/>
                          </w:rPr>
                          <w:t xml:space="preserve"> </w:t>
                        </w:r>
                        <w:r>
                          <w:t>(neutral)</w:t>
                        </w:r>
                      </w:p>
                    </w:txbxContent>
                  </v:textbox>
                </v:shape>
                <v:shape id="Text Box 432" o:spid="_x0000_s1083" type="#_x0000_t202" style="position:absolute;left:8275;top:259;width:1249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" filled="f" stroked="f">
                  <v:textbox inset="0,0,0,0">
                    <w:txbxContent>
                      <w:p w14:paraId="328BE922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10</w:t>
                        </w:r>
                        <w:r>
                          <w:rPr>
                            <w:spacing w:val="12"/>
                          </w:rPr>
                          <w:t xml:space="preserve"> </w:t>
                        </w:r>
                        <w:r>
                          <w:t>(definitely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52EBB6BD" w14:textId="77777777" w:rsidR="00186DA3" w:rsidRDefault="00186DA3" w:rsidP="00186DA3">
      <w:pPr>
        <w:pStyle w:val="BodyText"/>
        <w:kinsoku w:val="0"/>
        <w:overflowPunct w:val="0"/>
      </w:pPr>
    </w:p>
    <w:p w14:paraId="37CE604E" w14:textId="77777777" w:rsidR="00186DA3" w:rsidRDefault="00186DA3" w:rsidP="00186DA3">
      <w:pPr>
        <w:pStyle w:val="BodyText"/>
        <w:kinsoku w:val="0"/>
        <w:overflowPunct w:val="0"/>
      </w:pPr>
    </w:p>
    <w:p w14:paraId="03515C8B" w14:textId="77777777" w:rsidR="00186DA3" w:rsidRDefault="00186DA3" w:rsidP="00186DA3">
      <w:pPr>
        <w:pStyle w:val="BodyText"/>
        <w:kinsoku w:val="0"/>
        <w:overflowPunct w:val="0"/>
      </w:pPr>
    </w:p>
    <w:p w14:paraId="6357E98E" w14:textId="77777777" w:rsidR="00186DA3" w:rsidRDefault="00186DA3" w:rsidP="00186DA3">
      <w:pPr>
        <w:pStyle w:val="BodyText"/>
        <w:kinsoku w:val="0"/>
        <w:overflowPunct w:val="0"/>
      </w:pPr>
    </w:p>
    <w:p w14:paraId="3EA7DB1C" w14:textId="77777777" w:rsidR="00186DA3" w:rsidRDefault="00186DA3" w:rsidP="00186DA3">
      <w:pPr>
        <w:pStyle w:val="BodyText"/>
        <w:kinsoku w:val="0"/>
        <w:overflowPunct w:val="0"/>
      </w:pPr>
    </w:p>
    <w:p w14:paraId="488D8894" w14:textId="77777777" w:rsidR="00186DA3" w:rsidRDefault="00186DA3" w:rsidP="00186DA3">
      <w:pPr>
        <w:pStyle w:val="BodyText"/>
        <w:kinsoku w:val="0"/>
        <w:overflowPunct w:val="0"/>
      </w:pPr>
    </w:p>
    <w:p w14:paraId="78BD7393" w14:textId="77777777" w:rsidR="00186DA3" w:rsidRDefault="00186DA3" w:rsidP="00186DA3">
      <w:pPr>
        <w:pStyle w:val="BodyText"/>
        <w:kinsoku w:val="0"/>
        <w:overflowPunct w:val="0"/>
      </w:pPr>
    </w:p>
    <w:p w14:paraId="1707B821" w14:textId="18FFDCB7" w:rsidR="00186DA3" w:rsidRDefault="00186DA3" w:rsidP="00186DA3">
      <w:pPr>
        <w:pStyle w:val="BodyText"/>
        <w:kinsoku w:val="0"/>
        <w:overflowPunct w:val="0"/>
        <w:spacing w:before="4"/>
        <w:rPr>
          <w:sz w:val="14"/>
          <w:szCs w:val="14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251665408" behindDoc="0" locked="0" layoutInCell="0" allowOverlap="1" wp14:anchorId="1B16BA39" wp14:editId="201321AE">
                <wp:simplePos x="0" y="0"/>
                <wp:positionH relativeFrom="page">
                  <wp:posOffset>539750</wp:posOffset>
                </wp:positionH>
                <wp:positionV relativeFrom="paragraph">
                  <wp:posOffset>119380</wp:posOffset>
                </wp:positionV>
                <wp:extent cx="6692265" cy="635"/>
                <wp:effectExtent l="6350" t="8255" r="6985" b="10160"/>
                <wp:wrapTopAndBottom/>
                <wp:docPr id="123" name="Freeform 4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692265" cy="635"/>
                        </a:xfrm>
                        <a:custGeom>
                          <a:avLst/>
                          <a:gdLst>
                            <a:gd name="T0" fmla="*/ 0 w 10539"/>
                            <a:gd name="T1" fmla="*/ 0 h 1"/>
                            <a:gd name="T2" fmla="*/ 10538 w 10539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539" h="1">
                              <a:moveTo>
                                <a:pt x="0" y="0"/>
                              </a:moveTo>
                              <a:lnTo>
                                <a:pt x="10538" y="0"/>
                              </a:lnTo>
                            </a:path>
                          </a:pathLst>
                        </a:custGeom>
                        <a:noFill/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09D9E3B4" id="Freeform 433" o:spid="_x0000_s1026" style="position:absolute;z-index:25166540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42.5pt,9.4pt,569.4pt,9.4pt" coordsize="10539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" o:allowincell="f" filled="f" strokeweight="0">
                <v:path arrowok="t" o:connecttype="custom" o:connectlocs="0,0;6691630,0" o:connectangles="0,0"/>
                <w10:wrap type="topAndBottom" anchorx="page"/>
              </v:polyline>
            </w:pict>
          </mc:Fallback>
        </mc:AlternateContent>
      </w:r>
    </w:p>
    <w:p w14:paraId="1E2F88DB" w14:textId="77777777" w:rsidR="00186DA3" w:rsidRDefault="00186DA3" w:rsidP="00186DA3">
      <w:pPr>
        <w:pStyle w:val="BodyText"/>
        <w:kinsoku w:val="0"/>
        <w:overflowPunct w:val="0"/>
        <w:spacing w:before="4"/>
        <w:rPr>
          <w:sz w:val="14"/>
          <w:szCs w:val="14"/>
        </w:rPr>
        <w:sectPr w:rsidR="00186DA3">
          <w:pgSz w:w="12240" w:h="15840"/>
          <w:pgMar w:top="860" w:right="740" w:bottom="760" w:left="740" w:header="0" w:footer="571" w:gutter="0"/>
          <w:cols w:space="720"/>
          <w:noEndnote/>
        </w:sectPr>
      </w:pPr>
    </w:p>
    <w:p w14:paraId="20A1FC3F" w14:textId="533BD6FE" w:rsidR="00186DA3" w:rsidRDefault="00186DA3" w:rsidP="00186DA3">
      <w:pPr>
        <w:pStyle w:val="BodyText"/>
        <w:kinsoku w:val="0"/>
        <w:overflowPunct w:val="0"/>
        <w:spacing w:before="4"/>
        <w:rPr>
          <w:sz w:val="4"/>
          <w:szCs w:val="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5648" behindDoc="1" locked="0" layoutInCell="0" allowOverlap="1" wp14:anchorId="51F2D188" wp14:editId="5BF4A3C6">
                <wp:simplePos x="0" y="0"/>
                <wp:positionH relativeFrom="page">
                  <wp:posOffset>539750</wp:posOffset>
                </wp:positionH>
                <wp:positionV relativeFrom="page">
                  <wp:posOffset>539750</wp:posOffset>
                </wp:positionV>
                <wp:extent cx="8255" cy="8973820"/>
                <wp:effectExtent l="0" t="0" r="4445" b="1905"/>
                <wp:wrapNone/>
                <wp:docPr id="122" name="Freeform 5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255" cy="8973820"/>
                        </a:xfrm>
                        <a:custGeom>
                          <a:avLst/>
                          <a:gdLst>
                            <a:gd name="T0" fmla="*/ 0 w 13"/>
                            <a:gd name="T1" fmla="*/ 0 h 14132"/>
                            <a:gd name="T2" fmla="*/ 12 w 13"/>
                            <a:gd name="T3" fmla="*/ 0 h 14132"/>
                            <a:gd name="T4" fmla="*/ 12 w 13"/>
                            <a:gd name="T5" fmla="*/ 0 h 14132"/>
                            <a:gd name="T6" fmla="*/ 12 w 13"/>
                            <a:gd name="T7" fmla="*/ 14131 h 14132"/>
                            <a:gd name="T8" fmla="*/ 12 w 13"/>
                            <a:gd name="T9" fmla="*/ 14131 h 14132"/>
                            <a:gd name="T10" fmla="*/ 0 w 13"/>
                            <a:gd name="T11" fmla="*/ 14131 h 14132"/>
                            <a:gd name="T12" fmla="*/ 0 w 13"/>
                            <a:gd name="T13" fmla="*/ 14131 h 14132"/>
                            <a:gd name="T14" fmla="*/ 0 w 13"/>
                            <a:gd name="T15" fmla="*/ 0 h 14132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</a:cxnLst>
                          <a:rect l="0" t="0" r="r" b="b"/>
                          <a:pathLst>
                            <a:path w="13" h="14132">
                              <a:moveTo>
                                <a:pt x="0" y="0"/>
                              </a:moveTo>
                              <a:lnTo>
                                <a:pt x="12" y="0"/>
                              </a:lnTo>
                              <a:lnTo>
                                <a:pt x="12" y="0"/>
                              </a:lnTo>
                              <a:lnTo>
                                <a:pt x="12" y="14131"/>
                              </a:lnTo>
                              <a:lnTo>
                                <a:pt x="12" y="14131"/>
                              </a:lnTo>
                              <a:lnTo>
                                <a:pt x="0" y="14131"/>
                              </a:lnTo>
                              <a:lnTo>
                                <a:pt x="0" y="1413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5F5F5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E2EEFA3" id="Freeform 507" o:spid="_x0000_s1026" style="position:absolute;margin-left:42.5pt;margin-top:42.5pt;width:.65pt;height:706.6pt;z-index:-2516408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3,141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" o:allowincell="f" path="m,l12,r,l12,14131r,l,14131r,l,xe" fillcolor="#5f5f5f" stroked="f">
                <v:path arrowok="t" o:connecttype="custom" o:connectlocs="0,0;7620,0;7620,0;7620,8973185;7620,8973185;0,8973185;0,8973185;0,0" o:connectangles="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1" locked="0" layoutInCell="0" allowOverlap="1" wp14:anchorId="6B5D2A6A" wp14:editId="71F7B308">
                <wp:simplePos x="0" y="0"/>
                <wp:positionH relativeFrom="page">
                  <wp:posOffset>7180580</wp:posOffset>
                </wp:positionH>
                <wp:positionV relativeFrom="page">
                  <wp:posOffset>539750</wp:posOffset>
                </wp:positionV>
                <wp:extent cx="8255" cy="8973820"/>
                <wp:effectExtent l="0" t="0" r="2540" b="1905"/>
                <wp:wrapNone/>
                <wp:docPr id="121" name="Freeform 5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255" cy="8973820"/>
                        </a:xfrm>
                        <a:custGeom>
                          <a:avLst/>
                          <a:gdLst>
                            <a:gd name="T0" fmla="*/ 0 w 13"/>
                            <a:gd name="T1" fmla="*/ 0 h 14132"/>
                            <a:gd name="T2" fmla="*/ 12 w 13"/>
                            <a:gd name="T3" fmla="*/ 0 h 14132"/>
                            <a:gd name="T4" fmla="*/ 12 w 13"/>
                            <a:gd name="T5" fmla="*/ 0 h 14132"/>
                            <a:gd name="T6" fmla="*/ 12 w 13"/>
                            <a:gd name="T7" fmla="*/ 14131 h 14132"/>
                            <a:gd name="T8" fmla="*/ 12 w 13"/>
                            <a:gd name="T9" fmla="*/ 14131 h 14132"/>
                            <a:gd name="T10" fmla="*/ 0 w 13"/>
                            <a:gd name="T11" fmla="*/ 14131 h 14132"/>
                            <a:gd name="T12" fmla="*/ 0 w 13"/>
                            <a:gd name="T13" fmla="*/ 14131 h 14132"/>
                            <a:gd name="T14" fmla="*/ 0 w 13"/>
                            <a:gd name="T15" fmla="*/ 0 h 14132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</a:cxnLst>
                          <a:rect l="0" t="0" r="r" b="b"/>
                          <a:pathLst>
                            <a:path w="13" h="14132">
                              <a:moveTo>
                                <a:pt x="0" y="0"/>
                              </a:moveTo>
                              <a:lnTo>
                                <a:pt x="12" y="0"/>
                              </a:lnTo>
                              <a:lnTo>
                                <a:pt x="12" y="0"/>
                              </a:lnTo>
                              <a:lnTo>
                                <a:pt x="12" y="14131"/>
                              </a:lnTo>
                              <a:lnTo>
                                <a:pt x="12" y="14131"/>
                              </a:lnTo>
                              <a:lnTo>
                                <a:pt x="0" y="14131"/>
                              </a:lnTo>
                              <a:lnTo>
                                <a:pt x="0" y="1413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5F5F5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F58907" id="Freeform 508" o:spid="_x0000_s1026" style="position:absolute;margin-left:565.4pt;margin-top:42.5pt;width:.65pt;height:706.6pt;z-index:-2516398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3,141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" o:allowincell="f" path="m,l12,r,l12,14131r,l,14131r,l,xe" fillcolor="#5f5f5f" stroked="f">
                <v:path arrowok="t" o:connecttype="custom" o:connectlocs="0,0;7620,0;7620,0;7620,8973185;7620,8973185;0,8973185;0,8973185;0,0" o:connectangles="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1" locked="0" layoutInCell="0" allowOverlap="1" wp14:anchorId="703126CE" wp14:editId="322A5BC1">
                <wp:simplePos x="0" y="0"/>
                <wp:positionH relativeFrom="page">
                  <wp:posOffset>539750</wp:posOffset>
                </wp:positionH>
                <wp:positionV relativeFrom="page">
                  <wp:posOffset>539750</wp:posOffset>
                </wp:positionV>
                <wp:extent cx="8255" cy="8973820"/>
                <wp:effectExtent l="0" t="0" r="4445" b="1905"/>
                <wp:wrapNone/>
                <wp:docPr id="120" name="Freeform 5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255" cy="8973820"/>
                        </a:xfrm>
                        <a:custGeom>
                          <a:avLst/>
                          <a:gdLst>
                            <a:gd name="T0" fmla="*/ 0 w 13"/>
                            <a:gd name="T1" fmla="*/ 0 h 14132"/>
                            <a:gd name="T2" fmla="*/ 12 w 13"/>
                            <a:gd name="T3" fmla="*/ 0 h 14132"/>
                            <a:gd name="T4" fmla="*/ 12 w 13"/>
                            <a:gd name="T5" fmla="*/ 0 h 14132"/>
                            <a:gd name="T6" fmla="*/ 12 w 13"/>
                            <a:gd name="T7" fmla="*/ 14131 h 14132"/>
                            <a:gd name="T8" fmla="*/ 12 w 13"/>
                            <a:gd name="T9" fmla="*/ 14131 h 14132"/>
                            <a:gd name="T10" fmla="*/ 0 w 13"/>
                            <a:gd name="T11" fmla="*/ 14131 h 14132"/>
                            <a:gd name="T12" fmla="*/ 0 w 13"/>
                            <a:gd name="T13" fmla="*/ 14131 h 14132"/>
                            <a:gd name="T14" fmla="*/ 0 w 13"/>
                            <a:gd name="T15" fmla="*/ 0 h 14132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</a:cxnLst>
                          <a:rect l="0" t="0" r="r" b="b"/>
                          <a:pathLst>
                            <a:path w="13" h="14132">
                              <a:moveTo>
                                <a:pt x="0" y="0"/>
                              </a:moveTo>
                              <a:lnTo>
                                <a:pt x="12" y="0"/>
                              </a:lnTo>
                              <a:lnTo>
                                <a:pt x="12" y="0"/>
                              </a:lnTo>
                              <a:lnTo>
                                <a:pt x="12" y="14131"/>
                              </a:lnTo>
                              <a:lnTo>
                                <a:pt x="12" y="14131"/>
                              </a:lnTo>
                              <a:lnTo>
                                <a:pt x="0" y="14131"/>
                              </a:lnTo>
                              <a:lnTo>
                                <a:pt x="0" y="1413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5F5F5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1BDC69B" id="Freeform 509" o:spid="_x0000_s1026" style="position:absolute;margin-left:42.5pt;margin-top:42.5pt;width:.65pt;height:706.6pt;z-index:-2516387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3,141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" o:allowincell="f" path="m,l12,r,l12,14131r,l,14131r,l,xe" fillcolor="#5f5f5f" stroked="f">
                <v:path arrowok="t" o:connecttype="custom" o:connectlocs="0,0;7620,0;7620,0;7620,8973185;7620,8973185;0,8973185;0,8973185;0,0" o:connectangles="0,0,0,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1" locked="0" layoutInCell="0" allowOverlap="1" wp14:anchorId="28AAA83F" wp14:editId="47DFEC7D">
                <wp:simplePos x="0" y="0"/>
                <wp:positionH relativeFrom="page">
                  <wp:posOffset>7180580</wp:posOffset>
                </wp:positionH>
                <wp:positionV relativeFrom="page">
                  <wp:posOffset>539750</wp:posOffset>
                </wp:positionV>
                <wp:extent cx="8255" cy="8973820"/>
                <wp:effectExtent l="0" t="0" r="2540" b="1905"/>
                <wp:wrapNone/>
                <wp:docPr id="119" name="Freeform 5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255" cy="8973820"/>
                        </a:xfrm>
                        <a:custGeom>
                          <a:avLst/>
                          <a:gdLst>
                            <a:gd name="T0" fmla="*/ 0 w 13"/>
                            <a:gd name="T1" fmla="*/ 0 h 14132"/>
                            <a:gd name="T2" fmla="*/ 12 w 13"/>
                            <a:gd name="T3" fmla="*/ 0 h 14132"/>
                            <a:gd name="T4" fmla="*/ 12 w 13"/>
                            <a:gd name="T5" fmla="*/ 0 h 14132"/>
                            <a:gd name="T6" fmla="*/ 12 w 13"/>
                            <a:gd name="T7" fmla="*/ 14131 h 14132"/>
                            <a:gd name="T8" fmla="*/ 12 w 13"/>
                            <a:gd name="T9" fmla="*/ 14131 h 14132"/>
                            <a:gd name="T10" fmla="*/ 0 w 13"/>
                            <a:gd name="T11" fmla="*/ 14131 h 14132"/>
                            <a:gd name="T12" fmla="*/ 0 w 13"/>
                            <a:gd name="T13" fmla="*/ 14131 h 14132"/>
                            <a:gd name="T14" fmla="*/ 0 w 13"/>
                            <a:gd name="T15" fmla="*/ 0 h 14132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  <a:cxn ang="0">
                              <a:pos x="T10" y="T11"/>
                            </a:cxn>
                            <a:cxn ang="0">
                              <a:pos x="T12" y="T13"/>
                            </a:cxn>
                            <a:cxn ang="0">
                              <a:pos x="T14" y="T15"/>
                            </a:cxn>
                          </a:cxnLst>
                          <a:rect l="0" t="0" r="r" b="b"/>
                          <a:pathLst>
                            <a:path w="13" h="14132">
                              <a:moveTo>
                                <a:pt x="0" y="0"/>
                              </a:moveTo>
                              <a:lnTo>
                                <a:pt x="12" y="0"/>
                              </a:lnTo>
                              <a:lnTo>
                                <a:pt x="12" y="0"/>
                              </a:lnTo>
                              <a:lnTo>
                                <a:pt x="12" y="14131"/>
                              </a:lnTo>
                              <a:lnTo>
                                <a:pt x="12" y="14131"/>
                              </a:lnTo>
                              <a:lnTo>
                                <a:pt x="0" y="14131"/>
                              </a:lnTo>
                              <a:lnTo>
                                <a:pt x="0" y="1413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5F5F5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5491173" id="Freeform 510" o:spid="_x0000_s1026" style="position:absolute;margin-left:565.4pt;margin-top:42.5pt;width:.65pt;height:706.6pt;z-index:-251637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3,141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" o:allowincell="f" path="m,l12,r,l12,14131r,l,14131r,l,xe" fillcolor="#5f5f5f" stroked="f">
                <v:path arrowok="t" o:connecttype="custom" o:connectlocs="0,0;7620,0;7620,0;7620,8973185;7620,8973185;0,8973185;0,8973185;0,0" o:connectangles="0,0,0,0,0,0,0,0"/>
                <w10:wrap anchorx="page" anchory="page"/>
              </v:shape>
            </w:pict>
          </mc:Fallback>
        </mc:AlternateContent>
      </w:r>
    </w:p>
    <w:p w14:paraId="0156C9B1" w14:textId="48E0F880" w:rsidR="00186DA3" w:rsidRDefault="00186DA3" w:rsidP="00186DA3">
      <w:pPr>
        <w:pStyle w:val="BodyText"/>
        <w:kinsoku w:val="0"/>
        <w:overflowPunct w:val="0"/>
        <w:spacing w:line="20" w:lineRule="exact"/>
        <w:ind w:left="110"/>
        <w:rPr>
          <w:sz w:val="2"/>
          <w:szCs w:val="2"/>
        </w:rPr>
      </w:pPr>
      <w:r>
        <w:rPr>
          <w:noProof/>
          <w:sz w:val="2"/>
          <w:szCs w:val="2"/>
        </w:rPr>
        <mc:AlternateContent>
          <mc:Choice Requires="wpg">
            <w:drawing>
              <wp:inline distT="0" distB="0" distL="0" distR="0" wp14:anchorId="360532A8" wp14:editId="381997CA">
                <wp:extent cx="6692265" cy="12700"/>
                <wp:effectExtent l="12700" t="7620" r="10160" b="0"/>
                <wp:docPr id="117" name="Group 3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92265" cy="12700"/>
                          <a:chOff x="0" y="0"/>
                          <a:chExt cx="10539" cy="20"/>
                        </a:xfrm>
                      </wpg:grpSpPr>
                      <wps:wsp>
                        <wps:cNvPr id="118" name="Freeform 374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0539" cy="1"/>
                          </a:xfrm>
                          <a:custGeom>
                            <a:avLst/>
                            <a:gdLst>
                              <a:gd name="T0" fmla="*/ 0 w 10539"/>
                              <a:gd name="T1" fmla="*/ 0 h 1"/>
                              <a:gd name="T2" fmla="*/ 10538 w 10539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0539" h="1">
                                <a:moveTo>
                                  <a:pt x="0" y="0"/>
                                </a:moveTo>
                                <a:lnTo>
                                  <a:pt x="1053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5F0B2E0" id="Group 373" o:spid="_x0000_s1026" style="width:526.95pt;height:1pt;mso-position-horizontal-relative:char;mso-position-vertical-relative:line" coordsize="10539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">
                <v:shape id="Freeform 374" o:spid="_x0000_s1027" style="position:absolute;width:10539;height:1;visibility:visible;mso-wrap-style:square;v-text-anchor:top" coordsize="10539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" path="m,l10538,e" filled="f" strokeweight="0">
                  <v:path arrowok="t" o:connecttype="custom" o:connectlocs="0,0;10538,0" o:connectangles="0,0"/>
                </v:shape>
                <w10:anchorlock/>
              </v:group>
            </w:pict>
          </mc:Fallback>
        </mc:AlternateContent>
      </w:r>
    </w:p>
    <w:p w14:paraId="798445BE" w14:textId="77777777" w:rsidR="00186DA3" w:rsidRDefault="00186DA3" w:rsidP="00186DA3">
      <w:pPr>
        <w:pStyle w:val="ListParagraph"/>
        <w:numPr>
          <w:ilvl w:val="0"/>
          <w:numId w:val="1"/>
        </w:numPr>
        <w:tabs>
          <w:tab w:val="left" w:pos="1058"/>
        </w:tabs>
        <w:kinsoku w:val="0"/>
        <w:overflowPunct w:val="0"/>
        <w:spacing w:before="11"/>
        <w:ind w:left="1058" w:hanging="333"/>
        <w:rPr>
          <w:sz w:val="20"/>
          <w:szCs w:val="20"/>
        </w:rPr>
      </w:pPr>
      <w:r>
        <w:rPr>
          <w:sz w:val="20"/>
          <w:szCs w:val="20"/>
        </w:rPr>
        <w:t>Preoperative</w:t>
      </w:r>
      <w:r>
        <w:rPr>
          <w:spacing w:val="16"/>
          <w:sz w:val="20"/>
          <w:szCs w:val="20"/>
        </w:rPr>
        <w:t xml:space="preserve"> </w:t>
      </w:r>
      <w:r>
        <w:rPr>
          <w:sz w:val="20"/>
          <w:szCs w:val="20"/>
        </w:rPr>
        <w:t>carbohydrate</w:t>
      </w:r>
      <w:r>
        <w:rPr>
          <w:spacing w:val="17"/>
          <w:sz w:val="20"/>
          <w:szCs w:val="20"/>
        </w:rPr>
        <w:t xml:space="preserve"> </w:t>
      </w:r>
      <w:r>
        <w:rPr>
          <w:sz w:val="20"/>
          <w:szCs w:val="20"/>
        </w:rPr>
        <w:t>loading</w:t>
      </w:r>
    </w:p>
    <w:p w14:paraId="62747DF0" w14:textId="71506028" w:rsidR="00186DA3" w:rsidRDefault="00186DA3" w:rsidP="00186DA3">
      <w:pPr>
        <w:pStyle w:val="BodyText"/>
        <w:kinsoku w:val="0"/>
        <w:overflowPunct w:val="0"/>
        <w:spacing w:before="3"/>
        <w:rPr>
          <w:sz w:val="5"/>
          <w:szCs w:val="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66432" behindDoc="0" locked="0" layoutInCell="0" allowOverlap="1" wp14:anchorId="00753299" wp14:editId="1CD6A3A3">
                <wp:simplePos x="0" y="0"/>
                <wp:positionH relativeFrom="page">
                  <wp:posOffset>930275</wp:posOffset>
                </wp:positionH>
                <wp:positionV relativeFrom="paragraph">
                  <wp:posOffset>53975</wp:posOffset>
                </wp:positionV>
                <wp:extent cx="6226175" cy="683260"/>
                <wp:effectExtent l="6350" t="6985" r="6350" b="5080"/>
                <wp:wrapTopAndBottom/>
                <wp:docPr id="108" name="Group 4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26175" cy="683260"/>
                          <a:chOff x="1465" y="85"/>
                          <a:chExt cx="9805" cy="1076"/>
                        </a:xfrm>
                      </wpg:grpSpPr>
                      <wps:wsp>
                        <wps:cNvPr id="109" name="Freeform 435"/>
                        <wps:cNvSpPr>
                          <a:spLocks/>
                        </wps:cNvSpPr>
                        <wps:spPr bwMode="auto">
                          <a:xfrm>
                            <a:off x="1465" y="85"/>
                            <a:ext cx="9805" cy="1076"/>
                          </a:xfrm>
                          <a:custGeom>
                            <a:avLst/>
                            <a:gdLst>
                              <a:gd name="T0" fmla="*/ 9753 w 9805"/>
                              <a:gd name="T1" fmla="*/ 1075 h 1076"/>
                              <a:gd name="T2" fmla="*/ 51 w 9805"/>
                              <a:gd name="T3" fmla="*/ 1075 h 1076"/>
                              <a:gd name="T4" fmla="*/ 31 w 9805"/>
                              <a:gd name="T5" fmla="*/ 1071 h 1076"/>
                              <a:gd name="T6" fmla="*/ 15 w 9805"/>
                              <a:gd name="T7" fmla="*/ 1060 h 1076"/>
                              <a:gd name="T8" fmla="*/ 4 w 9805"/>
                              <a:gd name="T9" fmla="*/ 1043 h 1076"/>
                              <a:gd name="T10" fmla="*/ 0 w 9805"/>
                              <a:gd name="T11" fmla="*/ 1024 h 1076"/>
                              <a:gd name="T12" fmla="*/ 0 w 9805"/>
                              <a:gd name="T13" fmla="*/ 51 h 1076"/>
                              <a:gd name="T14" fmla="*/ 4 w 9805"/>
                              <a:gd name="T15" fmla="*/ 31 h 1076"/>
                              <a:gd name="T16" fmla="*/ 15 w 9805"/>
                              <a:gd name="T17" fmla="*/ 15 h 1076"/>
                              <a:gd name="T18" fmla="*/ 31 w 9805"/>
                              <a:gd name="T19" fmla="*/ 4 h 1076"/>
                              <a:gd name="T20" fmla="*/ 51 w 9805"/>
                              <a:gd name="T21" fmla="*/ 0 h 1076"/>
                              <a:gd name="T22" fmla="*/ 9753 w 9805"/>
                              <a:gd name="T23" fmla="*/ 0 h 1076"/>
                              <a:gd name="T24" fmla="*/ 9773 w 9805"/>
                              <a:gd name="T25" fmla="*/ 4 h 1076"/>
                              <a:gd name="T26" fmla="*/ 9789 w 9805"/>
                              <a:gd name="T27" fmla="*/ 15 h 1076"/>
                              <a:gd name="T28" fmla="*/ 9800 w 9805"/>
                              <a:gd name="T29" fmla="*/ 31 h 1076"/>
                              <a:gd name="T30" fmla="*/ 9804 w 9805"/>
                              <a:gd name="T31" fmla="*/ 51 h 1076"/>
                              <a:gd name="T32" fmla="*/ 9804 w 9805"/>
                              <a:gd name="T33" fmla="*/ 1024 h 1076"/>
                              <a:gd name="T34" fmla="*/ 9800 w 9805"/>
                              <a:gd name="T35" fmla="*/ 1043 h 1076"/>
                              <a:gd name="T36" fmla="*/ 9789 w 9805"/>
                              <a:gd name="T37" fmla="*/ 1060 h 1076"/>
                              <a:gd name="T38" fmla="*/ 9773 w 9805"/>
                              <a:gd name="T39" fmla="*/ 1071 h 1076"/>
                              <a:gd name="T40" fmla="*/ 9753 w 9805"/>
                              <a:gd name="T41" fmla="*/ 1075 h 10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</a:cxnLst>
                            <a:rect l="0" t="0" r="r" b="b"/>
                            <a:pathLst>
                              <a:path w="9805" h="1076">
                                <a:moveTo>
                                  <a:pt x="9753" y="1075"/>
                                </a:moveTo>
                                <a:lnTo>
                                  <a:pt x="51" y="1075"/>
                                </a:lnTo>
                                <a:lnTo>
                                  <a:pt x="31" y="1071"/>
                                </a:lnTo>
                                <a:lnTo>
                                  <a:pt x="15" y="1060"/>
                                </a:lnTo>
                                <a:lnTo>
                                  <a:pt x="4" y="1043"/>
                                </a:lnTo>
                                <a:lnTo>
                                  <a:pt x="0" y="1024"/>
                                </a:lnTo>
                                <a:lnTo>
                                  <a:pt x="0" y="51"/>
                                </a:lnTo>
                                <a:lnTo>
                                  <a:pt x="4" y="31"/>
                                </a:lnTo>
                                <a:lnTo>
                                  <a:pt x="15" y="15"/>
                                </a:lnTo>
                                <a:lnTo>
                                  <a:pt x="31" y="4"/>
                                </a:lnTo>
                                <a:lnTo>
                                  <a:pt x="51" y="0"/>
                                </a:lnTo>
                                <a:lnTo>
                                  <a:pt x="9753" y="0"/>
                                </a:lnTo>
                                <a:lnTo>
                                  <a:pt x="9773" y="4"/>
                                </a:lnTo>
                                <a:lnTo>
                                  <a:pt x="9789" y="15"/>
                                </a:lnTo>
                                <a:lnTo>
                                  <a:pt x="9800" y="31"/>
                                </a:lnTo>
                                <a:lnTo>
                                  <a:pt x="9804" y="51"/>
                                </a:lnTo>
                                <a:lnTo>
                                  <a:pt x="9804" y="1024"/>
                                </a:lnTo>
                                <a:lnTo>
                                  <a:pt x="9800" y="1043"/>
                                </a:lnTo>
                                <a:lnTo>
                                  <a:pt x="9789" y="1060"/>
                                </a:lnTo>
                                <a:lnTo>
                                  <a:pt x="9773" y="1071"/>
                                </a:lnTo>
                                <a:lnTo>
                                  <a:pt x="9753" y="10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3F3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0" name="Picture 4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85" y="674"/>
                            <a:ext cx="7760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1" name="Picture 4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98" y="687"/>
                            <a:ext cx="20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2" name="Picture 4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39" y="495"/>
                            <a:ext cx="560" cy="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3" name="Picture 4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19" y="610"/>
                            <a:ext cx="340" cy="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14" name="Text Box 440"/>
                        <wps:cNvSpPr txBox="1">
                          <a:spLocks noChangeArrowheads="1"/>
                        </wps:cNvSpPr>
                        <wps:spPr bwMode="auto">
                          <a:xfrm>
                            <a:off x="1824" y="258"/>
                            <a:ext cx="1101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C7B8C67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0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(not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at</w:t>
                              </w:r>
                              <w:r>
                                <w:rPr>
                                  <w:spacing w:val="6"/>
                                </w:rPr>
                                <w:t xml:space="preserve"> </w:t>
                              </w:r>
                              <w:r>
                                <w:t>al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15" name="Text Box 441"/>
                        <wps:cNvSpPr txBox="1">
                          <a:spLocks noChangeArrowheads="1"/>
                        </wps:cNvSpPr>
                        <wps:spPr bwMode="auto">
                          <a:xfrm>
                            <a:off x="5190" y="258"/>
                            <a:ext cx="953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AC61718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5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t>(neutra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16" name="Text Box 442"/>
                        <wps:cNvSpPr txBox="1">
                          <a:spLocks noChangeArrowheads="1"/>
                        </wps:cNvSpPr>
                        <wps:spPr bwMode="auto">
                          <a:xfrm>
                            <a:off x="8275" y="258"/>
                            <a:ext cx="1249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70DF17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10</w:t>
                              </w:r>
                              <w:r>
                                <w:rPr>
                                  <w:spacing w:val="12"/>
                                </w:rPr>
                                <w:t xml:space="preserve"> </w:t>
                              </w:r>
                              <w:r>
                                <w:t>(definitely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0753299" id="Group 434" o:spid="_x0000_s1084" style="position:absolute;margin-left:73.25pt;margin-top:4.25pt;width:490.25pt;height:53.8pt;z-index:251666432;mso-wrap-distance-left:0;mso-wrap-distance-right:0;mso-position-horizontal-relative:page;mso-position-vertical-relative:text" coordorigin="1465,85" coordsize="9805,10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" o:allowincell="f">
                <v:shape id="Freeform 435" o:spid="_x0000_s1085" style="position:absolute;left:1465;top:85;width:9805;height:1076;visibility:visible;mso-wrap-style:square;v-text-anchor:top" coordsize="9805,10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" path="m9753,1075r-9702,l31,1071,15,1060,4,1043,,1024,,51,4,31,15,15,31,4,51,,9753,r20,4l9789,15r11,16l9804,51r,973l9800,1043r-11,17l9773,1071r-20,4xe" fillcolor="#f3f3f3" stroked="f">
                  <v:path arrowok="t" o:connecttype="custom" o:connectlocs="9753,1075;51,1075;31,1071;15,1060;4,1043;0,1024;0,51;4,31;15,15;31,4;51,0;9753,0;9773,4;9789,15;9800,31;9804,51;9804,1024;9800,1043;9789,1060;9773,1071;9753,1075" o:connectangles="0,0,0,0,0,0,0,0,0,0,0,0,0,0,0,0,0,0,0,0,0"/>
                </v:shape>
                <v:shape id="Picture 436" o:spid="_x0000_s1086" type="#_x0000_t75" style="position:absolute;left:1785;top:674;width:776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">
                  <v:imagedata r:id="rId22" o:title=""/>
                </v:shape>
                <v:shape id="Picture 437" o:spid="_x0000_s1087" type="#_x0000_t75" style="position:absolute;left:1798;top:687;width:20;height:1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">
                  <v:imagedata r:id="rId10" o:title=""/>
                </v:shape>
                <v:shape id="Picture 438" o:spid="_x0000_s1088" type="#_x0000_t75" style="position:absolute;left:9939;top:495;width:560;height:4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">
                  <v:imagedata r:id="rId23" o:title=""/>
                </v:shape>
                <v:shape id="Picture 439" o:spid="_x0000_s1089" type="#_x0000_t75" style="position:absolute;left:1619;top:610;width:340;height:3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">
                  <v:imagedata r:id="rId24" o:title=""/>
                </v:shape>
                <v:shape id="Text Box 440" o:spid="_x0000_s1090" type="#_x0000_t202" style="position:absolute;left:1824;top:258;width:1101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" filled="f" stroked="f">
                  <v:textbox inset="0,0,0,0">
                    <w:txbxContent>
                      <w:p w14:paraId="3C7B8C67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0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(not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at</w:t>
                        </w:r>
                        <w:r>
                          <w:rPr>
                            <w:spacing w:val="6"/>
                          </w:rPr>
                          <w:t xml:space="preserve"> </w:t>
                        </w:r>
                        <w:r>
                          <w:t>all)</w:t>
                        </w:r>
                      </w:p>
                    </w:txbxContent>
                  </v:textbox>
                </v:shape>
                <v:shape id="Text Box 441" o:spid="_x0000_s1091" type="#_x0000_t202" style="position:absolute;left:5190;top:258;width:953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" filled="f" stroked="f">
                  <v:textbox inset="0,0,0,0">
                    <w:txbxContent>
                      <w:p w14:paraId="6AC61718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5</w:t>
                        </w:r>
                        <w:r>
                          <w:rPr>
                            <w:spacing w:val="10"/>
                          </w:rPr>
                          <w:t xml:space="preserve"> </w:t>
                        </w:r>
                        <w:r>
                          <w:t>(neutral)</w:t>
                        </w:r>
                      </w:p>
                    </w:txbxContent>
                  </v:textbox>
                </v:shape>
                <v:shape id="Text Box 442" o:spid="_x0000_s1092" type="#_x0000_t202" style="position:absolute;left:8275;top:258;width:1249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" filled="f" stroked="f">
                  <v:textbox inset="0,0,0,0">
                    <w:txbxContent>
                      <w:p w14:paraId="4C70DF17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10</w:t>
                        </w:r>
                        <w:r>
                          <w:rPr>
                            <w:spacing w:val="12"/>
                          </w:rPr>
                          <w:t xml:space="preserve"> </w:t>
                        </w:r>
                        <w:r>
                          <w:t>(definitely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2A104591" w14:textId="77777777" w:rsidR="00186DA3" w:rsidRDefault="00186DA3" w:rsidP="00186DA3">
      <w:pPr>
        <w:pStyle w:val="BodyText"/>
        <w:kinsoku w:val="0"/>
        <w:overflowPunct w:val="0"/>
        <w:spacing w:before="5"/>
        <w:rPr>
          <w:sz w:val="27"/>
          <w:szCs w:val="27"/>
        </w:rPr>
      </w:pPr>
    </w:p>
    <w:p w14:paraId="4D499C4C" w14:textId="77777777" w:rsidR="00186DA3" w:rsidRDefault="00186DA3" w:rsidP="00186DA3">
      <w:pPr>
        <w:pStyle w:val="ListParagraph"/>
        <w:numPr>
          <w:ilvl w:val="0"/>
          <w:numId w:val="1"/>
        </w:numPr>
        <w:tabs>
          <w:tab w:val="left" w:pos="1058"/>
        </w:tabs>
        <w:kinsoku w:val="0"/>
        <w:overflowPunct w:val="0"/>
        <w:ind w:left="1058" w:hanging="333"/>
        <w:rPr>
          <w:sz w:val="20"/>
          <w:szCs w:val="20"/>
        </w:rPr>
      </w:pPr>
      <w:r>
        <w:rPr>
          <w:sz w:val="20"/>
          <w:szCs w:val="20"/>
        </w:rPr>
        <w:t>Preoperative</w:t>
      </w:r>
      <w:r>
        <w:rPr>
          <w:spacing w:val="20"/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mmunonutrition</w:t>
      </w:r>
      <w:proofErr w:type="spellEnd"/>
    </w:p>
    <w:p w14:paraId="1BFDFA89" w14:textId="4F47AE1E" w:rsidR="00186DA3" w:rsidRDefault="00186DA3" w:rsidP="00186DA3">
      <w:pPr>
        <w:pStyle w:val="BodyText"/>
        <w:kinsoku w:val="0"/>
        <w:overflowPunct w:val="0"/>
        <w:spacing w:before="4"/>
        <w:rPr>
          <w:sz w:val="5"/>
          <w:szCs w:val="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67456" behindDoc="0" locked="0" layoutInCell="0" allowOverlap="1" wp14:anchorId="2B22C9B6" wp14:editId="779FFA06">
                <wp:simplePos x="0" y="0"/>
                <wp:positionH relativeFrom="page">
                  <wp:posOffset>930275</wp:posOffset>
                </wp:positionH>
                <wp:positionV relativeFrom="paragraph">
                  <wp:posOffset>54610</wp:posOffset>
                </wp:positionV>
                <wp:extent cx="6226175" cy="683260"/>
                <wp:effectExtent l="6350" t="5715" r="6350" b="6350"/>
                <wp:wrapTopAndBottom/>
                <wp:docPr id="99" name="Group 4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26175" cy="683260"/>
                          <a:chOff x="1465" y="86"/>
                          <a:chExt cx="9805" cy="1076"/>
                        </a:xfrm>
                      </wpg:grpSpPr>
                      <wps:wsp>
                        <wps:cNvPr id="100" name="Freeform 444"/>
                        <wps:cNvSpPr>
                          <a:spLocks/>
                        </wps:cNvSpPr>
                        <wps:spPr bwMode="auto">
                          <a:xfrm>
                            <a:off x="1465" y="86"/>
                            <a:ext cx="9805" cy="1076"/>
                          </a:xfrm>
                          <a:custGeom>
                            <a:avLst/>
                            <a:gdLst>
                              <a:gd name="T0" fmla="*/ 9753 w 9805"/>
                              <a:gd name="T1" fmla="*/ 1075 h 1076"/>
                              <a:gd name="T2" fmla="*/ 51 w 9805"/>
                              <a:gd name="T3" fmla="*/ 1075 h 1076"/>
                              <a:gd name="T4" fmla="*/ 31 w 9805"/>
                              <a:gd name="T5" fmla="*/ 1071 h 1076"/>
                              <a:gd name="T6" fmla="*/ 15 w 9805"/>
                              <a:gd name="T7" fmla="*/ 1060 h 1076"/>
                              <a:gd name="T8" fmla="*/ 4 w 9805"/>
                              <a:gd name="T9" fmla="*/ 1043 h 1076"/>
                              <a:gd name="T10" fmla="*/ 0 w 9805"/>
                              <a:gd name="T11" fmla="*/ 1024 h 1076"/>
                              <a:gd name="T12" fmla="*/ 0 w 9805"/>
                              <a:gd name="T13" fmla="*/ 51 h 1076"/>
                              <a:gd name="T14" fmla="*/ 4 w 9805"/>
                              <a:gd name="T15" fmla="*/ 31 h 1076"/>
                              <a:gd name="T16" fmla="*/ 15 w 9805"/>
                              <a:gd name="T17" fmla="*/ 15 h 1076"/>
                              <a:gd name="T18" fmla="*/ 31 w 9805"/>
                              <a:gd name="T19" fmla="*/ 4 h 1076"/>
                              <a:gd name="T20" fmla="*/ 51 w 9805"/>
                              <a:gd name="T21" fmla="*/ 0 h 1076"/>
                              <a:gd name="T22" fmla="*/ 9753 w 9805"/>
                              <a:gd name="T23" fmla="*/ 0 h 1076"/>
                              <a:gd name="T24" fmla="*/ 9773 w 9805"/>
                              <a:gd name="T25" fmla="*/ 4 h 1076"/>
                              <a:gd name="T26" fmla="*/ 9789 w 9805"/>
                              <a:gd name="T27" fmla="*/ 15 h 1076"/>
                              <a:gd name="T28" fmla="*/ 9800 w 9805"/>
                              <a:gd name="T29" fmla="*/ 31 h 1076"/>
                              <a:gd name="T30" fmla="*/ 9804 w 9805"/>
                              <a:gd name="T31" fmla="*/ 51 h 1076"/>
                              <a:gd name="T32" fmla="*/ 9804 w 9805"/>
                              <a:gd name="T33" fmla="*/ 1024 h 1076"/>
                              <a:gd name="T34" fmla="*/ 9800 w 9805"/>
                              <a:gd name="T35" fmla="*/ 1043 h 1076"/>
                              <a:gd name="T36" fmla="*/ 9789 w 9805"/>
                              <a:gd name="T37" fmla="*/ 1060 h 1076"/>
                              <a:gd name="T38" fmla="*/ 9773 w 9805"/>
                              <a:gd name="T39" fmla="*/ 1071 h 1076"/>
                              <a:gd name="T40" fmla="*/ 9753 w 9805"/>
                              <a:gd name="T41" fmla="*/ 1075 h 10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</a:cxnLst>
                            <a:rect l="0" t="0" r="r" b="b"/>
                            <a:pathLst>
                              <a:path w="9805" h="1076">
                                <a:moveTo>
                                  <a:pt x="9753" y="1075"/>
                                </a:moveTo>
                                <a:lnTo>
                                  <a:pt x="51" y="1075"/>
                                </a:lnTo>
                                <a:lnTo>
                                  <a:pt x="31" y="1071"/>
                                </a:lnTo>
                                <a:lnTo>
                                  <a:pt x="15" y="1060"/>
                                </a:lnTo>
                                <a:lnTo>
                                  <a:pt x="4" y="1043"/>
                                </a:lnTo>
                                <a:lnTo>
                                  <a:pt x="0" y="1024"/>
                                </a:lnTo>
                                <a:lnTo>
                                  <a:pt x="0" y="51"/>
                                </a:lnTo>
                                <a:lnTo>
                                  <a:pt x="4" y="31"/>
                                </a:lnTo>
                                <a:lnTo>
                                  <a:pt x="15" y="15"/>
                                </a:lnTo>
                                <a:lnTo>
                                  <a:pt x="31" y="4"/>
                                </a:lnTo>
                                <a:lnTo>
                                  <a:pt x="51" y="0"/>
                                </a:lnTo>
                                <a:lnTo>
                                  <a:pt x="9753" y="0"/>
                                </a:lnTo>
                                <a:lnTo>
                                  <a:pt x="9773" y="4"/>
                                </a:lnTo>
                                <a:lnTo>
                                  <a:pt x="9789" y="15"/>
                                </a:lnTo>
                                <a:lnTo>
                                  <a:pt x="9800" y="31"/>
                                </a:lnTo>
                                <a:lnTo>
                                  <a:pt x="9804" y="51"/>
                                </a:lnTo>
                                <a:lnTo>
                                  <a:pt x="9804" y="1024"/>
                                </a:lnTo>
                                <a:lnTo>
                                  <a:pt x="9800" y="1043"/>
                                </a:lnTo>
                                <a:lnTo>
                                  <a:pt x="9789" y="1060"/>
                                </a:lnTo>
                                <a:lnTo>
                                  <a:pt x="9773" y="1071"/>
                                </a:lnTo>
                                <a:lnTo>
                                  <a:pt x="9753" y="10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3F3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1" name="Picture 4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85" y="675"/>
                            <a:ext cx="7760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2" name="Picture 4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98" y="688"/>
                            <a:ext cx="20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3" name="Picture 4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39" y="496"/>
                            <a:ext cx="560" cy="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4" name="Picture 4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19" y="611"/>
                            <a:ext cx="340" cy="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05" name="Text Box 449"/>
                        <wps:cNvSpPr txBox="1">
                          <a:spLocks noChangeArrowheads="1"/>
                        </wps:cNvSpPr>
                        <wps:spPr bwMode="auto">
                          <a:xfrm>
                            <a:off x="1824" y="259"/>
                            <a:ext cx="1101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2B5A70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0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(not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at</w:t>
                              </w:r>
                              <w:r>
                                <w:rPr>
                                  <w:spacing w:val="6"/>
                                </w:rPr>
                                <w:t xml:space="preserve"> </w:t>
                              </w:r>
                              <w:r>
                                <w:t>al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6" name="Text Box 450"/>
                        <wps:cNvSpPr txBox="1">
                          <a:spLocks noChangeArrowheads="1"/>
                        </wps:cNvSpPr>
                        <wps:spPr bwMode="auto">
                          <a:xfrm>
                            <a:off x="5190" y="259"/>
                            <a:ext cx="953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7392F71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5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t>(neutra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7" name="Text Box 451"/>
                        <wps:cNvSpPr txBox="1">
                          <a:spLocks noChangeArrowheads="1"/>
                        </wps:cNvSpPr>
                        <wps:spPr bwMode="auto">
                          <a:xfrm>
                            <a:off x="8275" y="259"/>
                            <a:ext cx="1249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7DDB0BC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10</w:t>
                              </w:r>
                              <w:r>
                                <w:rPr>
                                  <w:spacing w:val="12"/>
                                </w:rPr>
                                <w:t xml:space="preserve"> </w:t>
                              </w:r>
                              <w:r>
                                <w:t>(definitely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B22C9B6" id="Group 443" o:spid="_x0000_s1093" style="position:absolute;margin-left:73.25pt;margin-top:4.3pt;width:490.25pt;height:53.8pt;z-index:251667456;mso-wrap-distance-left:0;mso-wrap-distance-right:0;mso-position-horizontal-relative:page;mso-position-vertical-relative:text" coordorigin="1465,86" coordsize="9805,10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" o:allowincell="f">
                <v:shape id="Freeform 444" o:spid="_x0000_s1094" style="position:absolute;left:1465;top:86;width:9805;height:1076;visibility:visible;mso-wrap-style:square;v-text-anchor:top" coordsize="9805,10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" path="m9753,1075r-9702,l31,1071,15,1060,4,1043,,1024,,51,4,31,15,15,31,4,51,,9753,r20,4l9789,15r11,16l9804,51r,973l9800,1043r-11,17l9773,1071r-20,4xe" fillcolor="#f3f3f3" stroked="f">
                  <v:path arrowok="t" o:connecttype="custom" o:connectlocs="9753,1075;51,1075;31,1071;15,1060;4,1043;0,1024;0,51;4,31;15,15;31,4;51,0;9753,0;9773,4;9789,15;9800,31;9804,51;9804,1024;9800,1043;9789,1060;9773,1071;9753,1075" o:connectangles="0,0,0,0,0,0,0,0,0,0,0,0,0,0,0,0,0,0,0,0,0"/>
                </v:shape>
                <v:shape id="Picture 445" o:spid="_x0000_s1095" type="#_x0000_t75" style="position:absolute;left:1785;top:675;width:776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">
                  <v:imagedata r:id="rId22" o:title=""/>
                </v:shape>
                <v:shape id="Picture 446" o:spid="_x0000_s1096" type="#_x0000_t75" style="position:absolute;left:1798;top:688;width:20;height:1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">
                  <v:imagedata r:id="rId10" o:title=""/>
                </v:shape>
                <v:shape id="Picture 447" o:spid="_x0000_s1097" type="#_x0000_t75" style="position:absolute;left:9939;top:496;width:560;height:4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">
                  <v:imagedata r:id="rId23" o:title=""/>
                </v:shape>
                <v:shape id="Picture 448" o:spid="_x0000_s1098" type="#_x0000_t75" style="position:absolute;left:1619;top:611;width:340;height:3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">
                  <v:imagedata r:id="rId24" o:title=""/>
                </v:shape>
                <v:shape id="Text Box 449" o:spid="_x0000_s1099" type="#_x0000_t202" style="position:absolute;left:1824;top:259;width:1101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" filled="f" stroked="f">
                  <v:textbox inset="0,0,0,0">
                    <w:txbxContent>
                      <w:p w14:paraId="212B5A70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0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(not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at</w:t>
                        </w:r>
                        <w:r>
                          <w:rPr>
                            <w:spacing w:val="6"/>
                          </w:rPr>
                          <w:t xml:space="preserve"> </w:t>
                        </w:r>
                        <w:r>
                          <w:t>all)</w:t>
                        </w:r>
                      </w:p>
                    </w:txbxContent>
                  </v:textbox>
                </v:shape>
                <v:shape id="Text Box 450" o:spid="_x0000_s1100" type="#_x0000_t202" style="position:absolute;left:5190;top:259;width:953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" filled="f" stroked="f">
                  <v:textbox inset="0,0,0,0">
                    <w:txbxContent>
                      <w:p w14:paraId="17392F71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5</w:t>
                        </w:r>
                        <w:r>
                          <w:rPr>
                            <w:spacing w:val="10"/>
                          </w:rPr>
                          <w:t xml:space="preserve"> </w:t>
                        </w:r>
                        <w:r>
                          <w:t>(neutral)</w:t>
                        </w:r>
                      </w:p>
                    </w:txbxContent>
                  </v:textbox>
                </v:shape>
                <v:shape id="Text Box 451" o:spid="_x0000_s1101" type="#_x0000_t202" style="position:absolute;left:8275;top:259;width:1249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" filled="f" stroked="f">
                  <v:textbox inset="0,0,0,0">
                    <w:txbxContent>
                      <w:p w14:paraId="07DDB0BC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10</w:t>
                        </w:r>
                        <w:r>
                          <w:rPr>
                            <w:spacing w:val="12"/>
                          </w:rPr>
                          <w:t xml:space="preserve"> </w:t>
                        </w:r>
                        <w:r>
                          <w:t>(definitely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798114F6" w14:textId="77777777" w:rsidR="00186DA3" w:rsidRDefault="00186DA3" w:rsidP="00186DA3">
      <w:pPr>
        <w:pStyle w:val="BodyText"/>
        <w:kinsoku w:val="0"/>
        <w:overflowPunct w:val="0"/>
        <w:spacing w:before="5"/>
        <w:rPr>
          <w:sz w:val="27"/>
          <w:szCs w:val="27"/>
        </w:rPr>
      </w:pPr>
    </w:p>
    <w:p w14:paraId="680E0E3C" w14:textId="77777777" w:rsidR="00186DA3" w:rsidRDefault="00186DA3" w:rsidP="00186DA3">
      <w:pPr>
        <w:pStyle w:val="ListParagraph"/>
        <w:numPr>
          <w:ilvl w:val="0"/>
          <w:numId w:val="1"/>
        </w:numPr>
        <w:tabs>
          <w:tab w:val="left" w:pos="1058"/>
        </w:tabs>
        <w:kinsoku w:val="0"/>
        <w:overflowPunct w:val="0"/>
        <w:ind w:left="1058" w:hanging="333"/>
        <w:rPr>
          <w:sz w:val="20"/>
          <w:szCs w:val="20"/>
        </w:rPr>
      </w:pPr>
      <w:r>
        <w:rPr>
          <w:sz w:val="20"/>
          <w:szCs w:val="20"/>
        </w:rPr>
        <w:t>Postoperative</w:t>
      </w:r>
      <w:r>
        <w:rPr>
          <w:spacing w:val="13"/>
          <w:sz w:val="20"/>
          <w:szCs w:val="20"/>
        </w:rPr>
        <w:t xml:space="preserve"> </w:t>
      </w:r>
      <w:r>
        <w:rPr>
          <w:sz w:val="20"/>
          <w:szCs w:val="20"/>
        </w:rPr>
        <w:t>laxative</w:t>
      </w:r>
      <w:r>
        <w:rPr>
          <w:spacing w:val="13"/>
          <w:sz w:val="20"/>
          <w:szCs w:val="20"/>
        </w:rPr>
        <w:t xml:space="preserve"> </w:t>
      </w:r>
      <w:r>
        <w:rPr>
          <w:sz w:val="20"/>
          <w:szCs w:val="20"/>
        </w:rPr>
        <w:t>use</w:t>
      </w:r>
    </w:p>
    <w:p w14:paraId="7E451126" w14:textId="0010FBC0" w:rsidR="00186DA3" w:rsidRDefault="00186DA3" w:rsidP="00186DA3">
      <w:pPr>
        <w:pStyle w:val="BodyText"/>
        <w:kinsoku w:val="0"/>
        <w:overflowPunct w:val="0"/>
        <w:spacing w:before="4"/>
        <w:rPr>
          <w:sz w:val="5"/>
          <w:szCs w:val="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68480" behindDoc="0" locked="0" layoutInCell="0" allowOverlap="1" wp14:anchorId="70A11273" wp14:editId="095E41DA">
                <wp:simplePos x="0" y="0"/>
                <wp:positionH relativeFrom="page">
                  <wp:posOffset>930275</wp:posOffset>
                </wp:positionH>
                <wp:positionV relativeFrom="paragraph">
                  <wp:posOffset>54610</wp:posOffset>
                </wp:positionV>
                <wp:extent cx="6226175" cy="683260"/>
                <wp:effectExtent l="6350" t="1270" r="6350" b="1270"/>
                <wp:wrapTopAndBottom/>
                <wp:docPr id="90" name="Group 4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26175" cy="683260"/>
                          <a:chOff x="1465" y="86"/>
                          <a:chExt cx="9805" cy="1076"/>
                        </a:xfrm>
                      </wpg:grpSpPr>
                      <wps:wsp>
                        <wps:cNvPr id="91" name="Freeform 453"/>
                        <wps:cNvSpPr>
                          <a:spLocks/>
                        </wps:cNvSpPr>
                        <wps:spPr bwMode="auto">
                          <a:xfrm>
                            <a:off x="1465" y="86"/>
                            <a:ext cx="9805" cy="1076"/>
                          </a:xfrm>
                          <a:custGeom>
                            <a:avLst/>
                            <a:gdLst>
                              <a:gd name="T0" fmla="*/ 9753 w 9805"/>
                              <a:gd name="T1" fmla="*/ 1075 h 1076"/>
                              <a:gd name="T2" fmla="*/ 51 w 9805"/>
                              <a:gd name="T3" fmla="*/ 1075 h 1076"/>
                              <a:gd name="T4" fmla="*/ 31 w 9805"/>
                              <a:gd name="T5" fmla="*/ 1071 h 1076"/>
                              <a:gd name="T6" fmla="*/ 15 w 9805"/>
                              <a:gd name="T7" fmla="*/ 1060 h 1076"/>
                              <a:gd name="T8" fmla="*/ 4 w 9805"/>
                              <a:gd name="T9" fmla="*/ 1043 h 1076"/>
                              <a:gd name="T10" fmla="*/ 0 w 9805"/>
                              <a:gd name="T11" fmla="*/ 1024 h 1076"/>
                              <a:gd name="T12" fmla="*/ 0 w 9805"/>
                              <a:gd name="T13" fmla="*/ 51 h 1076"/>
                              <a:gd name="T14" fmla="*/ 4 w 9805"/>
                              <a:gd name="T15" fmla="*/ 31 h 1076"/>
                              <a:gd name="T16" fmla="*/ 15 w 9805"/>
                              <a:gd name="T17" fmla="*/ 15 h 1076"/>
                              <a:gd name="T18" fmla="*/ 31 w 9805"/>
                              <a:gd name="T19" fmla="*/ 4 h 1076"/>
                              <a:gd name="T20" fmla="*/ 51 w 9805"/>
                              <a:gd name="T21" fmla="*/ 0 h 1076"/>
                              <a:gd name="T22" fmla="*/ 9753 w 9805"/>
                              <a:gd name="T23" fmla="*/ 0 h 1076"/>
                              <a:gd name="T24" fmla="*/ 9773 w 9805"/>
                              <a:gd name="T25" fmla="*/ 4 h 1076"/>
                              <a:gd name="T26" fmla="*/ 9789 w 9805"/>
                              <a:gd name="T27" fmla="*/ 15 h 1076"/>
                              <a:gd name="T28" fmla="*/ 9800 w 9805"/>
                              <a:gd name="T29" fmla="*/ 31 h 1076"/>
                              <a:gd name="T30" fmla="*/ 9804 w 9805"/>
                              <a:gd name="T31" fmla="*/ 51 h 1076"/>
                              <a:gd name="T32" fmla="*/ 9804 w 9805"/>
                              <a:gd name="T33" fmla="*/ 1024 h 1076"/>
                              <a:gd name="T34" fmla="*/ 9800 w 9805"/>
                              <a:gd name="T35" fmla="*/ 1043 h 1076"/>
                              <a:gd name="T36" fmla="*/ 9789 w 9805"/>
                              <a:gd name="T37" fmla="*/ 1060 h 1076"/>
                              <a:gd name="T38" fmla="*/ 9773 w 9805"/>
                              <a:gd name="T39" fmla="*/ 1071 h 1076"/>
                              <a:gd name="T40" fmla="*/ 9753 w 9805"/>
                              <a:gd name="T41" fmla="*/ 1075 h 10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</a:cxnLst>
                            <a:rect l="0" t="0" r="r" b="b"/>
                            <a:pathLst>
                              <a:path w="9805" h="1076">
                                <a:moveTo>
                                  <a:pt x="9753" y="1075"/>
                                </a:moveTo>
                                <a:lnTo>
                                  <a:pt x="51" y="1075"/>
                                </a:lnTo>
                                <a:lnTo>
                                  <a:pt x="31" y="1071"/>
                                </a:lnTo>
                                <a:lnTo>
                                  <a:pt x="15" y="1060"/>
                                </a:lnTo>
                                <a:lnTo>
                                  <a:pt x="4" y="1043"/>
                                </a:lnTo>
                                <a:lnTo>
                                  <a:pt x="0" y="1024"/>
                                </a:lnTo>
                                <a:lnTo>
                                  <a:pt x="0" y="51"/>
                                </a:lnTo>
                                <a:lnTo>
                                  <a:pt x="4" y="31"/>
                                </a:lnTo>
                                <a:lnTo>
                                  <a:pt x="15" y="15"/>
                                </a:lnTo>
                                <a:lnTo>
                                  <a:pt x="31" y="4"/>
                                </a:lnTo>
                                <a:lnTo>
                                  <a:pt x="51" y="0"/>
                                </a:lnTo>
                                <a:lnTo>
                                  <a:pt x="9753" y="0"/>
                                </a:lnTo>
                                <a:lnTo>
                                  <a:pt x="9773" y="4"/>
                                </a:lnTo>
                                <a:lnTo>
                                  <a:pt x="9789" y="15"/>
                                </a:lnTo>
                                <a:lnTo>
                                  <a:pt x="9800" y="31"/>
                                </a:lnTo>
                                <a:lnTo>
                                  <a:pt x="9804" y="51"/>
                                </a:lnTo>
                                <a:lnTo>
                                  <a:pt x="9804" y="1024"/>
                                </a:lnTo>
                                <a:lnTo>
                                  <a:pt x="9800" y="1043"/>
                                </a:lnTo>
                                <a:lnTo>
                                  <a:pt x="9789" y="1060"/>
                                </a:lnTo>
                                <a:lnTo>
                                  <a:pt x="9773" y="1071"/>
                                </a:lnTo>
                                <a:lnTo>
                                  <a:pt x="9753" y="10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3F3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2" name="Picture 4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85" y="675"/>
                            <a:ext cx="7760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3" name="Picture 4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98" y="688"/>
                            <a:ext cx="20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4" name="Picture 4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39" y="496"/>
                            <a:ext cx="560" cy="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5" name="Picture 4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19" y="611"/>
                            <a:ext cx="340" cy="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96" name="Text Box 458"/>
                        <wps:cNvSpPr txBox="1">
                          <a:spLocks noChangeArrowheads="1"/>
                        </wps:cNvSpPr>
                        <wps:spPr bwMode="auto">
                          <a:xfrm>
                            <a:off x="1824" y="259"/>
                            <a:ext cx="1101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ED1D5FD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0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(not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at</w:t>
                              </w:r>
                              <w:r>
                                <w:rPr>
                                  <w:spacing w:val="6"/>
                                </w:rPr>
                                <w:t xml:space="preserve"> </w:t>
                              </w:r>
                              <w:r>
                                <w:t>al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7" name="Text Box 459"/>
                        <wps:cNvSpPr txBox="1">
                          <a:spLocks noChangeArrowheads="1"/>
                        </wps:cNvSpPr>
                        <wps:spPr bwMode="auto">
                          <a:xfrm>
                            <a:off x="5190" y="259"/>
                            <a:ext cx="953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0B45DE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5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t>(neutra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8" name="Text Box 460"/>
                        <wps:cNvSpPr txBox="1">
                          <a:spLocks noChangeArrowheads="1"/>
                        </wps:cNvSpPr>
                        <wps:spPr bwMode="auto">
                          <a:xfrm>
                            <a:off x="8275" y="259"/>
                            <a:ext cx="1249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843242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10</w:t>
                              </w:r>
                              <w:r>
                                <w:rPr>
                                  <w:spacing w:val="12"/>
                                </w:rPr>
                                <w:t xml:space="preserve"> </w:t>
                              </w:r>
                              <w:r>
                                <w:t>(definitely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0A11273" id="Group 452" o:spid="_x0000_s1102" style="position:absolute;margin-left:73.25pt;margin-top:4.3pt;width:490.25pt;height:53.8pt;z-index:251668480;mso-wrap-distance-left:0;mso-wrap-distance-right:0;mso-position-horizontal-relative:page;mso-position-vertical-relative:text" coordorigin="1465,86" coordsize="9805,10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" o:allowincell="f">
                <v:shape id="Freeform 453" o:spid="_x0000_s1103" style="position:absolute;left:1465;top:86;width:9805;height:1076;visibility:visible;mso-wrap-style:square;v-text-anchor:top" coordsize="9805,10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" path="m9753,1075r-9702,l31,1071,15,1060,4,1043,,1024,,51,4,31,15,15,31,4,51,,9753,r20,4l9789,15r11,16l9804,51r,973l9800,1043r-11,17l9773,1071r-20,4xe" fillcolor="#f3f3f3" stroked="f">
                  <v:path arrowok="t" o:connecttype="custom" o:connectlocs="9753,1075;51,1075;31,1071;15,1060;4,1043;0,1024;0,51;4,31;15,15;31,4;51,0;9753,0;9773,4;9789,15;9800,31;9804,51;9804,1024;9800,1043;9789,1060;9773,1071;9753,1075" o:connectangles="0,0,0,0,0,0,0,0,0,0,0,0,0,0,0,0,0,0,0,0,0"/>
                </v:shape>
                <v:shape id="Picture 454" o:spid="_x0000_s1104" type="#_x0000_t75" style="position:absolute;left:1785;top:675;width:776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">
                  <v:imagedata r:id="rId26" o:title=""/>
                </v:shape>
                <v:shape id="Picture 455" o:spid="_x0000_s1105" type="#_x0000_t75" style="position:absolute;left:1798;top:688;width:20;height:1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">
                  <v:imagedata r:id="rId10" o:title=""/>
                </v:shape>
                <v:shape id="Picture 456" o:spid="_x0000_s1106" type="#_x0000_t75" style="position:absolute;left:9939;top:496;width:560;height:4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">
                  <v:imagedata r:id="rId23" o:title=""/>
                </v:shape>
                <v:shape id="Picture 457" o:spid="_x0000_s1107" type="#_x0000_t75" style="position:absolute;left:1619;top:611;width:340;height:3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">
                  <v:imagedata r:id="rId24" o:title=""/>
                </v:shape>
                <v:shape id="Text Box 458" o:spid="_x0000_s1108" type="#_x0000_t202" style="position:absolute;left:1824;top:259;width:1101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" filled="f" stroked="f">
                  <v:textbox inset="0,0,0,0">
                    <w:txbxContent>
                      <w:p w14:paraId="5ED1D5FD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0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(not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at</w:t>
                        </w:r>
                        <w:r>
                          <w:rPr>
                            <w:spacing w:val="6"/>
                          </w:rPr>
                          <w:t xml:space="preserve"> </w:t>
                        </w:r>
                        <w:r>
                          <w:t>all)</w:t>
                        </w:r>
                      </w:p>
                    </w:txbxContent>
                  </v:textbox>
                </v:shape>
                <v:shape id="Text Box 459" o:spid="_x0000_s1109" type="#_x0000_t202" style="position:absolute;left:5190;top:259;width:953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" filled="f" stroked="f">
                  <v:textbox inset="0,0,0,0">
                    <w:txbxContent>
                      <w:p w14:paraId="330B45DE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5</w:t>
                        </w:r>
                        <w:r>
                          <w:rPr>
                            <w:spacing w:val="10"/>
                          </w:rPr>
                          <w:t xml:space="preserve"> </w:t>
                        </w:r>
                        <w:r>
                          <w:t>(neutral)</w:t>
                        </w:r>
                      </w:p>
                    </w:txbxContent>
                  </v:textbox>
                </v:shape>
                <v:shape id="Text Box 460" o:spid="_x0000_s1110" type="#_x0000_t202" style="position:absolute;left:8275;top:259;width:1249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" filled="f" stroked="f">
                  <v:textbox inset="0,0,0,0">
                    <w:txbxContent>
                      <w:p w14:paraId="52843242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10</w:t>
                        </w:r>
                        <w:r>
                          <w:rPr>
                            <w:spacing w:val="12"/>
                          </w:rPr>
                          <w:t xml:space="preserve"> </w:t>
                        </w:r>
                        <w:r>
                          <w:t>(definitely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3AAFDA96" w14:textId="77777777" w:rsidR="00186DA3" w:rsidRDefault="00186DA3" w:rsidP="00186DA3">
      <w:pPr>
        <w:pStyle w:val="BodyText"/>
        <w:kinsoku w:val="0"/>
        <w:overflowPunct w:val="0"/>
        <w:spacing w:before="5"/>
        <w:rPr>
          <w:sz w:val="27"/>
          <w:szCs w:val="27"/>
        </w:rPr>
      </w:pPr>
    </w:p>
    <w:p w14:paraId="07618908" w14:textId="77777777" w:rsidR="00186DA3" w:rsidRDefault="00186DA3" w:rsidP="00186DA3">
      <w:pPr>
        <w:pStyle w:val="ListParagraph"/>
        <w:numPr>
          <w:ilvl w:val="0"/>
          <w:numId w:val="1"/>
        </w:numPr>
        <w:tabs>
          <w:tab w:val="left" w:pos="1058"/>
        </w:tabs>
        <w:kinsoku w:val="0"/>
        <w:overflowPunct w:val="0"/>
        <w:ind w:left="1058" w:hanging="333"/>
        <w:rPr>
          <w:sz w:val="20"/>
          <w:szCs w:val="20"/>
        </w:rPr>
      </w:pPr>
      <w:r>
        <w:rPr>
          <w:sz w:val="20"/>
          <w:szCs w:val="20"/>
        </w:rPr>
        <w:t>Avoidance</w:t>
      </w:r>
      <w:r>
        <w:rPr>
          <w:spacing w:val="11"/>
          <w:sz w:val="20"/>
          <w:szCs w:val="20"/>
        </w:rPr>
        <w:t xml:space="preserve"> </w:t>
      </w:r>
      <w:r>
        <w:rPr>
          <w:sz w:val="20"/>
          <w:szCs w:val="20"/>
        </w:rPr>
        <w:t>of</w:t>
      </w:r>
      <w:r>
        <w:rPr>
          <w:spacing w:val="12"/>
          <w:sz w:val="20"/>
          <w:szCs w:val="20"/>
        </w:rPr>
        <w:t xml:space="preserve"> </w:t>
      </w:r>
      <w:r>
        <w:rPr>
          <w:sz w:val="20"/>
          <w:szCs w:val="20"/>
        </w:rPr>
        <w:t>nasogastric</w:t>
      </w:r>
      <w:r>
        <w:rPr>
          <w:spacing w:val="11"/>
          <w:sz w:val="20"/>
          <w:szCs w:val="20"/>
        </w:rPr>
        <w:t xml:space="preserve"> </w:t>
      </w:r>
      <w:r>
        <w:rPr>
          <w:sz w:val="20"/>
          <w:szCs w:val="20"/>
        </w:rPr>
        <w:t>tube</w:t>
      </w:r>
    </w:p>
    <w:p w14:paraId="43D2B7E5" w14:textId="17B8A3E3" w:rsidR="00186DA3" w:rsidRDefault="00186DA3" w:rsidP="00186DA3">
      <w:pPr>
        <w:pStyle w:val="BodyText"/>
        <w:kinsoku w:val="0"/>
        <w:overflowPunct w:val="0"/>
        <w:spacing w:before="4"/>
        <w:rPr>
          <w:sz w:val="5"/>
          <w:szCs w:val="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69504" behindDoc="0" locked="0" layoutInCell="0" allowOverlap="1" wp14:anchorId="6E4DA81E" wp14:editId="6B14CAE5">
                <wp:simplePos x="0" y="0"/>
                <wp:positionH relativeFrom="page">
                  <wp:posOffset>930275</wp:posOffset>
                </wp:positionH>
                <wp:positionV relativeFrom="paragraph">
                  <wp:posOffset>54610</wp:posOffset>
                </wp:positionV>
                <wp:extent cx="6226175" cy="683260"/>
                <wp:effectExtent l="6350" t="3175" r="6350" b="0"/>
                <wp:wrapTopAndBottom/>
                <wp:docPr id="81" name="Group 4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26175" cy="683260"/>
                          <a:chOff x="1465" y="86"/>
                          <a:chExt cx="9805" cy="1076"/>
                        </a:xfrm>
                      </wpg:grpSpPr>
                      <wps:wsp>
                        <wps:cNvPr id="82" name="Freeform 462"/>
                        <wps:cNvSpPr>
                          <a:spLocks/>
                        </wps:cNvSpPr>
                        <wps:spPr bwMode="auto">
                          <a:xfrm>
                            <a:off x="1465" y="86"/>
                            <a:ext cx="9805" cy="1076"/>
                          </a:xfrm>
                          <a:custGeom>
                            <a:avLst/>
                            <a:gdLst>
                              <a:gd name="T0" fmla="*/ 9753 w 9805"/>
                              <a:gd name="T1" fmla="*/ 1075 h 1076"/>
                              <a:gd name="T2" fmla="*/ 51 w 9805"/>
                              <a:gd name="T3" fmla="*/ 1075 h 1076"/>
                              <a:gd name="T4" fmla="*/ 31 w 9805"/>
                              <a:gd name="T5" fmla="*/ 1071 h 1076"/>
                              <a:gd name="T6" fmla="*/ 15 w 9805"/>
                              <a:gd name="T7" fmla="*/ 1060 h 1076"/>
                              <a:gd name="T8" fmla="*/ 4 w 9805"/>
                              <a:gd name="T9" fmla="*/ 1043 h 1076"/>
                              <a:gd name="T10" fmla="*/ 0 w 9805"/>
                              <a:gd name="T11" fmla="*/ 1024 h 1076"/>
                              <a:gd name="T12" fmla="*/ 0 w 9805"/>
                              <a:gd name="T13" fmla="*/ 51 h 1076"/>
                              <a:gd name="T14" fmla="*/ 4 w 9805"/>
                              <a:gd name="T15" fmla="*/ 31 h 1076"/>
                              <a:gd name="T16" fmla="*/ 15 w 9805"/>
                              <a:gd name="T17" fmla="*/ 15 h 1076"/>
                              <a:gd name="T18" fmla="*/ 31 w 9805"/>
                              <a:gd name="T19" fmla="*/ 4 h 1076"/>
                              <a:gd name="T20" fmla="*/ 51 w 9805"/>
                              <a:gd name="T21" fmla="*/ 0 h 1076"/>
                              <a:gd name="T22" fmla="*/ 9753 w 9805"/>
                              <a:gd name="T23" fmla="*/ 0 h 1076"/>
                              <a:gd name="T24" fmla="*/ 9773 w 9805"/>
                              <a:gd name="T25" fmla="*/ 4 h 1076"/>
                              <a:gd name="T26" fmla="*/ 9789 w 9805"/>
                              <a:gd name="T27" fmla="*/ 15 h 1076"/>
                              <a:gd name="T28" fmla="*/ 9800 w 9805"/>
                              <a:gd name="T29" fmla="*/ 31 h 1076"/>
                              <a:gd name="T30" fmla="*/ 9804 w 9805"/>
                              <a:gd name="T31" fmla="*/ 51 h 1076"/>
                              <a:gd name="T32" fmla="*/ 9804 w 9805"/>
                              <a:gd name="T33" fmla="*/ 1024 h 1076"/>
                              <a:gd name="T34" fmla="*/ 9800 w 9805"/>
                              <a:gd name="T35" fmla="*/ 1043 h 1076"/>
                              <a:gd name="T36" fmla="*/ 9789 w 9805"/>
                              <a:gd name="T37" fmla="*/ 1060 h 1076"/>
                              <a:gd name="T38" fmla="*/ 9773 w 9805"/>
                              <a:gd name="T39" fmla="*/ 1071 h 1076"/>
                              <a:gd name="T40" fmla="*/ 9753 w 9805"/>
                              <a:gd name="T41" fmla="*/ 1075 h 10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</a:cxnLst>
                            <a:rect l="0" t="0" r="r" b="b"/>
                            <a:pathLst>
                              <a:path w="9805" h="1076">
                                <a:moveTo>
                                  <a:pt x="9753" y="1075"/>
                                </a:moveTo>
                                <a:lnTo>
                                  <a:pt x="51" y="1075"/>
                                </a:lnTo>
                                <a:lnTo>
                                  <a:pt x="31" y="1071"/>
                                </a:lnTo>
                                <a:lnTo>
                                  <a:pt x="15" y="1060"/>
                                </a:lnTo>
                                <a:lnTo>
                                  <a:pt x="4" y="1043"/>
                                </a:lnTo>
                                <a:lnTo>
                                  <a:pt x="0" y="1024"/>
                                </a:lnTo>
                                <a:lnTo>
                                  <a:pt x="0" y="51"/>
                                </a:lnTo>
                                <a:lnTo>
                                  <a:pt x="4" y="31"/>
                                </a:lnTo>
                                <a:lnTo>
                                  <a:pt x="15" y="15"/>
                                </a:lnTo>
                                <a:lnTo>
                                  <a:pt x="31" y="4"/>
                                </a:lnTo>
                                <a:lnTo>
                                  <a:pt x="51" y="0"/>
                                </a:lnTo>
                                <a:lnTo>
                                  <a:pt x="9753" y="0"/>
                                </a:lnTo>
                                <a:lnTo>
                                  <a:pt x="9773" y="4"/>
                                </a:lnTo>
                                <a:lnTo>
                                  <a:pt x="9789" y="15"/>
                                </a:lnTo>
                                <a:lnTo>
                                  <a:pt x="9800" y="31"/>
                                </a:lnTo>
                                <a:lnTo>
                                  <a:pt x="9804" y="51"/>
                                </a:lnTo>
                                <a:lnTo>
                                  <a:pt x="9804" y="1024"/>
                                </a:lnTo>
                                <a:lnTo>
                                  <a:pt x="9800" y="1043"/>
                                </a:lnTo>
                                <a:lnTo>
                                  <a:pt x="9789" y="1060"/>
                                </a:lnTo>
                                <a:lnTo>
                                  <a:pt x="9773" y="1071"/>
                                </a:lnTo>
                                <a:lnTo>
                                  <a:pt x="9753" y="10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3F3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3" name="Picture 4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85" y="675"/>
                            <a:ext cx="7760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4" name="Picture 4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98" y="688"/>
                            <a:ext cx="20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5" name="Picture 4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39" y="496"/>
                            <a:ext cx="560" cy="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6" name="Picture 4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19" y="611"/>
                            <a:ext cx="340" cy="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87" name="Text Box 467"/>
                        <wps:cNvSpPr txBox="1">
                          <a:spLocks noChangeArrowheads="1"/>
                        </wps:cNvSpPr>
                        <wps:spPr bwMode="auto">
                          <a:xfrm>
                            <a:off x="1824" y="259"/>
                            <a:ext cx="1101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488FB4C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0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(not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at</w:t>
                              </w:r>
                              <w:r>
                                <w:rPr>
                                  <w:spacing w:val="6"/>
                                </w:rPr>
                                <w:t xml:space="preserve"> </w:t>
                              </w:r>
                              <w:r>
                                <w:t>al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8" name="Text Box 468"/>
                        <wps:cNvSpPr txBox="1">
                          <a:spLocks noChangeArrowheads="1"/>
                        </wps:cNvSpPr>
                        <wps:spPr bwMode="auto">
                          <a:xfrm>
                            <a:off x="5190" y="259"/>
                            <a:ext cx="953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1D6CFA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5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t>(neutra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9" name="Text Box 469"/>
                        <wps:cNvSpPr txBox="1">
                          <a:spLocks noChangeArrowheads="1"/>
                        </wps:cNvSpPr>
                        <wps:spPr bwMode="auto">
                          <a:xfrm>
                            <a:off x="8275" y="259"/>
                            <a:ext cx="1249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1EA688C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10</w:t>
                              </w:r>
                              <w:r>
                                <w:rPr>
                                  <w:spacing w:val="12"/>
                                </w:rPr>
                                <w:t xml:space="preserve"> </w:t>
                              </w:r>
                              <w:r>
                                <w:t>(definitely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E4DA81E" id="Group 461" o:spid="_x0000_s1111" style="position:absolute;margin-left:73.25pt;margin-top:4.3pt;width:490.25pt;height:53.8pt;z-index:251669504;mso-wrap-distance-left:0;mso-wrap-distance-right:0;mso-position-horizontal-relative:page;mso-position-vertical-relative:text" coordorigin="1465,86" coordsize="9805,10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" o:allowincell="f">
                <v:shape id="Freeform 462" o:spid="_x0000_s1112" style="position:absolute;left:1465;top:86;width:9805;height:1076;visibility:visible;mso-wrap-style:square;v-text-anchor:top" coordsize="9805,10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" path="m9753,1075r-9702,l31,1071,15,1060,4,1043,,1024,,51,4,31,15,15,31,4,51,,9753,r20,4l9789,15r11,16l9804,51r,973l9800,1043r-11,17l9773,1071r-20,4xe" fillcolor="#f3f3f3" stroked="f">
                  <v:path arrowok="t" o:connecttype="custom" o:connectlocs="9753,1075;51,1075;31,1071;15,1060;4,1043;0,1024;0,51;4,31;15,15;31,4;51,0;9753,0;9773,4;9789,15;9800,31;9804,51;9804,1024;9800,1043;9789,1060;9773,1071;9753,1075" o:connectangles="0,0,0,0,0,0,0,0,0,0,0,0,0,0,0,0,0,0,0,0,0"/>
                </v:shape>
                <v:shape id="Picture 463" o:spid="_x0000_s1113" type="#_x0000_t75" style="position:absolute;left:1785;top:675;width:776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">
                  <v:imagedata r:id="rId22" o:title=""/>
                </v:shape>
                <v:shape id="Picture 464" o:spid="_x0000_s1114" type="#_x0000_t75" style="position:absolute;left:1798;top:688;width:20;height:1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">
                  <v:imagedata r:id="rId10" o:title=""/>
                </v:shape>
                <v:shape id="Picture 465" o:spid="_x0000_s1115" type="#_x0000_t75" style="position:absolute;left:9939;top:496;width:560;height:4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">
                  <v:imagedata r:id="rId23" o:title=""/>
                </v:shape>
                <v:shape id="Picture 466" o:spid="_x0000_s1116" type="#_x0000_t75" style="position:absolute;left:1619;top:611;width:340;height:3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">
                  <v:imagedata r:id="rId24" o:title=""/>
                </v:shape>
                <v:shape id="Text Box 467" o:spid="_x0000_s1117" type="#_x0000_t202" style="position:absolute;left:1824;top:259;width:1101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" filled="f" stroked="f">
                  <v:textbox inset="0,0,0,0">
                    <w:txbxContent>
                      <w:p w14:paraId="3488FB4C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0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(not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at</w:t>
                        </w:r>
                        <w:r>
                          <w:rPr>
                            <w:spacing w:val="6"/>
                          </w:rPr>
                          <w:t xml:space="preserve"> </w:t>
                        </w:r>
                        <w:r>
                          <w:t>all)</w:t>
                        </w:r>
                      </w:p>
                    </w:txbxContent>
                  </v:textbox>
                </v:shape>
                <v:shape id="Text Box 468" o:spid="_x0000_s1118" type="#_x0000_t202" style="position:absolute;left:5190;top:259;width:953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" filled="f" stroked="f">
                  <v:textbox inset="0,0,0,0">
                    <w:txbxContent>
                      <w:p w14:paraId="061D6CFA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5</w:t>
                        </w:r>
                        <w:r>
                          <w:rPr>
                            <w:spacing w:val="10"/>
                          </w:rPr>
                          <w:t xml:space="preserve"> </w:t>
                        </w:r>
                        <w:r>
                          <w:t>(neutral)</w:t>
                        </w:r>
                      </w:p>
                    </w:txbxContent>
                  </v:textbox>
                </v:shape>
                <v:shape id="Text Box 469" o:spid="_x0000_s1119" type="#_x0000_t202" style="position:absolute;left:8275;top:259;width:1249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" filled="f" stroked="f">
                  <v:textbox inset="0,0,0,0">
                    <w:txbxContent>
                      <w:p w14:paraId="31EA688C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10</w:t>
                        </w:r>
                        <w:r>
                          <w:rPr>
                            <w:spacing w:val="12"/>
                          </w:rPr>
                          <w:t xml:space="preserve"> </w:t>
                        </w:r>
                        <w:r>
                          <w:t>(definitely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05E5AAAE" w14:textId="77777777" w:rsidR="00186DA3" w:rsidRDefault="00186DA3" w:rsidP="00186DA3">
      <w:pPr>
        <w:pStyle w:val="BodyText"/>
        <w:kinsoku w:val="0"/>
        <w:overflowPunct w:val="0"/>
        <w:spacing w:before="5"/>
        <w:rPr>
          <w:sz w:val="27"/>
          <w:szCs w:val="27"/>
        </w:rPr>
      </w:pPr>
    </w:p>
    <w:p w14:paraId="56D18A8F" w14:textId="77777777" w:rsidR="00186DA3" w:rsidRDefault="00186DA3" w:rsidP="00186DA3">
      <w:pPr>
        <w:pStyle w:val="ListParagraph"/>
        <w:numPr>
          <w:ilvl w:val="0"/>
          <w:numId w:val="1"/>
        </w:numPr>
        <w:tabs>
          <w:tab w:val="left" w:pos="1058"/>
        </w:tabs>
        <w:kinsoku w:val="0"/>
        <w:overflowPunct w:val="0"/>
        <w:ind w:left="1058" w:hanging="333"/>
        <w:rPr>
          <w:sz w:val="20"/>
          <w:szCs w:val="20"/>
        </w:rPr>
      </w:pPr>
      <w:r>
        <w:rPr>
          <w:sz w:val="20"/>
          <w:szCs w:val="20"/>
        </w:rPr>
        <w:t>Use</w:t>
      </w:r>
      <w:r>
        <w:rPr>
          <w:spacing w:val="8"/>
          <w:sz w:val="20"/>
          <w:szCs w:val="20"/>
        </w:rPr>
        <w:t xml:space="preserve"> </w:t>
      </w:r>
      <w:r>
        <w:rPr>
          <w:sz w:val="20"/>
          <w:szCs w:val="20"/>
        </w:rPr>
        <w:t>of</w:t>
      </w:r>
      <w:r>
        <w:rPr>
          <w:spacing w:val="8"/>
          <w:sz w:val="20"/>
          <w:szCs w:val="20"/>
        </w:rPr>
        <w:t xml:space="preserve"> </w:t>
      </w:r>
      <w:r>
        <w:rPr>
          <w:sz w:val="20"/>
          <w:szCs w:val="20"/>
        </w:rPr>
        <w:t>epidural</w:t>
      </w:r>
      <w:r>
        <w:rPr>
          <w:spacing w:val="9"/>
          <w:sz w:val="20"/>
          <w:szCs w:val="20"/>
        </w:rPr>
        <w:t xml:space="preserve"> </w:t>
      </w:r>
      <w:r>
        <w:rPr>
          <w:sz w:val="20"/>
          <w:szCs w:val="20"/>
        </w:rPr>
        <w:t>for</w:t>
      </w:r>
      <w:r>
        <w:rPr>
          <w:spacing w:val="8"/>
          <w:sz w:val="20"/>
          <w:szCs w:val="20"/>
        </w:rPr>
        <w:t xml:space="preserve"> </w:t>
      </w:r>
      <w:r>
        <w:rPr>
          <w:sz w:val="20"/>
          <w:szCs w:val="20"/>
        </w:rPr>
        <w:t>open</w:t>
      </w:r>
      <w:r>
        <w:rPr>
          <w:spacing w:val="9"/>
          <w:sz w:val="20"/>
          <w:szCs w:val="20"/>
        </w:rPr>
        <w:t xml:space="preserve"> </w:t>
      </w:r>
      <w:r>
        <w:rPr>
          <w:sz w:val="20"/>
          <w:szCs w:val="20"/>
        </w:rPr>
        <w:t>surgery</w:t>
      </w:r>
    </w:p>
    <w:p w14:paraId="3FBD7660" w14:textId="0AB1C447" w:rsidR="00186DA3" w:rsidRDefault="00186DA3" w:rsidP="00186DA3">
      <w:pPr>
        <w:pStyle w:val="BodyText"/>
        <w:kinsoku w:val="0"/>
        <w:overflowPunct w:val="0"/>
        <w:spacing w:before="4"/>
        <w:rPr>
          <w:sz w:val="5"/>
          <w:szCs w:val="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70528" behindDoc="0" locked="0" layoutInCell="0" allowOverlap="1" wp14:anchorId="34378381" wp14:editId="54EC5CD2">
                <wp:simplePos x="0" y="0"/>
                <wp:positionH relativeFrom="page">
                  <wp:posOffset>930275</wp:posOffset>
                </wp:positionH>
                <wp:positionV relativeFrom="paragraph">
                  <wp:posOffset>54610</wp:posOffset>
                </wp:positionV>
                <wp:extent cx="6226175" cy="683260"/>
                <wp:effectExtent l="6350" t="1905" r="6350" b="635"/>
                <wp:wrapTopAndBottom/>
                <wp:docPr id="72" name="Group 4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26175" cy="683260"/>
                          <a:chOff x="1465" y="86"/>
                          <a:chExt cx="9805" cy="1076"/>
                        </a:xfrm>
                      </wpg:grpSpPr>
                      <wps:wsp>
                        <wps:cNvPr id="73" name="Freeform 471"/>
                        <wps:cNvSpPr>
                          <a:spLocks/>
                        </wps:cNvSpPr>
                        <wps:spPr bwMode="auto">
                          <a:xfrm>
                            <a:off x="1465" y="86"/>
                            <a:ext cx="9805" cy="1076"/>
                          </a:xfrm>
                          <a:custGeom>
                            <a:avLst/>
                            <a:gdLst>
                              <a:gd name="T0" fmla="*/ 9753 w 9805"/>
                              <a:gd name="T1" fmla="*/ 1075 h 1076"/>
                              <a:gd name="T2" fmla="*/ 51 w 9805"/>
                              <a:gd name="T3" fmla="*/ 1075 h 1076"/>
                              <a:gd name="T4" fmla="*/ 31 w 9805"/>
                              <a:gd name="T5" fmla="*/ 1071 h 1076"/>
                              <a:gd name="T6" fmla="*/ 15 w 9805"/>
                              <a:gd name="T7" fmla="*/ 1060 h 1076"/>
                              <a:gd name="T8" fmla="*/ 4 w 9805"/>
                              <a:gd name="T9" fmla="*/ 1043 h 1076"/>
                              <a:gd name="T10" fmla="*/ 0 w 9805"/>
                              <a:gd name="T11" fmla="*/ 1024 h 1076"/>
                              <a:gd name="T12" fmla="*/ 0 w 9805"/>
                              <a:gd name="T13" fmla="*/ 51 h 1076"/>
                              <a:gd name="T14" fmla="*/ 4 w 9805"/>
                              <a:gd name="T15" fmla="*/ 31 h 1076"/>
                              <a:gd name="T16" fmla="*/ 15 w 9805"/>
                              <a:gd name="T17" fmla="*/ 15 h 1076"/>
                              <a:gd name="T18" fmla="*/ 31 w 9805"/>
                              <a:gd name="T19" fmla="*/ 4 h 1076"/>
                              <a:gd name="T20" fmla="*/ 51 w 9805"/>
                              <a:gd name="T21" fmla="*/ 0 h 1076"/>
                              <a:gd name="T22" fmla="*/ 9753 w 9805"/>
                              <a:gd name="T23" fmla="*/ 0 h 1076"/>
                              <a:gd name="T24" fmla="*/ 9773 w 9805"/>
                              <a:gd name="T25" fmla="*/ 4 h 1076"/>
                              <a:gd name="T26" fmla="*/ 9789 w 9805"/>
                              <a:gd name="T27" fmla="*/ 15 h 1076"/>
                              <a:gd name="T28" fmla="*/ 9800 w 9805"/>
                              <a:gd name="T29" fmla="*/ 31 h 1076"/>
                              <a:gd name="T30" fmla="*/ 9804 w 9805"/>
                              <a:gd name="T31" fmla="*/ 51 h 1076"/>
                              <a:gd name="T32" fmla="*/ 9804 w 9805"/>
                              <a:gd name="T33" fmla="*/ 1024 h 1076"/>
                              <a:gd name="T34" fmla="*/ 9800 w 9805"/>
                              <a:gd name="T35" fmla="*/ 1043 h 1076"/>
                              <a:gd name="T36" fmla="*/ 9789 w 9805"/>
                              <a:gd name="T37" fmla="*/ 1060 h 1076"/>
                              <a:gd name="T38" fmla="*/ 9773 w 9805"/>
                              <a:gd name="T39" fmla="*/ 1071 h 1076"/>
                              <a:gd name="T40" fmla="*/ 9753 w 9805"/>
                              <a:gd name="T41" fmla="*/ 1075 h 10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</a:cxnLst>
                            <a:rect l="0" t="0" r="r" b="b"/>
                            <a:pathLst>
                              <a:path w="9805" h="1076">
                                <a:moveTo>
                                  <a:pt x="9753" y="1075"/>
                                </a:moveTo>
                                <a:lnTo>
                                  <a:pt x="51" y="1075"/>
                                </a:lnTo>
                                <a:lnTo>
                                  <a:pt x="31" y="1071"/>
                                </a:lnTo>
                                <a:lnTo>
                                  <a:pt x="15" y="1060"/>
                                </a:lnTo>
                                <a:lnTo>
                                  <a:pt x="4" y="1043"/>
                                </a:lnTo>
                                <a:lnTo>
                                  <a:pt x="0" y="1024"/>
                                </a:lnTo>
                                <a:lnTo>
                                  <a:pt x="0" y="51"/>
                                </a:lnTo>
                                <a:lnTo>
                                  <a:pt x="4" y="31"/>
                                </a:lnTo>
                                <a:lnTo>
                                  <a:pt x="15" y="15"/>
                                </a:lnTo>
                                <a:lnTo>
                                  <a:pt x="31" y="4"/>
                                </a:lnTo>
                                <a:lnTo>
                                  <a:pt x="51" y="0"/>
                                </a:lnTo>
                                <a:lnTo>
                                  <a:pt x="9753" y="0"/>
                                </a:lnTo>
                                <a:lnTo>
                                  <a:pt x="9773" y="4"/>
                                </a:lnTo>
                                <a:lnTo>
                                  <a:pt x="9789" y="15"/>
                                </a:lnTo>
                                <a:lnTo>
                                  <a:pt x="9800" y="31"/>
                                </a:lnTo>
                                <a:lnTo>
                                  <a:pt x="9804" y="51"/>
                                </a:lnTo>
                                <a:lnTo>
                                  <a:pt x="9804" y="1024"/>
                                </a:lnTo>
                                <a:lnTo>
                                  <a:pt x="9800" y="1043"/>
                                </a:lnTo>
                                <a:lnTo>
                                  <a:pt x="9789" y="1060"/>
                                </a:lnTo>
                                <a:lnTo>
                                  <a:pt x="9773" y="1071"/>
                                </a:lnTo>
                                <a:lnTo>
                                  <a:pt x="9753" y="10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3F3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4" name="Picture 4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85" y="675"/>
                            <a:ext cx="7760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5" name="Picture 4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98" y="688"/>
                            <a:ext cx="20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6" name="Picture 4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39" y="496"/>
                            <a:ext cx="560" cy="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7" name="Picture 4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19" y="611"/>
                            <a:ext cx="340" cy="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78" name="Text Box 476"/>
                        <wps:cNvSpPr txBox="1">
                          <a:spLocks noChangeArrowheads="1"/>
                        </wps:cNvSpPr>
                        <wps:spPr bwMode="auto">
                          <a:xfrm>
                            <a:off x="1824" y="259"/>
                            <a:ext cx="1101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B97F68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0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(not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at</w:t>
                              </w:r>
                              <w:r>
                                <w:rPr>
                                  <w:spacing w:val="6"/>
                                </w:rPr>
                                <w:t xml:space="preserve"> </w:t>
                              </w:r>
                              <w:r>
                                <w:t>al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9" name="Text Box 477"/>
                        <wps:cNvSpPr txBox="1">
                          <a:spLocks noChangeArrowheads="1"/>
                        </wps:cNvSpPr>
                        <wps:spPr bwMode="auto">
                          <a:xfrm>
                            <a:off x="5190" y="259"/>
                            <a:ext cx="953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F596344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5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t>(neutra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0" name="Text Box 478"/>
                        <wps:cNvSpPr txBox="1">
                          <a:spLocks noChangeArrowheads="1"/>
                        </wps:cNvSpPr>
                        <wps:spPr bwMode="auto">
                          <a:xfrm>
                            <a:off x="8275" y="259"/>
                            <a:ext cx="1249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42012B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10</w:t>
                              </w:r>
                              <w:r>
                                <w:rPr>
                                  <w:spacing w:val="12"/>
                                </w:rPr>
                                <w:t xml:space="preserve"> </w:t>
                              </w:r>
                              <w:r>
                                <w:t>(definitely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4378381" id="Group 470" o:spid="_x0000_s1120" style="position:absolute;margin-left:73.25pt;margin-top:4.3pt;width:490.25pt;height:53.8pt;z-index:251670528;mso-wrap-distance-left:0;mso-wrap-distance-right:0;mso-position-horizontal-relative:page;mso-position-vertical-relative:text" coordorigin="1465,86" coordsize="9805,10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" o:allowincell="f">
                <v:shape id="Freeform 471" o:spid="_x0000_s1121" style="position:absolute;left:1465;top:86;width:9805;height:1076;visibility:visible;mso-wrap-style:square;v-text-anchor:top" coordsize="9805,10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" path="m9753,1075r-9702,l31,1071,15,1060,4,1043,,1024,,51,4,31,15,15,31,4,51,,9753,r20,4l9789,15r11,16l9804,51r,973l9800,1043r-11,17l9773,1071r-20,4xe" fillcolor="#f3f3f3" stroked="f">
                  <v:path arrowok="t" o:connecttype="custom" o:connectlocs="9753,1075;51,1075;31,1071;15,1060;4,1043;0,1024;0,51;4,31;15,15;31,4;51,0;9753,0;9773,4;9789,15;9800,31;9804,51;9804,1024;9800,1043;9789,1060;9773,1071;9753,1075" o:connectangles="0,0,0,0,0,0,0,0,0,0,0,0,0,0,0,0,0,0,0,0,0"/>
                </v:shape>
                <v:shape id="Picture 472" o:spid="_x0000_s1122" type="#_x0000_t75" style="position:absolute;left:1785;top:675;width:776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">
                  <v:imagedata r:id="rId22" o:title=""/>
                </v:shape>
                <v:shape id="Picture 473" o:spid="_x0000_s1123" type="#_x0000_t75" style="position:absolute;left:1798;top:688;width:20;height:1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">
                  <v:imagedata r:id="rId10" o:title=""/>
                </v:shape>
                <v:shape id="Picture 474" o:spid="_x0000_s1124" type="#_x0000_t75" style="position:absolute;left:9939;top:496;width:560;height:4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">
                  <v:imagedata r:id="rId23" o:title=""/>
                </v:shape>
                <v:shape id="Picture 475" o:spid="_x0000_s1125" type="#_x0000_t75" style="position:absolute;left:1619;top:611;width:340;height:3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">
                  <v:imagedata r:id="rId24" o:title=""/>
                </v:shape>
                <v:shape id="Text Box 476" o:spid="_x0000_s1126" type="#_x0000_t202" style="position:absolute;left:1824;top:259;width:1101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" filled="f" stroked="f">
                  <v:textbox inset="0,0,0,0">
                    <w:txbxContent>
                      <w:p w14:paraId="08B97F68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0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(not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at</w:t>
                        </w:r>
                        <w:r>
                          <w:rPr>
                            <w:spacing w:val="6"/>
                          </w:rPr>
                          <w:t xml:space="preserve"> </w:t>
                        </w:r>
                        <w:r>
                          <w:t>all)</w:t>
                        </w:r>
                      </w:p>
                    </w:txbxContent>
                  </v:textbox>
                </v:shape>
                <v:shape id="Text Box 477" o:spid="_x0000_s1127" type="#_x0000_t202" style="position:absolute;left:5190;top:259;width:953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" filled="f" stroked="f">
                  <v:textbox inset="0,0,0,0">
                    <w:txbxContent>
                      <w:p w14:paraId="4F596344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5</w:t>
                        </w:r>
                        <w:r>
                          <w:rPr>
                            <w:spacing w:val="10"/>
                          </w:rPr>
                          <w:t xml:space="preserve"> </w:t>
                        </w:r>
                        <w:r>
                          <w:t>(neutral)</w:t>
                        </w:r>
                      </w:p>
                    </w:txbxContent>
                  </v:textbox>
                </v:shape>
                <v:shape id="Text Box 478" o:spid="_x0000_s1128" type="#_x0000_t202" style="position:absolute;left:8275;top:259;width:1249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" filled="f" stroked="f">
                  <v:textbox inset="0,0,0,0">
                    <w:txbxContent>
                      <w:p w14:paraId="3342012B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10</w:t>
                        </w:r>
                        <w:r>
                          <w:rPr>
                            <w:spacing w:val="12"/>
                          </w:rPr>
                          <w:t xml:space="preserve"> </w:t>
                        </w:r>
                        <w:r>
                          <w:t>(definitely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62732653" w14:textId="77777777" w:rsidR="00186DA3" w:rsidRDefault="00186DA3" w:rsidP="00186DA3">
      <w:pPr>
        <w:pStyle w:val="BodyText"/>
        <w:kinsoku w:val="0"/>
        <w:overflowPunct w:val="0"/>
        <w:spacing w:before="5"/>
        <w:rPr>
          <w:sz w:val="27"/>
          <w:szCs w:val="27"/>
        </w:rPr>
      </w:pPr>
    </w:p>
    <w:p w14:paraId="76923C1B" w14:textId="77777777" w:rsidR="00186DA3" w:rsidRDefault="00186DA3" w:rsidP="00186DA3">
      <w:pPr>
        <w:pStyle w:val="ListParagraph"/>
        <w:numPr>
          <w:ilvl w:val="0"/>
          <w:numId w:val="1"/>
        </w:numPr>
        <w:tabs>
          <w:tab w:val="left" w:pos="1058"/>
        </w:tabs>
        <w:kinsoku w:val="0"/>
        <w:overflowPunct w:val="0"/>
        <w:ind w:left="1058" w:hanging="333"/>
        <w:rPr>
          <w:sz w:val="20"/>
          <w:szCs w:val="20"/>
        </w:rPr>
      </w:pPr>
      <w:r>
        <w:rPr>
          <w:sz w:val="20"/>
          <w:szCs w:val="20"/>
        </w:rPr>
        <w:t>Use</w:t>
      </w:r>
      <w:r>
        <w:rPr>
          <w:spacing w:val="10"/>
          <w:sz w:val="20"/>
          <w:szCs w:val="20"/>
        </w:rPr>
        <w:t xml:space="preserve"> </w:t>
      </w:r>
      <w:r>
        <w:rPr>
          <w:sz w:val="20"/>
          <w:szCs w:val="20"/>
        </w:rPr>
        <w:t>of</w:t>
      </w:r>
      <w:r>
        <w:rPr>
          <w:spacing w:val="10"/>
          <w:sz w:val="20"/>
          <w:szCs w:val="20"/>
        </w:rPr>
        <w:t xml:space="preserve"> </w:t>
      </w:r>
      <w:r>
        <w:rPr>
          <w:sz w:val="20"/>
          <w:szCs w:val="20"/>
        </w:rPr>
        <w:t>epidural</w:t>
      </w:r>
      <w:r>
        <w:rPr>
          <w:spacing w:val="10"/>
          <w:sz w:val="20"/>
          <w:szCs w:val="20"/>
        </w:rPr>
        <w:t xml:space="preserve"> </w:t>
      </w:r>
      <w:r>
        <w:rPr>
          <w:sz w:val="20"/>
          <w:szCs w:val="20"/>
        </w:rPr>
        <w:t>for</w:t>
      </w:r>
      <w:r>
        <w:rPr>
          <w:spacing w:val="10"/>
          <w:sz w:val="20"/>
          <w:szCs w:val="20"/>
        </w:rPr>
        <w:t xml:space="preserve"> </w:t>
      </w:r>
      <w:r>
        <w:rPr>
          <w:sz w:val="20"/>
          <w:szCs w:val="20"/>
        </w:rPr>
        <w:t>minimally</w:t>
      </w:r>
      <w:r>
        <w:rPr>
          <w:spacing w:val="10"/>
          <w:sz w:val="20"/>
          <w:szCs w:val="20"/>
        </w:rPr>
        <w:t xml:space="preserve"> </w:t>
      </w:r>
      <w:r>
        <w:rPr>
          <w:sz w:val="20"/>
          <w:szCs w:val="20"/>
        </w:rPr>
        <w:t>invasive</w:t>
      </w:r>
      <w:r>
        <w:rPr>
          <w:spacing w:val="10"/>
          <w:sz w:val="20"/>
          <w:szCs w:val="20"/>
        </w:rPr>
        <w:t xml:space="preserve"> </w:t>
      </w:r>
      <w:r>
        <w:rPr>
          <w:sz w:val="20"/>
          <w:szCs w:val="20"/>
        </w:rPr>
        <w:t>surgery</w:t>
      </w:r>
    </w:p>
    <w:p w14:paraId="6318BE9C" w14:textId="20F6BDC6" w:rsidR="00186DA3" w:rsidRDefault="00186DA3" w:rsidP="00186DA3">
      <w:pPr>
        <w:pStyle w:val="BodyText"/>
        <w:kinsoku w:val="0"/>
        <w:overflowPunct w:val="0"/>
        <w:spacing w:before="4"/>
        <w:rPr>
          <w:sz w:val="5"/>
          <w:szCs w:val="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71552" behindDoc="0" locked="0" layoutInCell="0" allowOverlap="1" wp14:anchorId="50BCC866" wp14:editId="1A17DFF0">
                <wp:simplePos x="0" y="0"/>
                <wp:positionH relativeFrom="page">
                  <wp:posOffset>930275</wp:posOffset>
                </wp:positionH>
                <wp:positionV relativeFrom="paragraph">
                  <wp:posOffset>54610</wp:posOffset>
                </wp:positionV>
                <wp:extent cx="6226175" cy="683260"/>
                <wp:effectExtent l="6350" t="6985" r="6350" b="5080"/>
                <wp:wrapTopAndBottom/>
                <wp:docPr id="63" name="Group 4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26175" cy="683260"/>
                          <a:chOff x="1465" y="86"/>
                          <a:chExt cx="9805" cy="1076"/>
                        </a:xfrm>
                      </wpg:grpSpPr>
                      <wps:wsp>
                        <wps:cNvPr id="64" name="Freeform 480"/>
                        <wps:cNvSpPr>
                          <a:spLocks/>
                        </wps:cNvSpPr>
                        <wps:spPr bwMode="auto">
                          <a:xfrm>
                            <a:off x="1465" y="86"/>
                            <a:ext cx="9805" cy="1076"/>
                          </a:xfrm>
                          <a:custGeom>
                            <a:avLst/>
                            <a:gdLst>
                              <a:gd name="T0" fmla="*/ 9753 w 9805"/>
                              <a:gd name="T1" fmla="*/ 1075 h 1076"/>
                              <a:gd name="T2" fmla="*/ 51 w 9805"/>
                              <a:gd name="T3" fmla="*/ 1075 h 1076"/>
                              <a:gd name="T4" fmla="*/ 31 w 9805"/>
                              <a:gd name="T5" fmla="*/ 1071 h 1076"/>
                              <a:gd name="T6" fmla="*/ 15 w 9805"/>
                              <a:gd name="T7" fmla="*/ 1060 h 1076"/>
                              <a:gd name="T8" fmla="*/ 4 w 9805"/>
                              <a:gd name="T9" fmla="*/ 1043 h 1076"/>
                              <a:gd name="T10" fmla="*/ 0 w 9805"/>
                              <a:gd name="T11" fmla="*/ 1024 h 1076"/>
                              <a:gd name="T12" fmla="*/ 0 w 9805"/>
                              <a:gd name="T13" fmla="*/ 51 h 1076"/>
                              <a:gd name="T14" fmla="*/ 4 w 9805"/>
                              <a:gd name="T15" fmla="*/ 31 h 1076"/>
                              <a:gd name="T16" fmla="*/ 15 w 9805"/>
                              <a:gd name="T17" fmla="*/ 15 h 1076"/>
                              <a:gd name="T18" fmla="*/ 31 w 9805"/>
                              <a:gd name="T19" fmla="*/ 4 h 1076"/>
                              <a:gd name="T20" fmla="*/ 51 w 9805"/>
                              <a:gd name="T21" fmla="*/ 0 h 1076"/>
                              <a:gd name="T22" fmla="*/ 9753 w 9805"/>
                              <a:gd name="T23" fmla="*/ 0 h 1076"/>
                              <a:gd name="T24" fmla="*/ 9773 w 9805"/>
                              <a:gd name="T25" fmla="*/ 4 h 1076"/>
                              <a:gd name="T26" fmla="*/ 9789 w 9805"/>
                              <a:gd name="T27" fmla="*/ 15 h 1076"/>
                              <a:gd name="T28" fmla="*/ 9800 w 9805"/>
                              <a:gd name="T29" fmla="*/ 31 h 1076"/>
                              <a:gd name="T30" fmla="*/ 9804 w 9805"/>
                              <a:gd name="T31" fmla="*/ 51 h 1076"/>
                              <a:gd name="T32" fmla="*/ 9804 w 9805"/>
                              <a:gd name="T33" fmla="*/ 1024 h 1076"/>
                              <a:gd name="T34" fmla="*/ 9800 w 9805"/>
                              <a:gd name="T35" fmla="*/ 1043 h 1076"/>
                              <a:gd name="T36" fmla="*/ 9789 w 9805"/>
                              <a:gd name="T37" fmla="*/ 1060 h 1076"/>
                              <a:gd name="T38" fmla="*/ 9773 w 9805"/>
                              <a:gd name="T39" fmla="*/ 1071 h 1076"/>
                              <a:gd name="T40" fmla="*/ 9753 w 9805"/>
                              <a:gd name="T41" fmla="*/ 1075 h 10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</a:cxnLst>
                            <a:rect l="0" t="0" r="r" b="b"/>
                            <a:pathLst>
                              <a:path w="9805" h="1076">
                                <a:moveTo>
                                  <a:pt x="9753" y="1075"/>
                                </a:moveTo>
                                <a:lnTo>
                                  <a:pt x="51" y="1075"/>
                                </a:lnTo>
                                <a:lnTo>
                                  <a:pt x="31" y="1071"/>
                                </a:lnTo>
                                <a:lnTo>
                                  <a:pt x="15" y="1060"/>
                                </a:lnTo>
                                <a:lnTo>
                                  <a:pt x="4" y="1043"/>
                                </a:lnTo>
                                <a:lnTo>
                                  <a:pt x="0" y="1024"/>
                                </a:lnTo>
                                <a:lnTo>
                                  <a:pt x="0" y="51"/>
                                </a:lnTo>
                                <a:lnTo>
                                  <a:pt x="4" y="31"/>
                                </a:lnTo>
                                <a:lnTo>
                                  <a:pt x="15" y="15"/>
                                </a:lnTo>
                                <a:lnTo>
                                  <a:pt x="31" y="4"/>
                                </a:lnTo>
                                <a:lnTo>
                                  <a:pt x="51" y="0"/>
                                </a:lnTo>
                                <a:lnTo>
                                  <a:pt x="9753" y="0"/>
                                </a:lnTo>
                                <a:lnTo>
                                  <a:pt x="9773" y="4"/>
                                </a:lnTo>
                                <a:lnTo>
                                  <a:pt x="9789" y="15"/>
                                </a:lnTo>
                                <a:lnTo>
                                  <a:pt x="9800" y="31"/>
                                </a:lnTo>
                                <a:lnTo>
                                  <a:pt x="9804" y="51"/>
                                </a:lnTo>
                                <a:lnTo>
                                  <a:pt x="9804" y="1024"/>
                                </a:lnTo>
                                <a:lnTo>
                                  <a:pt x="9800" y="1043"/>
                                </a:lnTo>
                                <a:lnTo>
                                  <a:pt x="9789" y="1060"/>
                                </a:lnTo>
                                <a:lnTo>
                                  <a:pt x="9773" y="1071"/>
                                </a:lnTo>
                                <a:lnTo>
                                  <a:pt x="9753" y="10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3F3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5" name="Picture 4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85" y="675"/>
                            <a:ext cx="7760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6" name="Picture 4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98" y="688"/>
                            <a:ext cx="20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7" name="Picture 4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39" y="496"/>
                            <a:ext cx="560" cy="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8" name="Picture 4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19" y="611"/>
                            <a:ext cx="340" cy="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69" name="Text Box 485"/>
                        <wps:cNvSpPr txBox="1">
                          <a:spLocks noChangeArrowheads="1"/>
                        </wps:cNvSpPr>
                        <wps:spPr bwMode="auto">
                          <a:xfrm>
                            <a:off x="1824" y="259"/>
                            <a:ext cx="1101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33A3D2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0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(not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at</w:t>
                              </w:r>
                              <w:r>
                                <w:rPr>
                                  <w:spacing w:val="6"/>
                                </w:rPr>
                                <w:t xml:space="preserve"> </w:t>
                              </w:r>
                              <w:r>
                                <w:t>al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0" name="Text Box 486"/>
                        <wps:cNvSpPr txBox="1">
                          <a:spLocks noChangeArrowheads="1"/>
                        </wps:cNvSpPr>
                        <wps:spPr bwMode="auto">
                          <a:xfrm>
                            <a:off x="5190" y="259"/>
                            <a:ext cx="953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6205090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5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t>(neutra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1" name="Text Box 487"/>
                        <wps:cNvSpPr txBox="1">
                          <a:spLocks noChangeArrowheads="1"/>
                        </wps:cNvSpPr>
                        <wps:spPr bwMode="auto">
                          <a:xfrm>
                            <a:off x="8275" y="259"/>
                            <a:ext cx="1249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0BF4A4E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10</w:t>
                              </w:r>
                              <w:r>
                                <w:rPr>
                                  <w:spacing w:val="12"/>
                                </w:rPr>
                                <w:t xml:space="preserve"> </w:t>
                              </w:r>
                              <w:r>
                                <w:t>(definitely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0BCC866" id="Group 479" o:spid="_x0000_s1129" style="position:absolute;margin-left:73.25pt;margin-top:4.3pt;width:490.25pt;height:53.8pt;z-index:251671552;mso-wrap-distance-left:0;mso-wrap-distance-right:0;mso-position-horizontal-relative:page;mso-position-vertical-relative:text" coordorigin="1465,86" coordsize="9805,10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" o:allowincell="f">
                <v:shape id="Freeform 480" o:spid="_x0000_s1130" style="position:absolute;left:1465;top:86;width:9805;height:1076;visibility:visible;mso-wrap-style:square;v-text-anchor:top" coordsize="9805,10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" path="m9753,1075r-9702,l31,1071,15,1060,4,1043,,1024,,51,4,31,15,15,31,4,51,,9753,r20,4l9789,15r11,16l9804,51r,973l9800,1043r-11,17l9773,1071r-20,4xe" fillcolor="#f3f3f3" stroked="f">
                  <v:path arrowok="t" o:connecttype="custom" o:connectlocs="9753,1075;51,1075;31,1071;15,1060;4,1043;0,1024;0,51;4,31;15,15;31,4;51,0;9753,0;9773,4;9789,15;9800,31;9804,51;9804,1024;9800,1043;9789,1060;9773,1071;9753,1075" o:connectangles="0,0,0,0,0,0,0,0,0,0,0,0,0,0,0,0,0,0,0,0,0"/>
                </v:shape>
                <v:shape id="Picture 481" o:spid="_x0000_s1131" type="#_x0000_t75" style="position:absolute;left:1785;top:675;width:776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">
                  <v:imagedata r:id="rId26" o:title=""/>
                </v:shape>
                <v:shape id="Picture 482" o:spid="_x0000_s1132" type="#_x0000_t75" style="position:absolute;left:1798;top:688;width:20;height:1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">
                  <v:imagedata r:id="rId10" o:title=""/>
                </v:shape>
                <v:shape id="Picture 483" o:spid="_x0000_s1133" type="#_x0000_t75" style="position:absolute;left:9939;top:496;width:560;height:4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">
                  <v:imagedata r:id="rId23" o:title=""/>
                </v:shape>
                <v:shape id="Picture 484" o:spid="_x0000_s1134" type="#_x0000_t75" style="position:absolute;left:1619;top:611;width:340;height:3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">
                  <v:imagedata r:id="rId24" o:title=""/>
                </v:shape>
                <v:shape id="Text Box 485" o:spid="_x0000_s1135" type="#_x0000_t202" style="position:absolute;left:1824;top:259;width:1101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" filled="f" stroked="f">
                  <v:textbox inset="0,0,0,0">
                    <w:txbxContent>
                      <w:p w14:paraId="0633A3D2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0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(not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at</w:t>
                        </w:r>
                        <w:r>
                          <w:rPr>
                            <w:spacing w:val="6"/>
                          </w:rPr>
                          <w:t xml:space="preserve"> </w:t>
                        </w:r>
                        <w:r>
                          <w:t>all)</w:t>
                        </w:r>
                      </w:p>
                    </w:txbxContent>
                  </v:textbox>
                </v:shape>
                <v:shape id="Text Box 486" o:spid="_x0000_s1136" type="#_x0000_t202" style="position:absolute;left:5190;top:259;width:953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" filled="f" stroked="f">
                  <v:textbox inset="0,0,0,0">
                    <w:txbxContent>
                      <w:p w14:paraId="06205090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5</w:t>
                        </w:r>
                        <w:r>
                          <w:rPr>
                            <w:spacing w:val="10"/>
                          </w:rPr>
                          <w:t xml:space="preserve"> </w:t>
                        </w:r>
                        <w:r>
                          <w:t>(neutral)</w:t>
                        </w:r>
                      </w:p>
                    </w:txbxContent>
                  </v:textbox>
                </v:shape>
                <v:shape id="Text Box 487" o:spid="_x0000_s1137" type="#_x0000_t202" style="position:absolute;left:8275;top:259;width:1249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" filled="f" stroked="f">
                  <v:textbox inset="0,0,0,0">
                    <w:txbxContent>
                      <w:p w14:paraId="20BF4A4E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10</w:t>
                        </w:r>
                        <w:r>
                          <w:rPr>
                            <w:spacing w:val="12"/>
                          </w:rPr>
                          <w:t xml:space="preserve"> </w:t>
                        </w:r>
                        <w:r>
                          <w:t>(definitely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4755489A" w14:textId="77777777" w:rsidR="00186DA3" w:rsidRDefault="00186DA3" w:rsidP="00186DA3">
      <w:pPr>
        <w:pStyle w:val="BodyText"/>
        <w:kinsoku w:val="0"/>
        <w:overflowPunct w:val="0"/>
        <w:spacing w:before="5"/>
        <w:rPr>
          <w:sz w:val="27"/>
          <w:szCs w:val="27"/>
        </w:rPr>
      </w:pPr>
    </w:p>
    <w:p w14:paraId="2DCF254C" w14:textId="77777777" w:rsidR="00186DA3" w:rsidRDefault="00186DA3" w:rsidP="00186DA3">
      <w:pPr>
        <w:pStyle w:val="ListParagraph"/>
        <w:numPr>
          <w:ilvl w:val="0"/>
          <w:numId w:val="1"/>
        </w:numPr>
        <w:tabs>
          <w:tab w:val="left" w:pos="1058"/>
        </w:tabs>
        <w:kinsoku w:val="0"/>
        <w:overflowPunct w:val="0"/>
        <w:ind w:left="1058" w:hanging="333"/>
        <w:rPr>
          <w:sz w:val="20"/>
          <w:szCs w:val="20"/>
        </w:rPr>
      </w:pPr>
      <w:r>
        <w:rPr>
          <w:sz w:val="20"/>
          <w:szCs w:val="20"/>
        </w:rPr>
        <w:t>Minimally</w:t>
      </w:r>
      <w:r>
        <w:rPr>
          <w:spacing w:val="12"/>
          <w:sz w:val="20"/>
          <w:szCs w:val="20"/>
        </w:rPr>
        <w:t xml:space="preserve"> </w:t>
      </w:r>
      <w:r>
        <w:rPr>
          <w:sz w:val="20"/>
          <w:szCs w:val="20"/>
        </w:rPr>
        <w:t>invasive</w:t>
      </w:r>
      <w:r>
        <w:rPr>
          <w:spacing w:val="12"/>
          <w:sz w:val="20"/>
          <w:szCs w:val="20"/>
        </w:rPr>
        <w:t xml:space="preserve"> </w:t>
      </w:r>
      <w:r>
        <w:rPr>
          <w:sz w:val="20"/>
          <w:szCs w:val="20"/>
        </w:rPr>
        <w:t>surgery</w:t>
      </w:r>
      <w:r>
        <w:rPr>
          <w:spacing w:val="13"/>
          <w:sz w:val="20"/>
          <w:szCs w:val="20"/>
        </w:rPr>
        <w:t xml:space="preserve"> </w:t>
      </w:r>
      <w:r>
        <w:rPr>
          <w:sz w:val="20"/>
          <w:szCs w:val="20"/>
        </w:rPr>
        <w:t>(when</w:t>
      </w:r>
      <w:r>
        <w:rPr>
          <w:spacing w:val="12"/>
          <w:sz w:val="20"/>
          <w:szCs w:val="20"/>
        </w:rPr>
        <w:t xml:space="preserve"> </w:t>
      </w:r>
      <w:r>
        <w:rPr>
          <w:sz w:val="20"/>
          <w:szCs w:val="20"/>
        </w:rPr>
        <w:t>compared</w:t>
      </w:r>
      <w:r>
        <w:rPr>
          <w:spacing w:val="12"/>
          <w:sz w:val="20"/>
          <w:szCs w:val="20"/>
        </w:rPr>
        <w:t xml:space="preserve"> </w:t>
      </w:r>
      <w:r>
        <w:rPr>
          <w:sz w:val="20"/>
          <w:szCs w:val="20"/>
        </w:rPr>
        <w:t>to</w:t>
      </w:r>
      <w:r>
        <w:rPr>
          <w:spacing w:val="13"/>
          <w:sz w:val="20"/>
          <w:szCs w:val="20"/>
        </w:rPr>
        <w:t xml:space="preserve"> </w:t>
      </w:r>
      <w:r>
        <w:rPr>
          <w:sz w:val="20"/>
          <w:szCs w:val="20"/>
        </w:rPr>
        <w:t>open</w:t>
      </w:r>
      <w:r>
        <w:rPr>
          <w:spacing w:val="12"/>
          <w:sz w:val="20"/>
          <w:szCs w:val="20"/>
        </w:rPr>
        <w:t xml:space="preserve"> </w:t>
      </w:r>
      <w:r>
        <w:rPr>
          <w:sz w:val="20"/>
          <w:szCs w:val="20"/>
        </w:rPr>
        <w:t>surgery)</w:t>
      </w:r>
    </w:p>
    <w:p w14:paraId="7ED696EB" w14:textId="27E15FEB" w:rsidR="00186DA3" w:rsidRDefault="00186DA3" w:rsidP="00186DA3">
      <w:pPr>
        <w:pStyle w:val="BodyText"/>
        <w:kinsoku w:val="0"/>
        <w:overflowPunct w:val="0"/>
        <w:spacing w:before="4"/>
        <w:rPr>
          <w:sz w:val="5"/>
          <w:szCs w:val="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72576" behindDoc="0" locked="0" layoutInCell="0" allowOverlap="1" wp14:anchorId="7560D767" wp14:editId="066D3D9D">
                <wp:simplePos x="0" y="0"/>
                <wp:positionH relativeFrom="page">
                  <wp:posOffset>930275</wp:posOffset>
                </wp:positionH>
                <wp:positionV relativeFrom="paragraph">
                  <wp:posOffset>54610</wp:posOffset>
                </wp:positionV>
                <wp:extent cx="6226175" cy="683260"/>
                <wp:effectExtent l="6350" t="8890" r="6350" b="3175"/>
                <wp:wrapTopAndBottom/>
                <wp:docPr id="54" name="Group 4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26175" cy="683260"/>
                          <a:chOff x="1465" y="86"/>
                          <a:chExt cx="9805" cy="1076"/>
                        </a:xfrm>
                      </wpg:grpSpPr>
                      <wps:wsp>
                        <wps:cNvPr id="55" name="Freeform 489"/>
                        <wps:cNvSpPr>
                          <a:spLocks/>
                        </wps:cNvSpPr>
                        <wps:spPr bwMode="auto">
                          <a:xfrm>
                            <a:off x="1465" y="86"/>
                            <a:ext cx="9805" cy="1076"/>
                          </a:xfrm>
                          <a:custGeom>
                            <a:avLst/>
                            <a:gdLst>
                              <a:gd name="T0" fmla="*/ 9753 w 9805"/>
                              <a:gd name="T1" fmla="*/ 1075 h 1076"/>
                              <a:gd name="T2" fmla="*/ 51 w 9805"/>
                              <a:gd name="T3" fmla="*/ 1075 h 1076"/>
                              <a:gd name="T4" fmla="*/ 31 w 9805"/>
                              <a:gd name="T5" fmla="*/ 1071 h 1076"/>
                              <a:gd name="T6" fmla="*/ 15 w 9805"/>
                              <a:gd name="T7" fmla="*/ 1060 h 1076"/>
                              <a:gd name="T8" fmla="*/ 4 w 9805"/>
                              <a:gd name="T9" fmla="*/ 1043 h 1076"/>
                              <a:gd name="T10" fmla="*/ 0 w 9805"/>
                              <a:gd name="T11" fmla="*/ 1024 h 1076"/>
                              <a:gd name="T12" fmla="*/ 0 w 9805"/>
                              <a:gd name="T13" fmla="*/ 51 h 1076"/>
                              <a:gd name="T14" fmla="*/ 4 w 9805"/>
                              <a:gd name="T15" fmla="*/ 31 h 1076"/>
                              <a:gd name="T16" fmla="*/ 15 w 9805"/>
                              <a:gd name="T17" fmla="*/ 15 h 1076"/>
                              <a:gd name="T18" fmla="*/ 31 w 9805"/>
                              <a:gd name="T19" fmla="*/ 4 h 1076"/>
                              <a:gd name="T20" fmla="*/ 51 w 9805"/>
                              <a:gd name="T21" fmla="*/ 0 h 1076"/>
                              <a:gd name="T22" fmla="*/ 9753 w 9805"/>
                              <a:gd name="T23" fmla="*/ 0 h 1076"/>
                              <a:gd name="T24" fmla="*/ 9773 w 9805"/>
                              <a:gd name="T25" fmla="*/ 4 h 1076"/>
                              <a:gd name="T26" fmla="*/ 9789 w 9805"/>
                              <a:gd name="T27" fmla="*/ 15 h 1076"/>
                              <a:gd name="T28" fmla="*/ 9800 w 9805"/>
                              <a:gd name="T29" fmla="*/ 31 h 1076"/>
                              <a:gd name="T30" fmla="*/ 9804 w 9805"/>
                              <a:gd name="T31" fmla="*/ 51 h 1076"/>
                              <a:gd name="T32" fmla="*/ 9804 w 9805"/>
                              <a:gd name="T33" fmla="*/ 1024 h 1076"/>
                              <a:gd name="T34" fmla="*/ 9800 w 9805"/>
                              <a:gd name="T35" fmla="*/ 1043 h 1076"/>
                              <a:gd name="T36" fmla="*/ 9789 w 9805"/>
                              <a:gd name="T37" fmla="*/ 1060 h 1076"/>
                              <a:gd name="T38" fmla="*/ 9773 w 9805"/>
                              <a:gd name="T39" fmla="*/ 1071 h 1076"/>
                              <a:gd name="T40" fmla="*/ 9753 w 9805"/>
                              <a:gd name="T41" fmla="*/ 1075 h 10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</a:cxnLst>
                            <a:rect l="0" t="0" r="r" b="b"/>
                            <a:pathLst>
                              <a:path w="9805" h="1076">
                                <a:moveTo>
                                  <a:pt x="9753" y="1075"/>
                                </a:moveTo>
                                <a:lnTo>
                                  <a:pt x="51" y="1075"/>
                                </a:lnTo>
                                <a:lnTo>
                                  <a:pt x="31" y="1071"/>
                                </a:lnTo>
                                <a:lnTo>
                                  <a:pt x="15" y="1060"/>
                                </a:lnTo>
                                <a:lnTo>
                                  <a:pt x="4" y="1043"/>
                                </a:lnTo>
                                <a:lnTo>
                                  <a:pt x="0" y="1024"/>
                                </a:lnTo>
                                <a:lnTo>
                                  <a:pt x="0" y="51"/>
                                </a:lnTo>
                                <a:lnTo>
                                  <a:pt x="4" y="31"/>
                                </a:lnTo>
                                <a:lnTo>
                                  <a:pt x="15" y="15"/>
                                </a:lnTo>
                                <a:lnTo>
                                  <a:pt x="31" y="4"/>
                                </a:lnTo>
                                <a:lnTo>
                                  <a:pt x="51" y="0"/>
                                </a:lnTo>
                                <a:lnTo>
                                  <a:pt x="9753" y="0"/>
                                </a:lnTo>
                                <a:lnTo>
                                  <a:pt x="9773" y="4"/>
                                </a:lnTo>
                                <a:lnTo>
                                  <a:pt x="9789" y="15"/>
                                </a:lnTo>
                                <a:lnTo>
                                  <a:pt x="9800" y="31"/>
                                </a:lnTo>
                                <a:lnTo>
                                  <a:pt x="9804" y="51"/>
                                </a:lnTo>
                                <a:lnTo>
                                  <a:pt x="9804" y="1024"/>
                                </a:lnTo>
                                <a:lnTo>
                                  <a:pt x="9800" y="1043"/>
                                </a:lnTo>
                                <a:lnTo>
                                  <a:pt x="9789" y="1060"/>
                                </a:lnTo>
                                <a:lnTo>
                                  <a:pt x="9773" y="1071"/>
                                </a:lnTo>
                                <a:lnTo>
                                  <a:pt x="9753" y="10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3F3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6" name="Picture 4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85" y="675"/>
                            <a:ext cx="7760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7" name="Picture 4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98" y="688"/>
                            <a:ext cx="20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8" name="Picture 4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39" y="496"/>
                            <a:ext cx="560" cy="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9" name="Picture 4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19" y="611"/>
                            <a:ext cx="340" cy="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60" name="Text Box 494"/>
                        <wps:cNvSpPr txBox="1">
                          <a:spLocks noChangeArrowheads="1"/>
                        </wps:cNvSpPr>
                        <wps:spPr bwMode="auto">
                          <a:xfrm>
                            <a:off x="1824" y="259"/>
                            <a:ext cx="1101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924955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0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(not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at</w:t>
                              </w:r>
                              <w:r>
                                <w:rPr>
                                  <w:spacing w:val="6"/>
                                </w:rPr>
                                <w:t xml:space="preserve"> </w:t>
                              </w:r>
                              <w:r>
                                <w:t>al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1" name="Text Box 495"/>
                        <wps:cNvSpPr txBox="1">
                          <a:spLocks noChangeArrowheads="1"/>
                        </wps:cNvSpPr>
                        <wps:spPr bwMode="auto">
                          <a:xfrm>
                            <a:off x="5190" y="259"/>
                            <a:ext cx="953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8142828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5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t>(neutra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2" name="Text Box 496"/>
                        <wps:cNvSpPr txBox="1">
                          <a:spLocks noChangeArrowheads="1"/>
                        </wps:cNvSpPr>
                        <wps:spPr bwMode="auto">
                          <a:xfrm>
                            <a:off x="8275" y="259"/>
                            <a:ext cx="1249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8555E0B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10</w:t>
                              </w:r>
                              <w:r>
                                <w:rPr>
                                  <w:spacing w:val="12"/>
                                </w:rPr>
                                <w:t xml:space="preserve"> </w:t>
                              </w:r>
                              <w:r>
                                <w:t>(definitely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560D767" id="Group 488" o:spid="_x0000_s1138" style="position:absolute;margin-left:73.25pt;margin-top:4.3pt;width:490.25pt;height:53.8pt;z-index:251672576;mso-wrap-distance-left:0;mso-wrap-distance-right:0;mso-position-horizontal-relative:page;mso-position-vertical-relative:text" coordorigin="1465,86" coordsize="9805,10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" o:allowincell="f">
                <v:shape id="Freeform 489" o:spid="_x0000_s1139" style="position:absolute;left:1465;top:86;width:9805;height:1076;visibility:visible;mso-wrap-style:square;v-text-anchor:top" coordsize="9805,10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" path="m9753,1075r-9702,l31,1071,15,1060,4,1043,,1024,,51,4,31,15,15,31,4,51,,9753,r20,4l9789,15r11,16l9804,51r,973l9800,1043r-11,17l9773,1071r-20,4xe" fillcolor="#f3f3f3" stroked="f">
                  <v:path arrowok="t" o:connecttype="custom" o:connectlocs="9753,1075;51,1075;31,1071;15,1060;4,1043;0,1024;0,51;4,31;15,15;31,4;51,0;9753,0;9773,4;9789,15;9800,31;9804,51;9804,1024;9800,1043;9789,1060;9773,1071;9753,1075" o:connectangles="0,0,0,0,0,0,0,0,0,0,0,0,0,0,0,0,0,0,0,0,0"/>
                </v:shape>
                <v:shape id="Picture 490" o:spid="_x0000_s1140" type="#_x0000_t75" style="position:absolute;left:1785;top:675;width:776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">
                  <v:imagedata r:id="rId22" o:title=""/>
                </v:shape>
                <v:shape id="Picture 491" o:spid="_x0000_s1141" type="#_x0000_t75" style="position:absolute;left:1798;top:688;width:20;height:1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">
                  <v:imagedata r:id="rId16" o:title=""/>
                </v:shape>
                <v:shape id="Picture 492" o:spid="_x0000_s1142" type="#_x0000_t75" style="position:absolute;left:9939;top:496;width:560;height:4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">
                  <v:imagedata r:id="rId28" o:title=""/>
                </v:shape>
                <v:shape id="Picture 493" o:spid="_x0000_s1143" type="#_x0000_t75" style="position:absolute;left:1619;top:611;width:340;height:3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">
                  <v:imagedata r:id="rId24" o:title=""/>
                </v:shape>
                <v:shape id="Text Box 494" o:spid="_x0000_s1144" type="#_x0000_t202" style="position:absolute;left:1824;top:259;width:1101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" filled="f" stroked="f">
                  <v:textbox inset="0,0,0,0">
                    <w:txbxContent>
                      <w:p w14:paraId="65924955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0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(not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at</w:t>
                        </w:r>
                        <w:r>
                          <w:rPr>
                            <w:spacing w:val="6"/>
                          </w:rPr>
                          <w:t xml:space="preserve"> </w:t>
                        </w:r>
                        <w:r>
                          <w:t>all)</w:t>
                        </w:r>
                      </w:p>
                    </w:txbxContent>
                  </v:textbox>
                </v:shape>
                <v:shape id="Text Box 495" o:spid="_x0000_s1145" type="#_x0000_t202" style="position:absolute;left:5190;top:259;width:953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" filled="f" stroked="f">
                  <v:textbox inset="0,0,0,0">
                    <w:txbxContent>
                      <w:p w14:paraId="38142828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5</w:t>
                        </w:r>
                        <w:r>
                          <w:rPr>
                            <w:spacing w:val="10"/>
                          </w:rPr>
                          <w:t xml:space="preserve"> </w:t>
                        </w:r>
                        <w:r>
                          <w:t>(neutral)</w:t>
                        </w:r>
                      </w:p>
                    </w:txbxContent>
                  </v:textbox>
                </v:shape>
                <v:shape id="Text Box 496" o:spid="_x0000_s1146" type="#_x0000_t202" style="position:absolute;left:8275;top:259;width:1249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" filled="f" stroked="f">
                  <v:textbox inset="0,0,0,0">
                    <w:txbxContent>
                      <w:p w14:paraId="78555E0B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10</w:t>
                        </w:r>
                        <w:r>
                          <w:rPr>
                            <w:spacing w:val="12"/>
                          </w:rPr>
                          <w:t xml:space="preserve"> </w:t>
                        </w:r>
                        <w:r>
                          <w:t>(definitely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0968AC10" w14:textId="77777777" w:rsidR="00186DA3" w:rsidRDefault="00186DA3" w:rsidP="00186DA3">
      <w:pPr>
        <w:pStyle w:val="BodyText"/>
        <w:kinsoku w:val="0"/>
        <w:overflowPunct w:val="0"/>
        <w:spacing w:before="5"/>
        <w:rPr>
          <w:sz w:val="27"/>
          <w:szCs w:val="27"/>
        </w:rPr>
      </w:pPr>
    </w:p>
    <w:p w14:paraId="0F9D8A80" w14:textId="77777777" w:rsidR="00186DA3" w:rsidRDefault="00186DA3" w:rsidP="00186DA3">
      <w:pPr>
        <w:pStyle w:val="ListParagraph"/>
        <w:numPr>
          <w:ilvl w:val="0"/>
          <w:numId w:val="1"/>
        </w:numPr>
        <w:tabs>
          <w:tab w:val="left" w:pos="1058"/>
        </w:tabs>
        <w:kinsoku w:val="0"/>
        <w:overflowPunct w:val="0"/>
        <w:ind w:left="1058" w:hanging="333"/>
        <w:rPr>
          <w:sz w:val="20"/>
          <w:szCs w:val="20"/>
        </w:rPr>
      </w:pPr>
      <w:r>
        <w:rPr>
          <w:sz w:val="20"/>
          <w:szCs w:val="20"/>
        </w:rPr>
        <w:t>Early</w:t>
      </w:r>
      <w:r>
        <w:rPr>
          <w:spacing w:val="9"/>
          <w:sz w:val="20"/>
          <w:szCs w:val="20"/>
        </w:rPr>
        <w:t xml:space="preserve"> </w:t>
      </w:r>
      <w:r>
        <w:rPr>
          <w:sz w:val="20"/>
          <w:szCs w:val="20"/>
        </w:rPr>
        <w:t>removal</w:t>
      </w:r>
      <w:r>
        <w:rPr>
          <w:spacing w:val="10"/>
          <w:sz w:val="20"/>
          <w:szCs w:val="20"/>
        </w:rPr>
        <w:t xml:space="preserve"> </w:t>
      </w:r>
      <w:r>
        <w:rPr>
          <w:sz w:val="20"/>
          <w:szCs w:val="20"/>
        </w:rPr>
        <w:t>of</w:t>
      </w:r>
      <w:r>
        <w:rPr>
          <w:spacing w:val="9"/>
          <w:sz w:val="20"/>
          <w:szCs w:val="20"/>
        </w:rPr>
        <w:t xml:space="preserve"> </w:t>
      </w:r>
      <w:r>
        <w:rPr>
          <w:sz w:val="20"/>
          <w:szCs w:val="20"/>
        </w:rPr>
        <w:t>drain</w:t>
      </w:r>
      <w:r>
        <w:rPr>
          <w:spacing w:val="10"/>
          <w:sz w:val="20"/>
          <w:szCs w:val="20"/>
        </w:rPr>
        <w:t xml:space="preserve"> </w:t>
      </w:r>
      <w:r>
        <w:rPr>
          <w:sz w:val="20"/>
          <w:szCs w:val="20"/>
        </w:rPr>
        <w:t>(within</w:t>
      </w:r>
      <w:r>
        <w:rPr>
          <w:spacing w:val="9"/>
          <w:sz w:val="20"/>
          <w:szCs w:val="20"/>
        </w:rPr>
        <w:t xml:space="preserve"> </w:t>
      </w:r>
      <w:r>
        <w:rPr>
          <w:sz w:val="20"/>
          <w:szCs w:val="20"/>
        </w:rPr>
        <w:t>1-2</w:t>
      </w:r>
      <w:r>
        <w:rPr>
          <w:spacing w:val="10"/>
          <w:sz w:val="20"/>
          <w:szCs w:val="20"/>
        </w:rPr>
        <w:t xml:space="preserve"> </w:t>
      </w:r>
      <w:r>
        <w:rPr>
          <w:sz w:val="20"/>
          <w:szCs w:val="20"/>
        </w:rPr>
        <w:t>days)</w:t>
      </w:r>
      <w:r>
        <w:rPr>
          <w:spacing w:val="10"/>
          <w:sz w:val="20"/>
          <w:szCs w:val="20"/>
        </w:rPr>
        <w:t xml:space="preserve"> </w:t>
      </w:r>
      <w:r>
        <w:rPr>
          <w:sz w:val="20"/>
          <w:szCs w:val="20"/>
        </w:rPr>
        <w:t>in</w:t>
      </w:r>
      <w:r>
        <w:rPr>
          <w:spacing w:val="9"/>
          <w:sz w:val="20"/>
          <w:szCs w:val="20"/>
        </w:rPr>
        <w:t xml:space="preserve"> </w:t>
      </w:r>
      <w:r>
        <w:rPr>
          <w:sz w:val="20"/>
          <w:szCs w:val="20"/>
        </w:rPr>
        <w:t>the</w:t>
      </w:r>
      <w:r>
        <w:rPr>
          <w:spacing w:val="10"/>
          <w:sz w:val="20"/>
          <w:szCs w:val="20"/>
        </w:rPr>
        <w:t xml:space="preserve"> </w:t>
      </w:r>
      <w:r>
        <w:rPr>
          <w:sz w:val="20"/>
          <w:szCs w:val="20"/>
        </w:rPr>
        <w:t>post-operative</w:t>
      </w:r>
      <w:r>
        <w:rPr>
          <w:spacing w:val="9"/>
          <w:sz w:val="20"/>
          <w:szCs w:val="20"/>
        </w:rPr>
        <w:t xml:space="preserve"> </w:t>
      </w:r>
      <w:r>
        <w:rPr>
          <w:sz w:val="20"/>
          <w:szCs w:val="20"/>
        </w:rPr>
        <w:t>period</w:t>
      </w:r>
      <w:r>
        <w:rPr>
          <w:spacing w:val="10"/>
          <w:sz w:val="20"/>
          <w:szCs w:val="20"/>
        </w:rPr>
        <w:t xml:space="preserve"> </w:t>
      </w:r>
      <w:r>
        <w:rPr>
          <w:sz w:val="20"/>
          <w:szCs w:val="20"/>
        </w:rPr>
        <w:t>for</w:t>
      </w:r>
      <w:r>
        <w:rPr>
          <w:spacing w:val="10"/>
          <w:sz w:val="20"/>
          <w:szCs w:val="20"/>
        </w:rPr>
        <w:t xml:space="preserve"> </w:t>
      </w:r>
      <w:r>
        <w:rPr>
          <w:sz w:val="20"/>
          <w:szCs w:val="20"/>
        </w:rPr>
        <w:t>rectal</w:t>
      </w:r>
      <w:r>
        <w:rPr>
          <w:spacing w:val="9"/>
          <w:sz w:val="20"/>
          <w:szCs w:val="20"/>
        </w:rPr>
        <w:t xml:space="preserve"> </w:t>
      </w:r>
      <w:r>
        <w:rPr>
          <w:sz w:val="20"/>
          <w:szCs w:val="20"/>
        </w:rPr>
        <w:t>surgery</w:t>
      </w:r>
    </w:p>
    <w:p w14:paraId="29D71C2E" w14:textId="34DDD6D3" w:rsidR="00186DA3" w:rsidRDefault="00186DA3" w:rsidP="00186DA3">
      <w:pPr>
        <w:pStyle w:val="BodyText"/>
        <w:kinsoku w:val="0"/>
        <w:overflowPunct w:val="0"/>
        <w:spacing w:before="4"/>
        <w:rPr>
          <w:sz w:val="5"/>
          <w:szCs w:val="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73600" behindDoc="0" locked="0" layoutInCell="0" allowOverlap="1" wp14:anchorId="1F348F45" wp14:editId="57495F67">
                <wp:simplePos x="0" y="0"/>
                <wp:positionH relativeFrom="page">
                  <wp:posOffset>930275</wp:posOffset>
                </wp:positionH>
                <wp:positionV relativeFrom="paragraph">
                  <wp:posOffset>54610</wp:posOffset>
                </wp:positionV>
                <wp:extent cx="6226175" cy="683260"/>
                <wp:effectExtent l="6350" t="7620" r="6350" b="4445"/>
                <wp:wrapTopAndBottom/>
                <wp:docPr id="45" name="Group 4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26175" cy="683260"/>
                          <a:chOff x="1465" y="86"/>
                          <a:chExt cx="9805" cy="1076"/>
                        </a:xfrm>
                      </wpg:grpSpPr>
                      <wps:wsp>
                        <wps:cNvPr id="46" name="Freeform 498"/>
                        <wps:cNvSpPr>
                          <a:spLocks/>
                        </wps:cNvSpPr>
                        <wps:spPr bwMode="auto">
                          <a:xfrm>
                            <a:off x="1465" y="86"/>
                            <a:ext cx="9805" cy="1076"/>
                          </a:xfrm>
                          <a:custGeom>
                            <a:avLst/>
                            <a:gdLst>
                              <a:gd name="T0" fmla="*/ 9753 w 9805"/>
                              <a:gd name="T1" fmla="*/ 1075 h 1076"/>
                              <a:gd name="T2" fmla="*/ 51 w 9805"/>
                              <a:gd name="T3" fmla="*/ 1075 h 1076"/>
                              <a:gd name="T4" fmla="*/ 31 w 9805"/>
                              <a:gd name="T5" fmla="*/ 1071 h 1076"/>
                              <a:gd name="T6" fmla="*/ 15 w 9805"/>
                              <a:gd name="T7" fmla="*/ 1060 h 1076"/>
                              <a:gd name="T8" fmla="*/ 4 w 9805"/>
                              <a:gd name="T9" fmla="*/ 1043 h 1076"/>
                              <a:gd name="T10" fmla="*/ 0 w 9805"/>
                              <a:gd name="T11" fmla="*/ 1024 h 1076"/>
                              <a:gd name="T12" fmla="*/ 0 w 9805"/>
                              <a:gd name="T13" fmla="*/ 51 h 1076"/>
                              <a:gd name="T14" fmla="*/ 4 w 9805"/>
                              <a:gd name="T15" fmla="*/ 31 h 1076"/>
                              <a:gd name="T16" fmla="*/ 15 w 9805"/>
                              <a:gd name="T17" fmla="*/ 15 h 1076"/>
                              <a:gd name="T18" fmla="*/ 31 w 9805"/>
                              <a:gd name="T19" fmla="*/ 4 h 1076"/>
                              <a:gd name="T20" fmla="*/ 51 w 9805"/>
                              <a:gd name="T21" fmla="*/ 0 h 1076"/>
                              <a:gd name="T22" fmla="*/ 9753 w 9805"/>
                              <a:gd name="T23" fmla="*/ 0 h 1076"/>
                              <a:gd name="T24" fmla="*/ 9773 w 9805"/>
                              <a:gd name="T25" fmla="*/ 4 h 1076"/>
                              <a:gd name="T26" fmla="*/ 9789 w 9805"/>
                              <a:gd name="T27" fmla="*/ 15 h 1076"/>
                              <a:gd name="T28" fmla="*/ 9800 w 9805"/>
                              <a:gd name="T29" fmla="*/ 31 h 1076"/>
                              <a:gd name="T30" fmla="*/ 9804 w 9805"/>
                              <a:gd name="T31" fmla="*/ 51 h 1076"/>
                              <a:gd name="T32" fmla="*/ 9804 w 9805"/>
                              <a:gd name="T33" fmla="*/ 1024 h 1076"/>
                              <a:gd name="T34" fmla="*/ 9800 w 9805"/>
                              <a:gd name="T35" fmla="*/ 1043 h 1076"/>
                              <a:gd name="T36" fmla="*/ 9789 w 9805"/>
                              <a:gd name="T37" fmla="*/ 1060 h 1076"/>
                              <a:gd name="T38" fmla="*/ 9773 w 9805"/>
                              <a:gd name="T39" fmla="*/ 1071 h 1076"/>
                              <a:gd name="T40" fmla="*/ 9753 w 9805"/>
                              <a:gd name="T41" fmla="*/ 1075 h 10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</a:cxnLst>
                            <a:rect l="0" t="0" r="r" b="b"/>
                            <a:pathLst>
                              <a:path w="9805" h="1076">
                                <a:moveTo>
                                  <a:pt x="9753" y="1075"/>
                                </a:moveTo>
                                <a:lnTo>
                                  <a:pt x="51" y="1075"/>
                                </a:lnTo>
                                <a:lnTo>
                                  <a:pt x="31" y="1071"/>
                                </a:lnTo>
                                <a:lnTo>
                                  <a:pt x="15" y="1060"/>
                                </a:lnTo>
                                <a:lnTo>
                                  <a:pt x="4" y="1043"/>
                                </a:lnTo>
                                <a:lnTo>
                                  <a:pt x="0" y="1024"/>
                                </a:lnTo>
                                <a:lnTo>
                                  <a:pt x="0" y="51"/>
                                </a:lnTo>
                                <a:lnTo>
                                  <a:pt x="4" y="31"/>
                                </a:lnTo>
                                <a:lnTo>
                                  <a:pt x="15" y="15"/>
                                </a:lnTo>
                                <a:lnTo>
                                  <a:pt x="31" y="4"/>
                                </a:lnTo>
                                <a:lnTo>
                                  <a:pt x="51" y="0"/>
                                </a:lnTo>
                                <a:lnTo>
                                  <a:pt x="9753" y="0"/>
                                </a:lnTo>
                                <a:lnTo>
                                  <a:pt x="9773" y="4"/>
                                </a:lnTo>
                                <a:lnTo>
                                  <a:pt x="9789" y="15"/>
                                </a:lnTo>
                                <a:lnTo>
                                  <a:pt x="9800" y="31"/>
                                </a:lnTo>
                                <a:lnTo>
                                  <a:pt x="9804" y="51"/>
                                </a:lnTo>
                                <a:lnTo>
                                  <a:pt x="9804" y="1024"/>
                                </a:lnTo>
                                <a:lnTo>
                                  <a:pt x="9800" y="1043"/>
                                </a:lnTo>
                                <a:lnTo>
                                  <a:pt x="9789" y="1060"/>
                                </a:lnTo>
                                <a:lnTo>
                                  <a:pt x="9773" y="1071"/>
                                </a:lnTo>
                                <a:lnTo>
                                  <a:pt x="9753" y="10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3F3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7" name="Picture 4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85" y="675"/>
                            <a:ext cx="7760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8" name="Picture 5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98" y="688"/>
                            <a:ext cx="20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9" name="Picture 5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39" y="496"/>
                            <a:ext cx="560" cy="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0" name="Picture 50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19" y="611"/>
                            <a:ext cx="340" cy="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51" name="Text Box 503"/>
                        <wps:cNvSpPr txBox="1">
                          <a:spLocks noChangeArrowheads="1"/>
                        </wps:cNvSpPr>
                        <wps:spPr bwMode="auto">
                          <a:xfrm>
                            <a:off x="1824" y="259"/>
                            <a:ext cx="1101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E05D230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0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(not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at</w:t>
                              </w:r>
                              <w:r>
                                <w:rPr>
                                  <w:spacing w:val="6"/>
                                </w:rPr>
                                <w:t xml:space="preserve"> </w:t>
                              </w:r>
                              <w:r>
                                <w:t>al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2" name="Text Box 504"/>
                        <wps:cNvSpPr txBox="1">
                          <a:spLocks noChangeArrowheads="1"/>
                        </wps:cNvSpPr>
                        <wps:spPr bwMode="auto">
                          <a:xfrm>
                            <a:off x="5190" y="259"/>
                            <a:ext cx="953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05D87EE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5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t>(neutra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3" name="Text Box 505"/>
                        <wps:cNvSpPr txBox="1">
                          <a:spLocks noChangeArrowheads="1"/>
                        </wps:cNvSpPr>
                        <wps:spPr bwMode="auto">
                          <a:xfrm>
                            <a:off x="8275" y="259"/>
                            <a:ext cx="1249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347F1D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10</w:t>
                              </w:r>
                              <w:r>
                                <w:rPr>
                                  <w:spacing w:val="12"/>
                                </w:rPr>
                                <w:t xml:space="preserve"> </w:t>
                              </w:r>
                              <w:r>
                                <w:t>(definitely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F348F45" id="Group 497" o:spid="_x0000_s1147" style="position:absolute;margin-left:73.25pt;margin-top:4.3pt;width:490.25pt;height:53.8pt;z-index:251673600;mso-wrap-distance-left:0;mso-wrap-distance-right:0;mso-position-horizontal-relative:page;mso-position-vertical-relative:text" coordorigin="1465,86" coordsize="9805,10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" o:allowincell="f">
                <v:shape id="Freeform 498" o:spid="_x0000_s1148" style="position:absolute;left:1465;top:86;width:9805;height:1076;visibility:visible;mso-wrap-style:square;v-text-anchor:top" coordsize="9805,10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" path="m9753,1075r-9702,l31,1071,15,1060,4,1043,,1024,,51,4,31,15,15,31,4,51,,9753,r20,4l9789,15r11,16l9804,51r,973l9800,1043r-11,17l9773,1071r-20,4xe" fillcolor="#f3f3f3" stroked="f">
                  <v:path arrowok="t" o:connecttype="custom" o:connectlocs="9753,1075;51,1075;31,1071;15,1060;4,1043;0,1024;0,51;4,31;15,15;31,4;51,0;9753,0;9773,4;9789,15;9800,31;9804,51;9804,1024;9800,1043;9789,1060;9773,1071;9753,1075" o:connectangles="0,0,0,0,0,0,0,0,0,0,0,0,0,0,0,0,0,0,0,0,0"/>
                </v:shape>
                <v:shape id="Picture 499" o:spid="_x0000_s1149" type="#_x0000_t75" style="position:absolute;left:1785;top:675;width:776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">
                  <v:imagedata r:id="rId22" o:title=""/>
                </v:shape>
                <v:shape id="Picture 500" o:spid="_x0000_s1150" type="#_x0000_t75" style="position:absolute;left:1798;top:688;width:20;height:1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">
                  <v:imagedata r:id="rId10" o:title=""/>
                </v:shape>
                <v:shape id="Picture 501" o:spid="_x0000_s1151" type="#_x0000_t75" style="position:absolute;left:9939;top:496;width:560;height:4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">
                  <v:imagedata r:id="rId23" o:title=""/>
                </v:shape>
                <v:shape id="Picture 502" o:spid="_x0000_s1152" type="#_x0000_t75" style="position:absolute;left:1619;top:611;width:340;height:3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">
                  <v:imagedata r:id="rId24" o:title=""/>
                </v:shape>
                <v:shape id="Text Box 503" o:spid="_x0000_s1153" type="#_x0000_t202" style="position:absolute;left:1824;top:259;width:1101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" filled="f" stroked="f">
                  <v:textbox inset="0,0,0,0">
                    <w:txbxContent>
                      <w:p w14:paraId="7E05D230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0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(not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at</w:t>
                        </w:r>
                        <w:r>
                          <w:rPr>
                            <w:spacing w:val="6"/>
                          </w:rPr>
                          <w:t xml:space="preserve"> </w:t>
                        </w:r>
                        <w:r>
                          <w:t>all)</w:t>
                        </w:r>
                      </w:p>
                    </w:txbxContent>
                  </v:textbox>
                </v:shape>
                <v:shape id="Text Box 504" o:spid="_x0000_s1154" type="#_x0000_t202" style="position:absolute;left:5190;top:259;width:953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" filled="f" stroked="f">
                  <v:textbox inset="0,0,0,0">
                    <w:txbxContent>
                      <w:p w14:paraId="405D87EE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5</w:t>
                        </w:r>
                        <w:r>
                          <w:rPr>
                            <w:spacing w:val="10"/>
                          </w:rPr>
                          <w:t xml:space="preserve"> </w:t>
                        </w:r>
                        <w:r>
                          <w:t>(neutral)</w:t>
                        </w:r>
                      </w:p>
                    </w:txbxContent>
                  </v:textbox>
                </v:shape>
                <v:shape id="Text Box 505" o:spid="_x0000_s1155" type="#_x0000_t202" style="position:absolute;left:8275;top:259;width:1249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" filled="f" stroked="f">
                  <v:textbox inset="0,0,0,0">
                    <w:txbxContent>
                      <w:p w14:paraId="5F347F1D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10</w:t>
                        </w:r>
                        <w:r>
                          <w:rPr>
                            <w:spacing w:val="12"/>
                          </w:rPr>
                          <w:t xml:space="preserve"> </w:t>
                        </w:r>
                        <w:r>
                          <w:t>(definitely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251674624" behindDoc="0" locked="0" layoutInCell="0" allowOverlap="1" wp14:anchorId="3E68FF7E" wp14:editId="2766770F">
                <wp:simplePos x="0" y="0"/>
                <wp:positionH relativeFrom="page">
                  <wp:posOffset>539750</wp:posOffset>
                </wp:positionH>
                <wp:positionV relativeFrom="paragraph">
                  <wp:posOffset>789940</wp:posOffset>
                </wp:positionV>
                <wp:extent cx="6692265" cy="635"/>
                <wp:effectExtent l="6350" t="9525" r="6985" b="8890"/>
                <wp:wrapTopAndBottom/>
                <wp:docPr id="44" name="Freeform 5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692265" cy="635"/>
                        </a:xfrm>
                        <a:custGeom>
                          <a:avLst/>
                          <a:gdLst>
                            <a:gd name="T0" fmla="*/ 0 w 10539"/>
                            <a:gd name="T1" fmla="*/ 0 h 1"/>
                            <a:gd name="T2" fmla="*/ 10538 w 10539"/>
                            <a:gd name="T3" fmla="*/ 0 h 1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10539" h="1">
                              <a:moveTo>
                                <a:pt x="0" y="0"/>
                              </a:moveTo>
                              <a:lnTo>
                                <a:pt x="10538" y="0"/>
                              </a:lnTo>
                            </a:path>
                          </a:pathLst>
                        </a:custGeom>
                        <a:noFill/>
                        <a:ln w="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w14:anchorId="22CAF467" id="Freeform 506" o:spid="_x0000_s1026" style="position:absolute;z-index:25167462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42.5pt,62.2pt,569.4pt,62.2pt" coordsize="10539,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" o:allowincell="f" filled="f" strokeweight="0">
                <v:path arrowok="t" o:connecttype="custom" o:connectlocs="0,0;6691630,0" o:connectangles="0,0"/>
                <w10:wrap type="topAndBottom" anchorx="page"/>
              </v:polyline>
            </w:pict>
          </mc:Fallback>
        </mc:AlternateContent>
      </w:r>
    </w:p>
    <w:p w14:paraId="3C60D5B8" w14:textId="77777777" w:rsidR="00186DA3" w:rsidRDefault="00186DA3" w:rsidP="00186DA3">
      <w:pPr>
        <w:pStyle w:val="BodyText"/>
        <w:kinsoku w:val="0"/>
        <w:overflowPunct w:val="0"/>
        <w:spacing w:before="2"/>
        <w:rPr>
          <w:sz w:val="5"/>
          <w:szCs w:val="5"/>
        </w:rPr>
      </w:pPr>
    </w:p>
    <w:p w14:paraId="69F3D8D8" w14:textId="77777777" w:rsidR="00186DA3" w:rsidRDefault="00186DA3" w:rsidP="00186DA3">
      <w:pPr>
        <w:pStyle w:val="BodyText"/>
        <w:kinsoku w:val="0"/>
        <w:overflowPunct w:val="0"/>
        <w:spacing w:before="2"/>
        <w:rPr>
          <w:sz w:val="5"/>
          <w:szCs w:val="5"/>
        </w:rPr>
        <w:sectPr w:rsidR="00186DA3">
          <w:pgSz w:w="12240" w:h="15840"/>
          <w:pgMar w:top="800" w:right="740" w:bottom="760" w:left="740" w:header="0" w:footer="571" w:gutter="0"/>
          <w:cols w:space="720"/>
          <w:noEndnote/>
        </w:sectPr>
      </w:pPr>
    </w:p>
    <w:p w14:paraId="4AD2D0FA" w14:textId="24E05EC6" w:rsidR="00186DA3" w:rsidRDefault="00186DA3" w:rsidP="00186DA3">
      <w:pPr>
        <w:pStyle w:val="BodyText"/>
        <w:kinsoku w:val="0"/>
        <w:overflowPunct w:val="0"/>
        <w:spacing w:before="4"/>
        <w:rPr>
          <w:sz w:val="4"/>
          <w:szCs w:val="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2816" behindDoc="1" locked="0" layoutInCell="0" allowOverlap="1" wp14:anchorId="5D1E4BCE" wp14:editId="197E7F25">
                <wp:simplePos x="0" y="0"/>
                <wp:positionH relativeFrom="page">
                  <wp:posOffset>539750</wp:posOffset>
                </wp:positionH>
                <wp:positionV relativeFrom="page">
                  <wp:posOffset>539750</wp:posOffset>
                </wp:positionV>
                <wp:extent cx="8255" cy="8973820"/>
                <wp:effectExtent l="0" t="0" r="4445" b="1905"/>
                <wp:wrapNone/>
                <wp:docPr id="43" name="Freeform 5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255" cy="8973820"/>
                        </a:xfrm>
                        <a:custGeom>
                          <a:avLst/>
                          <a:gdLst>
                            <a:gd name="T0" fmla="*/ 12 w 13"/>
                            <a:gd name="T1" fmla="*/ 14131 h 14132"/>
                            <a:gd name="T2" fmla="*/ 0 w 13"/>
                            <a:gd name="T3" fmla="*/ 14131 h 14132"/>
                            <a:gd name="T4" fmla="*/ 0 w 13"/>
                            <a:gd name="T5" fmla="*/ 0 h 14132"/>
                            <a:gd name="T6" fmla="*/ 12 w 13"/>
                            <a:gd name="T7" fmla="*/ 0 h 14132"/>
                            <a:gd name="T8" fmla="*/ 12 w 13"/>
                            <a:gd name="T9" fmla="*/ 14131 h 14132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3" h="14132">
                              <a:moveTo>
                                <a:pt x="12" y="14131"/>
                              </a:moveTo>
                              <a:lnTo>
                                <a:pt x="0" y="14131"/>
                              </a:lnTo>
                              <a:lnTo>
                                <a:pt x="0" y="0"/>
                              </a:lnTo>
                              <a:lnTo>
                                <a:pt x="12" y="0"/>
                              </a:lnTo>
                              <a:lnTo>
                                <a:pt x="12" y="14131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5F5F5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061F3A9" id="Freeform 538" o:spid="_x0000_s1026" style="position:absolute;margin-left:42.5pt;margin-top:42.5pt;width:.65pt;height:706.6pt;z-index:-2516336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3,141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" o:allowincell="f" path="m12,14131r-12,l,,12,r,14131xe" fillcolor="#5f5f5f" stroked="f">
                <v:path arrowok="t" o:connecttype="custom" o:connectlocs="7620,8973185;0,8973185;0,0;7620,0;7620,8973185" o:connectangles="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1" locked="0" layoutInCell="0" allowOverlap="1" wp14:anchorId="6E4EFF2A" wp14:editId="11CCB7A6">
                <wp:simplePos x="0" y="0"/>
                <wp:positionH relativeFrom="page">
                  <wp:posOffset>7180580</wp:posOffset>
                </wp:positionH>
                <wp:positionV relativeFrom="page">
                  <wp:posOffset>539750</wp:posOffset>
                </wp:positionV>
                <wp:extent cx="8255" cy="8973820"/>
                <wp:effectExtent l="0" t="0" r="2540" b="1905"/>
                <wp:wrapNone/>
                <wp:docPr id="42" name="Freeform 5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255" cy="8973820"/>
                        </a:xfrm>
                        <a:custGeom>
                          <a:avLst/>
                          <a:gdLst>
                            <a:gd name="T0" fmla="*/ 12 w 13"/>
                            <a:gd name="T1" fmla="*/ 14131 h 14132"/>
                            <a:gd name="T2" fmla="*/ 0 w 13"/>
                            <a:gd name="T3" fmla="*/ 14131 h 14132"/>
                            <a:gd name="T4" fmla="*/ 0 w 13"/>
                            <a:gd name="T5" fmla="*/ 0 h 14132"/>
                            <a:gd name="T6" fmla="*/ 12 w 13"/>
                            <a:gd name="T7" fmla="*/ 0 h 14132"/>
                            <a:gd name="T8" fmla="*/ 12 w 13"/>
                            <a:gd name="T9" fmla="*/ 14131 h 14132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3" h="14132">
                              <a:moveTo>
                                <a:pt x="12" y="14131"/>
                              </a:moveTo>
                              <a:lnTo>
                                <a:pt x="0" y="14131"/>
                              </a:lnTo>
                              <a:lnTo>
                                <a:pt x="0" y="0"/>
                              </a:lnTo>
                              <a:lnTo>
                                <a:pt x="12" y="0"/>
                              </a:lnTo>
                              <a:lnTo>
                                <a:pt x="12" y="14131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5F5F5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0944174" id="Freeform 539" o:spid="_x0000_s1026" style="position:absolute;margin-left:565.4pt;margin-top:42.5pt;width:.65pt;height:706.6pt;z-index:-251632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3,141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" o:allowincell="f" path="m12,14131r-12,l,,12,r,14131xe" fillcolor="#5f5f5f" stroked="f">
                <v:path arrowok="t" o:connecttype="custom" o:connectlocs="7620,8973185;0,8973185;0,0;7620,0;7620,8973185" o:connectangles="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1" locked="0" layoutInCell="0" allowOverlap="1" wp14:anchorId="679FEC96" wp14:editId="125F5DB0">
                <wp:simplePos x="0" y="0"/>
                <wp:positionH relativeFrom="page">
                  <wp:posOffset>539750</wp:posOffset>
                </wp:positionH>
                <wp:positionV relativeFrom="page">
                  <wp:posOffset>539750</wp:posOffset>
                </wp:positionV>
                <wp:extent cx="8255" cy="8973820"/>
                <wp:effectExtent l="0" t="0" r="4445" b="1905"/>
                <wp:wrapNone/>
                <wp:docPr id="41" name="Freeform 5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255" cy="8973820"/>
                        </a:xfrm>
                        <a:custGeom>
                          <a:avLst/>
                          <a:gdLst>
                            <a:gd name="T0" fmla="*/ 12 w 13"/>
                            <a:gd name="T1" fmla="*/ 14131 h 14132"/>
                            <a:gd name="T2" fmla="*/ 0 w 13"/>
                            <a:gd name="T3" fmla="*/ 14131 h 14132"/>
                            <a:gd name="T4" fmla="*/ 0 w 13"/>
                            <a:gd name="T5" fmla="*/ 0 h 14132"/>
                            <a:gd name="T6" fmla="*/ 12 w 13"/>
                            <a:gd name="T7" fmla="*/ 0 h 14132"/>
                            <a:gd name="T8" fmla="*/ 12 w 13"/>
                            <a:gd name="T9" fmla="*/ 14131 h 14132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3" h="14132">
                              <a:moveTo>
                                <a:pt x="12" y="14131"/>
                              </a:moveTo>
                              <a:lnTo>
                                <a:pt x="0" y="14131"/>
                              </a:lnTo>
                              <a:lnTo>
                                <a:pt x="0" y="0"/>
                              </a:lnTo>
                              <a:lnTo>
                                <a:pt x="12" y="0"/>
                              </a:lnTo>
                              <a:lnTo>
                                <a:pt x="12" y="14131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5F5F5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88F8F7" id="Freeform 540" o:spid="_x0000_s1026" style="position:absolute;margin-left:42.5pt;margin-top:42.5pt;width:.65pt;height:706.6pt;z-index:-2516316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3,141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" o:allowincell="f" path="m12,14131r-12,l,,12,r,14131xe" fillcolor="#5f5f5f" stroked="f">
                <v:path arrowok="t" o:connecttype="custom" o:connectlocs="7620,8973185;0,8973185;0,0;7620,0;7620,8973185" o:connectangles="0,0,0,0,0"/>
                <w10:wrap anchorx="page" anchory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1" locked="0" layoutInCell="0" allowOverlap="1" wp14:anchorId="7D4419EB" wp14:editId="77E7F4BD">
                <wp:simplePos x="0" y="0"/>
                <wp:positionH relativeFrom="page">
                  <wp:posOffset>7180580</wp:posOffset>
                </wp:positionH>
                <wp:positionV relativeFrom="page">
                  <wp:posOffset>539750</wp:posOffset>
                </wp:positionV>
                <wp:extent cx="8255" cy="8973820"/>
                <wp:effectExtent l="0" t="0" r="2540" b="1905"/>
                <wp:wrapNone/>
                <wp:docPr id="40" name="Freeform 5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255" cy="8973820"/>
                        </a:xfrm>
                        <a:custGeom>
                          <a:avLst/>
                          <a:gdLst>
                            <a:gd name="T0" fmla="*/ 12 w 13"/>
                            <a:gd name="T1" fmla="*/ 14131 h 14132"/>
                            <a:gd name="T2" fmla="*/ 0 w 13"/>
                            <a:gd name="T3" fmla="*/ 14131 h 14132"/>
                            <a:gd name="T4" fmla="*/ 0 w 13"/>
                            <a:gd name="T5" fmla="*/ 0 h 14132"/>
                            <a:gd name="T6" fmla="*/ 12 w 13"/>
                            <a:gd name="T7" fmla="*/ 0 h 14132"/>
                            <a:gd name="T8" fmla="*/ 12 w 13"/>
                            <a:gd name="T9" fmla="*/ 14131 h 14132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  <a:cxn ang="0">
                              <a:pos x="T4" y="T5"/>
                            </a:cxn>
                            <a:cxn ang="0">
                              <a:pos x="T6" y="T7"/>
                            </a:cxn>
                            <a:cxn ang="0">
                              <a:pos x="T8" y="T9"/>
                            </a:cxn>
                          </a:cxnLst>
                          <a:rect l="0" t="0" r="r" b="b"/>
                          <a:pathLst>
                            <a:path w="13" h="14132">
                              <a:moveTo>
                                <a:pt x="12" y="14131"/>
                              </a:moveTo>
                              <a:lnTo>
                                <a:pt x="0" y="14131"/>
                              </a:lnTo>
                              <a:lnTo>
                                <a:pt x="0" y="0"/>
                              </a:lnTo>
                              <a:lnTo>
                                <a:pt x="12" y="0"/>
                              </a:lnTo>
                              <a:lnTo>
                                <a:pt x="12" y="14131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5F5F5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D08B6A" id="Freeform 541" o:spid="_x0000_s1026" style="position:absolute;margin-left:565.4pt;margin-top:42.5pt;width:.65pt;height:706.6pt;z-index:-2516305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coordsize="13,141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" o:allowincell="f" path="m12,14131r-12,l,,12,r,14131xe" fillcolor="#5f5f5f" stroked="f">
                <v:path arrowok="t" o:connecttype="custom" o:connectlocs="7620,8973185;0,8973185;0,0;7620,0;7620,8973185" o:connectangles="0,0,0,0,0"/>
                <w10:wrap anchorx="page" anchory="page"/>
              </v:shape>
            </w:pict>
          </mc:Fallback>
        </mc:AlternateContent>
      </w:r>
    </w:p>
    <w:p w14:paraId="14A7DFFD" w14:textId="22DD31A7" w:rsidR="00186DA3" w:rsidRDefault="00186DA3" w:rsidP="00186DA3">
      <w:pPr>
        <w:pStyle w:val="BodyText"/>
        <w:kinsoku w:val="0"/>
        <w:overflowPunct w:val="0"/>
        <w:spacing w:line="20" w:lineRule="exact"/>
        <w:ind w:left="110"/>
        <w:rPr>
          <w:sz w:val="2"/>
          <w:szCs w:val="2"/>
        </w:rPr>
      </w:pPr>
      <w:r>
        <w:rPr>
          <w:noProof/>
          <w:sz w:val="2"/>
          <w:szCs w:val="2"/>
        </w:rPr>
        <mc:AlternateContent>
          <mc:Choice Requires="wpg">
            <w:drawing>
              <wp:inline distT="0" distB="0" distL="0" distR="0" wp14:anchorId="38A34DFF" wp14:editId="5DAF22F6">
                <wp:extent cx="6692265" cy="12700"/>
                <wp:effectExtent l="9525" t="13970" r="13335" b="0"/>
                <wp:docPr id="38" name="Group 3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92265" cy="12700"/>
                          <a:chOff x="0" y="0"/>
                          <a:chExt cx="10539" cy="20"/>
                        </a:xfrm>
                      </wpg:grpSpPr>
                      <wps:wsp>
                        <wps:cNvPr id="39" name="Freeform 372"/>
                        <wps:cNvSpPr>
                          <a:spLocks/>
                        </wps:cNvSpPr>
                        <wps:spPr bwMode="auto">
                          <a:xfrm>
                            <a:off x="0" y="0"/>
                            <a:ext cx="10539" cy="1"/>
                          </a:xfrm>
                          <a:custGeom>
                            <a:avLst/>
                            <a:gdLst>
                              <a:gd name="T0" fmla="*/ 0 w 10539"/>
                              <a:gd name="T1" fmla="*/ 0 h 1"/>
                              <a:gd name="T2" fmla="*/ 10538 w 10539"/>
                              <a:gd name="T3" fmla="*/ 0 h 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10539" h="1">
                                <a:moveTo>
                                  <a:pt x="0" y="0"/>
                                </a:moveTo>
                                <a:lnTo>
                                  <a:pt x="10538" y="0"/>
                                </a:lnTo>
                              </a:path>
                            </a:pathLst>
                          </a:custGeom>
                          <a:noFill/>
                          <a:ln w="0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1E78C85" id="Group 371" o:spid="_x0000_s1026" style="width:526.95pt;height:1pt;mso-position-horizontal-relative:char;mso-position-vertical-relative:line" coordsize="10539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">
                <v:shape id="Freeform 372" o:spid="_x0000_s1027" style="position:absolute;width:10539;height:1;visibility:visible;mso-wrap-style:square;v-text-anchor:top" coordsize="10539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" path="m,l10538,e" filled="f" strokeweight="0">
                  <v:path arrowok="t" o:connecttype="custom" o:connectlocs="0,0;10538,0" o:connectangles="0,0"/>
                </v:shape>
                <w10:anchorlock/>
              </v:group>
            </w:pict>
          </mc:Fallback>
        </mc:AlternateContent>
      </w:r>
    </w:p>
    <w:p w14:paraId="0748A63C" w14:textId="77777777" w:rsidR="00186DA3" w:rsidRDefault="00186DA3" w:rsidP="00186DA3">
      <w:pPr>
        <w:pStyle w:val="ListParagraph"/>
        <w:numPr>
          <w:ilvl w:val="0"/>
          <w:numId w:val="1"/>
        </w:numPr>
        <w:tabs>
          <w:tab w:val="left" w:pos="1058"/>
        </w:tabs>
        <w:kinsoku w:val="0"/>
        <w:overflowPunct w:val="0"/>
        <w:spacing w:before="11"/>
        <w:ind w:left="1058" w:hanging="333"/>
        <w:rPr>
          <w:sz w:val="20"/>
          <w:szCs w:val="20"/>
        </w:rPr>
      </w:pPr>
      <w:r>
        <w:rPr>
          <w:sz w:val="20"/>
          <w:szCs w:val="20"/>
        </w:rPr>
        <w:t>Avoidance</w:t>
      </w:r>
      <w:r>
        <w:rPr>
          <w:spacing w:val="9"/>
          <w:sz w:val="20"/>
          <w:szCs w:val="20"/>
        </w:rPr>
        <w:t xml:space="preserve"> </w:t>
      </w:r>
      <w:r>
        <w:rPr>
          <w:sz w:val="20"/>
          <w:szCs w:val="20"/>
        </w:rPr>
        <w:t>of</w:t>
      </w:r>
      <w:r>
        <w:rPr>
          <w:spacing w:val="9"/>
          <w:sz w:val="20"/>
          <w:szCs w:val="20"/>
        </w:rPr>
        <w:t xml:space="preserve"> </w:t>
      </w:r>
      <w:r>
        <w:rPr>
          <w:sz w:val="20"/>
          <w:szCs w:val="20"/>
        </w:rPr>
        <w:t>drain</w:t>
      </w:r>
      <w:r>
        <w:rPr>
          <w:spacing w:val="10"/>
          <w:sz w:val="20"/>
          <w:szCs w:val="20"/>
        </w:rPr>
        <w:t xml:space="preserve"> </w:t>
      </w:r>
      <w:r>
        <w:rPr>
          <w:sz w:val="20"/>
          <w:szCs w:val="20"/>
        </w:rPr>
        <w:t>in</w:t>
      </w:r>
      <w:r>
        <w:rPr>
          <w:spacing w:val="9"/>
          <w:sz w:val="20"/>
          <w:szCs w:val="20"/>
        </w:rPr>
        <w:t xml:space="preserve"> </w:t>
      </w:r>
      <w:r>
        <w:rPr>
          <w:sz w:val="20"/>
          <w:szCs w:val="20"/>
        </w:rPr>
        <w:t>colon</w:t>
      </w:r>
      <w:r>
        <w:rPr>
          <w:spacing w:val="10"/>
          <w:sz w:val="20"/>
          <w:szCs w:val="20"/>
        </w:rPr>
        <w:t xml:space="preserve"> </w:t>
      </w:r>
      <w:r>
        <w:rPr>
          <w:sz w:val="20"/>
          <w:szCs w:val="20"/>
        </w:rPr>
        <w:t>surgery</w:t>
      </w:r>
    </w:p>
    <w:p w14:paraId="091DFD8E" w14:textId="24FC6553" w:rsidR="00186DA3" w:rsidRDefault="00186DA3" w:rsidP="00186DA3">
      <w:pPr>
        <w:pStyle w:val="BodyText"/>
        <w:kinsoku w:val="0"/>
        <w:overflowPunct w:val="0"/>
        <w:spacing w:before="3"/>
        <w:rPr>
          <w:sz w:val="5"/>
          <w:szCs w:val="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79744" behindDoc="0" locked="0" layoutInCell="0" allowOverlap="1" wp14:anchorId="6BF412C4" wp14:editId="119BE712">
                <wp:simplePos x="0" y="0"/>
                <wp:positionH relativeFrom="page">
                  <wp:posOffset>930275</wp:posOffset>
                </wp:positionH>
                <wp:positionV relativeFrom="paragraph">
                  <wp:posOffset>53975</wp:posOffset>
                </wp:positionV>
                <wp:extent cx="6226175" cy="683260"/>
                <wp:effectExtent l="6350" t="3810" r="6350" b="8255"/>
                <wp:wrapTopAndBottom/>
                <wp:docPr id="29" name="Group 5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26175" cy="683260"/>
                          <a:chOff x="1465" y="85"/>
                          <a:chExt cx="9805" cy="1076"/>
                        </a:xfrm>
                      </wpg:grpSpPr>
                      <wps:wsp>
                        <wps:cNvPr id="30" name="Freeform 512"/>
                        <wps:cNvSpPr>
                          <a:spLocks/>
                        </wps:cNvSpPr>
                        <wps:spPr bwMode="auto">
                          <a:xfrm>
                            <a:off x="1465" y="85"/>
                            <a:ext cx="9805" cy="1076"/>
                          </a:xfrm>
                          <a:custGeom>
                            <a:avLst/>
                            <a:gdLst>
                              <a:gd name="T0" fmla="*/ 9753 w 9805"/>
                              <a:gd name="T1" fmla="*/ 1075 h 1076"/>
                              <a:gd name="T2" fmla="*/ 51 w 9805"/>
                              <a:gd name="T3" fmla="*/ 1075 h 1076"/>
                              <a:gd name="T4" fmla="*/ 31 w 9805"/>
                              <a:gd name="T5" fmla="*/ 1071 h 1076"/>
                              <a:gd name="T6" fmla="*/ 15 w 9805"/>
                              <a:gd name="T7" fmla="*/ 1060 h 1076"/>
                              <a:gd name="T8" fmla="*/ 4 w 9805"/>
                              <a:gd name="T9" fmla="*/ 1043 h 1076"/>
                              <a:gd name="T10" fmla="*/ 0 w 9805"/>
                              <a:gd name="T11" fmla="*/ 1024 h 1076"/>
                              <a:gd name="T12" fmla="*/ 0 w 9805"/>
                              <a:gd name="T13" fmla="*/ 51 h 1076"/>
                              <a:gd name="T14" fmla="*/ 4 w 9805"/>
                              <a:gd name="T15" fmla="*/ 31 h 1076"/>
                              <a:gd name="T16" fmla="*/ 15 w 9805"/>
                              <a:gd name="T17" fmla="*/ 15 h 1076"/>
                              <a:gd name="T18" fmla="*/ 31 w 9805"/>
                              <a:gd name="T19" fmla="*/ 4 h 1076"/>
                              <a:gd name="T20" fmla="*/ 51 w 9805"/>
                              <a:gd name="T21" fmla="*/ 0 h 1076"/>
                              <a:gd name="T22" fmla="*/ 9753 w 9805"/>
                              <a:gd name="T23" fmla="*/ 0 h 1076"/>
                              <a:gd name="T24" fmla="*/ 9773 w 9805"/>
                              <a:gd name="T25" fmla="*/ 4 h 1076"/>
                              <a:gd name="T26" fmla="*/ 9789 w 9805"/>
                              <a:gd name="T27" fmla="*/ 15 h 1076"/>
                              <a:gd name="T28" fmla="*/ 9800 w 9805"/>
                              <a:gd name="T29" fmla="*/ 31 h 1076"/>
                              <a:gd name="T30" fmla="*/ 9804 w 9805"/>
                              <a:gd name="T31" fmla="*/ 51 h 1076"/>
                              <a:gd name="T32" fmla="*/ 9804 w 9805"/>
                              <a:gd name="T33" fmla="*/ 1024 h 1076"/>
                              <a:gd name="T34" fmla="*/ 9800 w 9805"/>
                              <a:gd name="T35" fmla="*/ 1043 h 1076"/>
                              <a:gd name="T36" fmla="*/ 9789 w 9805"/>
                              <a:gd name="T37" fmla="*/ 1060 h 1076"/>
                              <a:gd name="T38" fmla="*/ 9773 w 9805"/>
                              <a:gd name="T39" fmla="*/ 1071 h 1076"/>
                              <a:gd name="T40" fmla="*/ 9753 w 9805"/>
                              <a:gd name="T41" fmla="*/ 1075 h 10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</a:cxnLst>
                            <a:rect l="0" t="0" r="r" b="b"/>
                            <a:pathLst>
                              <a:path w="9805" h="1076">
                                <a:moveTo>
                                  <a:pt x="9753" y="1075"/>
                                </a:moveTo>
                                <a:lnTo>
                                  <a:pt x="51" y="1075"/>
                                </a:lnTo>
                                <a:lnTo>
                                  <a:pt x="31" y="1071"/>
                                </a:lnTo>
                                <a:lnTo>
                                  <a:pt x="15" y="1060"/>
                                </a:lnTo>
                                <a:lnTo>
                                  <a:pt x="4" y="1043"/>
                                </a:lnTo>
                                <a:lnTo>
                                  <a:pt x="0" y="1024"/>
                                </a:lnTo>
                                <a:lnTo>
                                  <a:pt x="0" y="51"/>
                                </a:lnTo>
                                <a:lnTo>
                                  <a:pt x="4" y="31"/>
                                </a:lnTo>
                                <a:lnTo>
                                  <a:pt x="15" y="15"/>
                                </a:lnTo>
                                <a:lnTo>
                                  <a:pt x="31" y="4"/>
                                </a:lnTo>
                                <a:lnTo>
                                  <a:pt x="51" y="0"/>
                                </a:lnTo>
                                <a:lnTo>
                                  <a:pt x="9753" y="0"/>
                                </a:lnTo>
                                <a:lnTo>
                                  <a:pt x="9773" y="4"/>
                                </a:lnTo>
                                <a:lnTo>
                                  <a:pt x="9789" y="15"/>
                                </a:lnTo>
                                <a:lnTo>
                                  <a:pt x="9800" y="31"/>
                                </a:lnTo>
                                <a:lnTo>
                                  <a:pt x="9804" y="51"/>
                                </a:lnTo>
                                <a:lnTo>
                                  <a:pt x="9804" y="1024"/>
                                </a:lnTo>
                                <a:lnTo>
                                  <a:pt x="9800" y="1043"/>
                                </a:lnTo>
                                <a:lnTo>
                                  <a:pt x="9789" y="1060"/>
                                </a:lnTo>
                                <a:lnTo>
                                  <a:pt x="9773" y="1071"/>
                                </a:lnTo>
                                <a:lnTo>
                                  <a:pt x="9753" y="10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3F3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1" name="Picture 5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85" y="674"/>
                            <a:ext cx="7760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2" name="Picture 5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98" y="687"/>
                            <a:ext cx="20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3" name="Picture 5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39" y="495"/>
                            <a:ext cx="560" cy="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4" name="Picture 5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19" y="610"/>
                            <a:ext cx="340" cy="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35" name="Text Box 517"/>
                        <wps:cNvSpPr txBox="1">
                          <a:spLocks noChangeArrowheads="1"/>
                        </wps:cNvSpPr>
                        <wps:spPr bwMode="auto">
                          <a:xfrm>
                            <a:off x="1824" y="258"/>
                            <a:ext cx="1101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FD6A93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0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(not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at</w:t>
                              </w:r>
                              <w:r>
                                <w:rPr>
                                  <w:spacing w:val="6"/>
                                </w:rPr>
                                <w:t xml:space="preserve"> </w:t>
                              </w:r>
                              <w:r>
                                <w:t>al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6" name="Text Box 518"/>
                        <wps:cNvSpPr txBox="1">
                          <a:spLocks noChangeArrowheads="1"/>
                        </wps:cNvSpPr>
                        <wps:spPr bwMode="auto">
                          <a:xfrm>
                            <a:off x="5190" y="258"/>
                            <a:ext cx="953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EE90F3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5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t>(neutra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7" name="Text Box 519"/>
                        <wps:cNvSpPr txBox="1">
                          <a:spLocks noChangeArrowheads="1"/>
                        </wps:cNvSpPr>
                        <wps:spPr bwMode="auto">
                          <a:xfrm>
                            <a:off x="8275" y="258"/>
                            <a:ext cx="1249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23B8462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10</w:t>
                              </w:r>
                              <w:r>
                                <w:rPr>
                                  <w:spacing w:val="12"/>
                                </w:rPr>
                                <w:t xml:space="preserve"> </w:t>
                              </w:r>
                              <w:r>
                                <w:t>(definitely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BF412C4" id="Group 511" o:spid="_x0000_s1156" style="position:absolute;margin-left:73.25pt;margin-top:4.25pt;width:490.25pt;height:53.8pt;z-index:251679744;mso-wrap-distance-left:0;mso-wrap-distance-right:0;mso-position-horizontal-relative:page;mso-position-vertical-relative:text" coordorigin="1465,85" coordsize="9805,10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" o:allowincell="f">
                <v:shape id="Freeform 512" o:spid="_x0000_s1157" style="position:absolute;left:1465;top:85;width:9805;height:1076;visibility:visible;mso-wrap-style:square;v-text-anchor:top" coordsize="9805,10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" path="m9753,1075r-9702,l31,1071,15,1060,4,1043,,1024,,51,4,31,15,15,31,4,51,,9753,r20,4l9789,15r11,16l9804,51r,973l9800,1043r-11,17l9773,1071r-20,4xe" fillcolor="#f3f3f3" stroked="f">
                  <v:path arrowok="t" o:connecttype="custom" o:connectlocs="9753,1075;51,1075;31,1071;15,1060;4,1043;0,1024;0,51;4,31;15,15;31,4;51,0;9753,0;9773,4;9789,15;9800,31;9804,51;9804,1024;9800,1043;9789,1060;9773,1071;9753,1075" o:connectangles="0,0,0,0,0,0,0,0,0,0,0,0,0,0,0,0,0,0,0,0,0"/>
                </v:shape>
                <v:shape id="Picture 513" o:spid="_x0000_s1158" type="#_x0000_t75" style="position:absolute;left:1785;top:674;width:776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">
                  <v:imagedata r:id="rId22" o:title=""/>
                </v:shape>
                <v:shape id="Picture 514" o:spid="_x0000_s1159" type="#_x0000_t75" style="position:absolute;left:1798;top:687;width:20;height:1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">
                  <v:imagedata r:id="rId10" o:title=""/>
                </v:shape>
                <v:shape id="Picture 515" o:spid="_x0000_s1160" type="#_x0000_t75" style="position:absolute;left:9939;top:495;width:560;height:4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">
                  <v:imagedata r:id="rId23" o:title=""/>
                </v:shape>
                <v:shape id="Picture 516" o:spid="_x0000_s1161" type="#_x0000_t75" style="position:absolute;left:1619;top:610;width:340;height:3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">
                  <v:imagedata r:id="rId24" o:title=""/>
                </v:shape>
                <v:shape id="Text Box 517" o:spid="_x0000_s1162" type="#_x0000_t202" style="position:absolute;left:1824;top:258;width:1101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" filled="f" stroked="f">
                  <v:textbox inset="0,0,0,0">
                    <w:txbxContent>
                      <w:p w14:paraId="7BFD6A93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0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(not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at</w:t>
                        </w:r>
                        <w:r>
                          <w:rPr>
                            <w:spacing w:val="6"/>
                          </w:rPr>
                          <w:t xml:space="preserve"> </w:t>
                        </w:r>
                        <w:r>
                          <w:t>all)</w:t>
                        </w:r>
                      </w:p>
                    </w:txbxContent>
                  </v:textbox>
                </v:shape>
                <v:shape id="Text Box 518" o:spid="_x0000_s1163" type="#_x0000_t202" style="position:absolute;left:5190;top:258;width:953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" filled="f" stroked="f">
                  <v:textbox inset="0,0,0,0">
                    <w:txbxContent>
                      <w:p w14:paraId="43EE90F3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5</w:t>
                        </w:r>
                        <w:r>
                          <w:rPr>
                            <w:spacing w:val="10"/>
                          </w:rPr>
                          <w:t xml:space="preserve"> </w:t>
                        </w:r>
                        <w:r>
                          <w:t>(neutral)</w:t>
                        </w:r>
                      </w:p>
                    </w:txbxContent>
                  </v:textbox>
                </v:shape>
                <v:shape id="Text Box 519" o:spid="_x0000_s1164" type="#_x0000_t202" style="position:absolute;left:8275;top:258;width:1249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" filled="f" stroked="f">
                  <v:textbox inset="0,0,0,0">
                    <w:txbxContent>
                      <w:p w14:paraId="323B8462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10</w:t>
                        </w:r>
                        <w:r>
                          <w:rPr>
                            <w:spacing w:val="12"/>
                          </w:rPr>
                          <w:t xml:space="preserve"> </w:t>
                        </w:r>
                        <w:r>
                          <w:t>(definitely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5E94D513" w14:textId="77777777" w:rsidR="00186DA3" w:rsidRDefault="00186DA3" w:rsidP="00186DA3">
      <w:pPr>
        <w:pStyle w:val="BodyText"/>
        <w:kinsoku w:val="0"/>
        <w:overflowPunct w:val="0"/>
        <w:spacing w:before="5"/>
        <w:rPr>
          <w:sz w:val="27"/>
          <w:szCs w:val="27"/>
        </w:rPr>
      </w:pPr>
    </w:p>
    <w:p w14:paraId="0EBF255A" w14:textId="7E8644A3" w:rsidR="00186DA3" w:rsidRDefault="00186DA3" w:rsidP="00186DA3">
      <w:pPr>
        <w:pStyle w:val="ListParagraph"/>
        <w:numPr>
          <w:ilvl w:val="0"/>
          <w:numId w:val="1"/>
        </w:numPr>
        <w:tabs>
          <w:tab w:val="left" w:pos="1058"/>
        </w:tabs>
        <w:kinsoku w:val="0"/>
        <w:overflowPunct w:val="0"/>
        <w:spacing w:after="7" w:line="321" w:lineRule="auto"/>
        <w:ind w:left="725" w:right="817" w:firstLine="0"/>
        <w:rPr>
          <w:sz w:val="20"/>
          <w:szCs w:val="20"/>
        </w:rPr>
      </w:pPr>
      <w:r>
        <w:rPr>
          <w:sz w:val="20"/>
          <w:szCs w:val="20"/>
        </w:rPr>
        <w:t>Early</w:t>
      </w:r>
      <w:r>
        <w:rPr>
          <w:spacing w:val="8"/>
          <w:sz w:val="20"/>
          <w:szCs w:val="20"/>
        </w:rPr>
        <w:t xml:space="preserve"> </w:t>
      </w:r>
      <w:r>
        <w:rPr>
          <w:sz w:val="20"/>
          <w:szCs w:val="20"/>
        </w:rPr>
        <w:t>removal</w:t>
      </w:r>
      <w:r>
        <w:rPr>
          <w:spacing w:val="9"/>
          <w:sz w:val="20"/>
          <w:szCs w:val="20"/>
        </w:rPr>
        <w:t xml:space="preserve"> </w:t>
      </w:r>
      <w:r>
        <w:rPr>
          <w:sz w:val="20"/>
          <w:szCs w:val="20"/>
        </w:rPr>
        <w:t>of</w:t>
      </w:r>
      <w:r>
        <w:rPr>
          <w:spacing w:val="8"/>
          <w:sz w:val="20"/>
          <w:szCs w:val="20"/>
        </w:rPr>
        <w:t xml:space="preserve"> </w:t>
      </w:r>
      <w:r>
        <w:rPr>
          <w:sz w:val="20"/>
          <w:szCs w:val="20"/>
        </w:rPr>
        <w:t>urinary</w:t>
      </w:r>
      <w:r>
        <w:rPr>
          <w:spacing w:val="9"/>
          <w:sz w:val="20"/>
          <w:szCs w:val="20"/>
        </w:rPr>
        <w:t xml:space="preserve"> </w:t>
      </w:r>
      <w:r>
        <w:rPr>
          <w:sz w:val="20"/>
          <w:szCs w:val="20"/>
        </w:rPr>
        <w:t>catheter</w:t>
      </w:r>
      <w:r>
        <w:rPr>
          <w:spacing w:val="8"/>
          <w:sz w:val="20"/>
          <w:szCs w:val="20"/>
        </w:rPr>
        <w:t xml:space="preserve"> </w:t>
      </w:r>
      <w:r>
        <w:rPr>
          <w:sz w:val="20"/>
          <w:szCs w:val="20"/>
        </w:rPr>
        <w:t>within</w:t>
      </w:r>
      <w:r>
        <w:rPr>
          <w:spacing w:val="9"/>
          <w:sz w:val="20"/>
          <w:szCs w:val="20"/>
        </w:rPr>
        <w:t xml:space="preserve"> </w:t>
      </w:r>
      <w:r>
        <w:rPr>
          <w:sz w:val="20"/>
          <w:szCs w:val="20"/>
        </w:rPr>
        <w:t>one</w:t>
      </w:r>
      <w:r>
        <w:rPr>
          <w:spacing w:val="9"/>
          <w:sz w:val="20"/>
          <w:szCs w:val="20"/>
        </w:rPr>
        <w:t xml:space="preserve"> </w:t>
      </w:r>
      <w:r>
        <w:rPr>
          <w:sz w:val="20"/>
          <w:szCs w:val="20"/>
        </w:rPr>
        <w:t>to</w:t>
      </w:r>
      <w:r>
        <w:rPr>
          <w:spacing w:val="8"/>
          <w:sz w:val="20"/>
          <w:szCs w:val="20"/>
        </w:rPr>
        <w:t xml:space="preserve"> </w:t>
      </w:r>
      <w:r>
        <w:rPr>
          <w:sz w:val="20"/>
          <w:szCs w:val="20"/>
        </w:rPr>
        <w:t>two</w:t>
      </w:r>
      <w:r>
        <w:rPr>
          <w:spacing w:val="9"/>
          <w:sz w:val="20"/>
          <w:szCs w:val="20"/>
        </w:rPr>
        <w:t xml:space="preserve"> </w:t>
      </w:r>
      <w:r>
        <w:rPr>
          <w:sz w:val="20"/>
          <w:szCs w:val="20"/>
        </w:rPr>
        <w:t>days</w:t>
      </w:r>
      <w:r>
        <w:rPr>
          <w:spacing w:val="8"/>
          <w:sz w:val="20"/>
          <w:szCs w:val="20"/>
        </w:rPr>
        <w:t xml:space="preserve"> </w:t>
      </w:r>
      <w:r>
        <w:rPr>
          <w:sz w:val="20"/>
          <w:szCs w:val="20"/>
        </w:rPr>
        <w:t>for</w:t>
      </w:r>
      <w:r>
        <w:rPr>
          <w:spacing w:val="9"/>
          <w:sz w:val="20"/>
          <w:szCs w:val="20"/>
        </w:rPr>
        <w:t xml:space="preserve"> </w:t>
      </w:r>
      <w:r>
        <w:rPr>
          <w:sz w:val="20"/>
          <w:szCs w:val="20"/>
        </w:rPr>
        <w:t>rectal</w:t>
      </w:r>
      <w:r>
        <w:rPr>
          <w:spacing w:val="9"/>
          <w:sz w:val="20"/>
          <w:szCs w:val="20"/>
        </w:rPr>
        <w:t xml:space="preserve"> </w:t>
      </w:r>
      <w:r>
        <w:rPr>
          <w:sz w:val="20"/>
          <w:szCs w:val="20"/>
        </w:rPr>
        <w:t>surgery;</w:t>
      </w:r>
      <w:r>
        <w:rPr>
          <w:spacing w:val="8"/>
          <w:sz w:val="20"/>
          <w:szCs w:val="20"/>
        </w:rPr>
        <w:t xml:space="preserve"> </w:t>
      </w:r>
      <w:r>
        <w:rPr>
          <w:sz w:val="20"/>
          <w:szCs w:val="20"/>
        </w:rPr>
        <w:t>within</w:t>
      </w:r>
      <w:r>
        <w:rPr>
          <w:spacing w:val="9"/>
          <w:sz w:val="20"/>
          <w:szCs w:val="20"/>
        </w:rPr>
        <w:t xml:space="preserve"> </w:t>
      </w:r>
      <w:r>
        <w:rPr>
          <w:sz w:val="20"/>
          <w:szCs w:val="20"/>
        </w:rPr>
        <w:t>one</w:t>
      </w:r>
      <w:r>
        <w:rPr>
          <w:spacing w:val="8"/>
          <w:sz w:val="20"/>
          <w:szCs w:val="20"/>
        </w:rPr>
        <w:t xml:space="preserve"> </w:t>
      </w:r>
      <w:r>
        <w:rPr>
          <w:sz w:val="20"/>
          <w:szCs w:val="20"/>
        </w:rPr>
        <w:t>day</w:t>
      </w:r>
      <w:r>
        <w:rPr>
          <w:spacing w:val="9"/>
          <w:sz w:val="20"/>
          <w:szCs w:val="20"/>
        </w:rPr>
        <w:t xml:space="preserve"> </w:t>
      </w:r>
      <w:r>
        <w:rPr>
          <w:sz w:val="20"/>
          <w:szCs w:val="20"/>
        </w:rPr>
        <w:t>for</w:t>
      </w:r>
      <w:r>
        <w:rPr>
          <w:spacing w:val="8"/>
          <w:sz w:val="20"/>
          <w:szCs w:val="20"/>
        </w:rPr>
        <w:t xml:space="preserve"> </w:t>
      </w:r>
      <w:r>
        <w:rPr>
          <w:sz w:val="20"/>
          <w:szCs w:val="20"/>
        </w:rPr>
        <w:t>colon</w:t>
      </w:r>
      <w:r>
        <w:rPr>
          <w:spacing w:val="1"/>
          <w:sz w:val="20"/>
          <w:szCs w:val="20"/>
        </w:rPr>
        <w:t xml:space="preserve"> </w:t>
      </w:r>
      <w:r>
        <w:rPr>
          <w:sz w:val="20"/>
          <w:szCs w:val="20"/>
        </w:rPr>
        <w:t>surgery</w:t>
      </w:r>
    </w:p>
    <w:p w14:paraId="26D3875C" w14:textId="41EADC4D" w:rsidR="00186DA3" w:rsidRPr="00186DA3" w:rsidRDefault="00186DA3" w:rsidP="00186DA3">
      <w:pPr>
        <w:tabs>
          <w:tab w:val="left" w:pos="1058"/>
        </w:tabs>
        <w:kinsoku w:val="0"/>
        <w:overflowPunct w:val="0"/>
        <w:spacing w:after="7" w:line="321" w:lineRule="auto"/>
        <w:ind w:left="725" w:right="817"/>
        <w:rPr>
          <w:sz w:val="20"/>
          <w:szCs w:val="20"/>
        </w:rPr>
      </w:pPr>
      <w:r>
        <w:rPr>
          <w:noProof/>
          <w:sz w:val="24"/>
          <w:szCs w:val="24"/>
        </w:rPr>
        <mc:AlternateContent>
          <mc:Choice Requires="wpg">
            <w:drawing>
              <wp:anchor distT="0" distB="0" distL="0" distR="0" simplePos="0" relativeHeight="251686912" behindDoc="0" locked="0" layoutInCell="0" allowOverlap="1" wp14:anchorId="21905A42" wp14:editId="540AEB1F">
                <wp:simplePos x="0" y="0"/>
                <wp:positionH relativeFrom="page">
                  <wp:posOffset>915670</wp:posOffset>
                </wp:positionH>
                <wp:positionV relativeFrom="paragraph">
                  <wp:posOffset>113665</wp:posOffset>
                </wp:positionV>
                <wp:extent cx="6226175" cy="683260"/>
                <wp:effectExtent l="1270" t="6350" r="1905" b="5715"/>
                <wp:wrapTopAndBottom/>
                <wp:docPr id="20" name="Group 5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26175" cy="683260"/>
                          <a:chOff x="1465" y="85"/>
                          <a:chExt cx="9805" cy="1076"/>
                        </a:xfrm>
                      </wpg:grpSpPr>
                      <wps:wsp>
                        <wps:cNvPr id="21" name="Freeform 543"/>
                        <wps:cNvSpPr>
                          <a:spLocks/>
                        </wps:cNvSpPr>
                        <wps:spPr bwMode="auto">
                          <a:xfrm>
                            <a:off x="1465" y="85"/>
                            <a:ext cx="9805" cy="1076"/>
                          </a:xfrm>
                          <a:custGeom>
                            <a:avLst/>
                            <a:gdLst>
                              <a:gd name="T0" fmla="*/ 9753 w 9805"/>
                              <a:gd name="T1" fmla="*/ 1075 h 1076"/>
                              <a:gd name="T2" fmla="*/ 51 w 9805"/>
                              <a:gd name="T3" fmla="*/ 1075 h 1076"/>
                              <a:gd name="T4" fmla="*/ 31 w 9805"/>
                              <a:gd name="T5" fmla="*/ 1071 h 1076"/>
                              <a:gd name="T6" fmla="*/ 15 w 9805"/>
                              <a:gd name="T7" fmla="*/ 1060 h 1076"/>
                              <a:gd name="T8" fmla="*/ 4 w 9805"/>
                              <a:gd name="T9" fmla="*/ 1043 h 1076"/>
                              <a:gd name="T10" fmla="*/ 0 w 9805"/>
                              <a:gd name="T11" fmla="*/ 1024 h 1076"/>
                              <a:gd name="T12" fmla="*/ 0 w 9805"/>
                              <a:gd name="T13" fmla="*/ 51 h 1076"/>
                              <a:gd name="T14" fmla="*/ 4 w 9805"/>
                              <a:gd name="T15" fmla="*/ 31 h 1076"/>
                              <a:gd name="T16" fmla="*/ 15 w 9805"/>
                              <a:gd name="T17" fmla="*/ 15 h 1076"/>
                              <a:gd name="T18" fmla="*/ 31 w 9805"/>
                              <a:gd name="T19" fmla="*/ 4 h 1076"/>
                              <a:gd name="T20" fmla="*/ 51 w 9805"/>
                              <a:gd name="T21" fmla="*/ 0 h 1076"/>
                              <a:gd name="T22" fmla="*/ 9753 w 9805"/>
                              <a:gd name="T23" fmla="*/ 0 h 1076"/>
                              <a:gd name="T24" fmla="*/ 9773 w 9805"/>
                              <a:gd name="T25" fmla="*/ 4 h 1076"/>
                              <a:gd name="T26" fmla="*/ 9789 w 9805"/>
                              <a:gd name="T27" fmla="*/ 15 h 1076"/>
                              <a:gd name="T28" fmla="*/ 9800 w 9805"/>
                              <a:gd name="T29" fmla="*/ 31 h 1076"/>
                              <a:gd name="T30" fmla="*/ 9804 w 9805"/>
                              <a:gd name="T31" fmla="*/ 51 h 1076"/>
                              <a:gd name="T32" fmla="*/ 9804 w 9805"/>
                              <a:gd name="T33" fmla="*/ 1024 h 1076"/>
                              <a:gd name="T34" fmla="*/ 9800 w 9805"/>
                              <a:gd name="T35" fmla="*/ 1043 h 1076"/>
                              <a:gd name="T36" fmla="*/ 9789 w 9805"/>
                              <a:gd name="T37" fmla="*/ 1060 h 1076"/>
                              <a:gd name="T38" fmla="*/ 9773 w 9805"/>
                              <a:gd name="T39" fmla="*/ 1071 h 1076"/>
                              <a:gd name="T40" fmla="*/ 9753 w 9805"/>
                              <a:gd name="T41" fmla="*/ 1075 h 10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</a:cxnLst>
                            <a:rect l="0" t="0" r="r" b="b"/>
                            <a:pathLst>
                              <a:path w="9805" h="1076">
                                <a:moveTo>
                                  <a:pt x="9753" y="1075"/>
                                </a:moveTo>
                                <a:lnTo>
                                  <a:pt x="51" y="1075"/>
                                </a:lnTo>
                                <a:lnTo>
                                  <a:pt x="31" y="1071"/>
                                </a:lnTo>
                                <a:lnTo>
                                  <a:pt x="15" y="1060"/>
                                </a:lnTo>
                                <a:lnTo>
                                  <a:pt x="4" y="1043"/>
                                </a:lnTo>
                                <a:lnTo>
                                  <a:pt x="0" y="1024"/>
                                </a:lnTo>
                                <a:lnTo>
                                  <a:pt x="0" y="51"/>
                                </a:lnTo>
                                <a:lnTo>
                                  <a:pt x="4" y="31"/>
                                </a:lnTo>
                                <a:lnTo>
                                  <a:pt x="15" y="15"/>
                                </a:lnTo>
                                <a:lnTo>
                                  <a:pt x="31" y="4"/>
                                </a:lnTo>
                                <a:lnTo>
                                  <a:pt x="51" y="0"/>
                                </a:lnTo>
                                <a:lnTo>
                                  <a:pt x="9753" y="0"/>
                                </a:lnTo>
                                <a:lnTo>
                                  <a:pt x="9773" y="4"/>
                                </a:lnTo>
                                <a:lnTo>
                                  <a:pt x="9789" y="15"/>
                                </a:lnTo>
                                <a:lnTo>
                                  <a:pt x="9800" y="31"/>
                                </a:lnTo>
                                <a:lnTo>
                                  <a:pt x="9804" y="51"/>
                                </a:lnTo>
                                <a:lnTo>
                                  <a:pt x="9804" y="1024"/>
                                </a:lnTo>
                                <a:lnTo>
                                  <a:pt x="9800" y="1043"/>
                                </a:lnTo>
                                <a:lnTo>
                                  <a:pt x="9789" y="1060"/>
                                </a:lnTo>
                                <a:lnTo>
                                  <a:pt x="9773" y="1071"/>
                                </a:lnTo>
                                <a:lnTo>
                                  <a:pt x="9753" y="10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3F3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22" name="Picture 5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85" y="675"/>
                            <a:ext cx="7760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3" name="Picture 5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98" y="687"/>
                            <a:ext cx="20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4" name="Picture 5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39" y="495"/>
                            <a:ext cx="560" cy="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5" name="Picture 5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19" y="611"/>
                            <a:ext cx="340" cy="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6" name="Text Box 548"/>
                        <wps:cNvSpPr txBox="1">
                          <a:spLocks noChangeArrowheads="1"/>
                        </wps:cNvSpPr>
                        <wps:spPr bwMode="auto">
                          <a:xfrm>
                            <a:off x="1824" y="259"/>
                            <a:ext cx="1101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E2F643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0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(not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at</w:t>
                              </w:r>
                              <w:r>
                                <w:rPr>
                                  <w:spacing w:val="6"/>
                                </w:rPr>
                                <w:t xml:space="preserve"> </w:t>
                              </w:r>
                              <w:r>
                                <w:t>al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7" name="Text Box 549"/>
                        <wps:cNvSpPr txBox="1">
                          <a:spLocks noChangeArrowheads="1"/>
                        </wps:cNvSpPr>
                        <wps:spPr bwMode="auto">
                          <a:xfrm>
                            <a:off x="5190" y="259"/>
                            <a:ext cx="953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0E6A57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5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t>(neutra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8" name="Text Box 550"/>
                        <wps:cNvSpPr txBox="1">
                          <a:spLocks noChangeArrowheads="1"/>
                        </wps:cNvSpPr>
                        <wps:spPr bwMode="auto">
                          <a:xfrm>
                            <a:off x="8275" y="259"/>
                            <a:ext cx="1249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126B24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10</w:t>
                              </w:r>
                              <w:r>
                                <w:rPr>
                                  <w:spacing w:val="12"/>
                                </w:rPr>
                                <w:t xml:space="preserve"> </w:t>
                              </w:r>
                              <w:r>
                                <w:t>(definitely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1905A42" id="Group 542" o:spid="_x0000_s1165" style="position:absolute;left:0;text-align:left;margin-left:72.1pt;margin-top:8.95pt;width:490.25pt;height:53.8pt;z-index:251686912;mso-wrap-distance-left:0;mso-wrap-distance-right:0;mso-position-horizontal-relative:page;mso-position-vertical-relative:text" coordorigin="1465,85" coordsize="9805,10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" o:allowincell="f">
                <v:shape id="Freeform 543" o:spid="_x0000_s1166" style="position:absolute;left:1465;top:85;width:9805;height:1076;visibility:visible;mso-wrap-style:square;v-text-anchor:top" coordsize="9805,10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" path="m9753,1075r-9702,l31,1071,15,1060,4,1043,,1024,,51,4,31,15,15,31,4,51,,9753,r20,4l9789,15r11,16l9804,51r,973l9800,1043r-11,17l9773,1071r-20,4xe" fillcolor="#f3f3f3" stroked="f">
                  <v:path arrowok="t" o:connecttype="custom" o:connectlocs="9753,1075;51,1075;31,1071;15,1060;4,1043;0,1024;0,51;4,31;15,15;31,4;51,0;9753,0;9773,4;9789,15;9800,31;9804,51;9804,1024;9800,1043;9789,1060;9773,1071;9753,1075" o:connectangles="0,0,0,0,0,0,0,0,0,0,0,0,0,0,0,0,0,0,0,0,0"/>
                </v:shape>
                <v:shape id="Picture 544" o:spid="_x0000_s1167" type="#_x0000_t75" style="position:absolute;left:1785;top:675;width:776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">
                  <v:imagedata r:id="rId26" o:title=""/>
                </v:shape>
                <v:shape id="Picture 545" o:spid="_x0000_s1168" type="#_x0000_t75" style="position:absolute;left:1798;top:687;width:20;height:1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">
                  <v:imagedata r:id="rId10" o:title=""/>
                </v:shape>
                <v:shape id="Picture 546" o:spid="_x0000_s1169" type="#_x0000_t75" style="position:absolute;left:9939;top:495;width:560;height:4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">
                  <v:imagedata r:id="rId23" o:title=""/>
                </v:shape>
                <v:shape id="Picture 547" o:spid="_x0000_s1170" type="#_x0000_t75" style="position:absolute;left:1619;top:611;width:340;height:3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">
                  <v:imagedata r:id="rId24" o:title=""/>
                </v:shape>
                <v:shape id="Text Box 548" o:spid="_x0000_s1171" type="#_x0000_t202" style="position:absolute;left:1824;top:259;width:1101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" filled="f" stroked="f">
                  <v:textbox inset="0,0,0,0">
                    <w:txbxContent>
                      <w:p w14:paraId="7BE2F643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0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(not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at</w:t>
                        </w:r>
                        <w:r>
                          <w:rPr>
                            <w:spacing w:val="6"/>
                          </w:rPr>
                          <w:t xml:space="preserve"> </w:t>
                        </w:r>
                        <w:r>
                          <w:t>all)</w:t>
                        </w:r>
                      </w:p>
                    </w:txbxContent>
                  </v:textbox>
                </v:shape>
                <v:shape id="Text Box 549" o:spid="_x0000_s1172" type="#_x0000_t202" style="position:absolute;left:5190;top:259;width:953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" filled="f" stroked="f">
                  <v:textbox inset="0,0,0,0">
                    <w:txbxContent>
                      <w:p w14:paraId="4D0E6A57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5</w:t>
                        </w:r>
                        <w:r>
                          <w:rPr>
                            <w:spacing w:val="10"/>
                          </w:rPr>
                          <w:t xml:space="preserve"> </w:t>
                        </w:r>
                        <w:r>
                          <w:t>(neutral)</w:t>
                        </w:r>
                      </w:p>
                    </w:txbxContent>
                  </v:textbox>
                </v:shape>
                <v:shape id="Text Box 550" o:spid="_x0000_s1173" type="#_x0000_t202" style="position:absolute;left:8275;top:259;width:1249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" filled="f" stroked="f">
                  <v:textbox inset="0,0,0,0">
                    <w:txbxContent>
                      <w:p w14:paraId="3D126B24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10</w:t>
                        </w:r>
                        <w:r>
                          <w:rPr>
                            <w:spacing w:val="12"/>
                          </w:rPr>
                          <w:t xml:space="preserve"> </w:t>
                        </w:r>
                        <w:r>
                          <w:t>(definitely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1BFCADF7" w14:textId="77777777" w:rsidR="00186DA3" w:rsidRDefault="00186DA3" w:rsidP="00186DA3">
      <w:pPr>
        <w:pStyle w:val="ListParagraph"/>
        <w:numPr>
          <w:ilvl w:val="0"/>
          <w:numId w:val="1"/>
        </w:numPr>
        <w:tabs>
          <w:tab w:val="left" w:pos="1058"/>
        </w:tabs>
        <w:kinsoku w:val="0"/>
        <w:overflowPunct w:val="0"/>
        <w:ind w:left="1058" w:hanging="333"/>
        <w:rPr>
          <w:sz w:val="20"/>
          <w:szCs w:val="20"/>
        </w:rPr>
      </w:pPr>
      <w:r>
        <w:rPr>
          <w:sz w:val="20"/>
          <w:szCs w:val="20"/>
        </w:rPr>
        <w:t>Use</w:t>
      </w:r>
      <w:r>
        <w:rPr>
          <w:spacing w:val="10"/>
          <w:sz w:val="20"/>
          <w:szCs w:val="20"/>
        </w:rPr>
        <w:t xml:space="preserve"> </w:t>
      </w:r>
      <w:r>
        <w:rPr>
          <w:sz w:val="20"/>
          <w:szCs w:val="20"/>
        </w:rPr>
        <w:t>of</w:t>
      </w:r>
      <w:r>
        <w:rPr>
          <w:spacing w:val="10"/>
          <w:sz w:val="20"/>
          <w:szCs w:val="20"/>
        </w:rPr>
        <w:t xml:space="preserve"> </w:t>
      </w:r>
      <w:r>
        <w:rPr>
          <w:sz w:val="20"/>
          <w:szCs w:val="20"/>
        </w:rPr>
        <w:t>selective</w:t>
      </w:r>
      <w:r>
        <w:rPr>
          <w:spacing w:val="11"/>
          <w:sz w:val="20"/>
          <w:szCs w:val="20"/>
        </w:rPr>
        <w:t xml:space="preserve"> </w:t>
      </w:r>
      <w:r>
        <w:rPr>
          <w:sz w:val="20"/>
          <w:szCs w:val="20"/>
        </w:rPr>
        <w:t>NSAIDS</w:t>
      </w:r>
      <w:r>
        <w:rPr>
          <w:spacing w:val="10"/>
          <w:sz w:val="20"/>
          <w:szCs w:val="20"/>
        </w:rPr>
        <w:t xml:space="preserve"> </w:t>
      </w:r>
      <w:r>
        <w:rPr>
          <w:sz w:val="20"/>
          <w:szCs w:val="20"/>
        </w:rPr>
        <w:t>as</w:t>
      </w:r>
      <w:r>
        <w:rPr>
          <w:spacing w:val="11"/>
          <w:sz w:val="20"/>
          <w:szCs w:val="20"/>
        </w:rPr>
        <w:t xml:space="preserve"> </w:t>
      </w:r>
      <w:r>
        <w:rPr>
          <w:sz w:val="20"/>
          <w:szCs w:val="20"/>
        </w:rPr>
        <w:t>part</w:t>
      </w:r>
      <w:r>
        <w:rPr>
          <w:spacing w:val="10"/>
          <w:sz w:val="20"/>
          <w:szCs w:val="20"/>
        </w:rPr>
        <w:t xml:space="preserve"> </w:t>
      </w:r>
      <w:r>
        <w:rPr>
          <w:sz w:val="20"/>
          <w:szCs w:val="20"/>
        </w:rPr>
        <w:t>of</w:t>
      </w:r>
      <w:r>
        <w:rPr>
          <w:spacing w:val="10"/>
          <w:sz w:val="20"/>
          <w:szCs w:val="20"/>
        </w:rPr>
        <w:t xml:space="preserve"> </w:t>
      </w:r>
      <w:r>
        <w:rPr>
          <w:sz w:val="20"/>
          <w:szCs w:val="20"/>
        </w:rPr>
        <w:t>multimodal</w:t>
      </w:r>
      <w:r>
        <w:rPr>
          <w:spacing w:val="11"/>
          <w:sz w:val="20"/>
          <w:szCs w:val="20"/>
        </w:rPr>
        <w:t xml:space="preserve"> </w:t>
      </w:r>
      <w:r>
        <w:rPr>
          <w:sz w:val="20"/>
          <w:szCs w:val="20"/>
        </w:rPr>
        <w:t>pain</w:t>
      </w:r>
      <w:r>
        <w:rPr>
          <w:spacing w:val="10"/>
          <w:sz w:val="20"/>
          <w:szCs w:val="20"/>
        </w:rPr>
        <w:t xml:space="preserve"> </w:t>
      </w:r>
      <w:r>
        <w:rPr>
          <w:sz w:val="20"/>
          <w:szCs w:val="20"/>
        </w:rPr>
        <w:t>management</w:t>
      </w:r>
    </w:p>
    <w:p w14:paraId="47AA9287" w14:textId="2B87A7B4" w:rsidR="00186DA3" w:rsidRDefault="00186DA3" w:rsidP="00186DA3">
      <w:pPr>
        <w:pStyle w:val="BodyText"/>
        <w:kinsoku w:val="0"/>
        <w:overflowPunct w:val="0"/>
        <w:spacing w:before="4"/>
        <w:rPr>
          <w:sz w:val="5"/>
          <w:szCs w:val="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80768" behindDoc="0" locked="0" layoutInCell="0" allowOverlap="1" wp14:anchorId="21905A42" wp14:editId="6AC891A0">
                <wp:simplePos x="0" y="0"/>
                <wp:positionH relativeFrom="page">
                  <wp:posOffset>930275</wp:posOffset>
                </wp:positionH>
                <wp:positionV relativeFrom="paragraph">
                  <wp:posOffset>53975</wp:posOffset>
                </wp:positionV>
                <wp:extent cx="6226175" cy="683260"/>
                <wp:effectExtent l="6350" t="7620" r="6350" b="4445"/>
                <wp:wrapTopAndBottom/>
                <wp:docPr id="11" name="Group 5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26175" cy="683260"/>
                          <a:chOff x="1465" y="85"/>
                          <a:chExt cx="9805" cy="1076"/>
                        </a:xfrm>
                      </wpg:grpSpPr>
                      <wps:wsp>
                        <wps:cNvPr id="12" name="Freeform 521"/>
                        <wps:cNvSpPr>
                          <a:spLocks/>
                        </wps:cNvSpPr>
                        <wps:spPr bwMode="auto">
                          <a:xfrm>
                            <a:off x="1465" y="85"/>
                            <a:ext cx="9805" cy="1076"/>
                          </a:xfrm>
                          <a:custGeom>
                            <a:avLst/>
                            <a:gdLst>
                              <a:gd name="T0" fmla="*/ 9753 w 9805"/>
                              <a:gd name="T1" fmla="*/ 1075 h 1076"/>
                              <a:gd name="T2" fmla="*/ 51 w 9805"/>
                              <a:gd name="T3" fmla="*/ 1075 h 1076"/>
                              <a:gd name="T4" fmla="*/ 31 w 9805"/>
                              <a:gd name="T5" fmla="*/ 1071 h 1076"/>
                              <a:gd name="T6" fmla="*/ 15 w 9805"/>
                              <a:gd name="T7" fmla="*/ 1060 h 1076"/>
                              <a:gd name="T8" fmla="*/ 4 w 9805"/>
                              <a:gd name="T9" fmla="*/ 1043 h 1076"/>
                              <a:gd name="T10" fmla="*/ 0 w 9805"/>
                              <a:gd name="T11" fmla="*/ 1024 h 1076"/>
                              <a:gd name="T12" fmla="*/ 0 w 9805"/>
                              <a:gd name="T13" fmla="*/ 51 h 1076"/>
                              <a:gd name="T14" fmla="*/ 4 w 9805"/>
                              <a:gd name="T15" fmla="*/ 31 h 1076"/>
                              <a:gd name="T16" fmla="*/ 15 w 9805"/>
                              <a:gd name="T17" fmla="*/ 15 h 1076"/>
                              <a:gd name="T18" fmla="*/ 31 w 9805"/>
                              <a:gd name="T19" fmla="*/ 4 h 1076"/>
                              <a:gd name="T20" fmla="*/ 51 w 9805"/>
                              <a:gd name="T21" fmla="*/ 0 h 1076"/>
                              <a:gd name="T22" fmla="*/ 9753 w 9805"/>
                              <a:gd name="T23" fmla="*/ 0 h 1076"/>
                              <a:gd name="T24" fmla="*/ 9773 w 9805"/>
                              <a:gd name="T25" fmla="*/ 4 h 1076"/>
                              <a:gd name="T26" fmla="*/ 9789 w 9805"/>
                              <a:gd name="T27" fmla="*/ 15 h 1076"/>
                              <a:gd name="T28" fmla="*/ 9800 w 9805"/>
                              <a:gd name="T29" fmla="*/ 31 h 1076"/>
                              <a:gd name="T30" fmla="*/ 9804 w 9805"/>
                              <a:gd name="T31" fmla="*/ 51 h 1076"/>
                              <a:gd name="T32" fmla="*/ 9804 w 9805"/>
                              <a:gd name="T33" fmla="*/ 1024 h 1076"/>
                              <a:gd name="T34" fmla="*/ 9800 w 9805"/>
                              <a:gd name="T35" fmla="*/ 1043 h 1076"/>
                              <a:gd name="T36" fmla="*/ 9789 w 9805"/>
                              <a:gd name="T37" fmla="*/ 1060 h 1076"/>
                              <a:gd name="T38" fmla="*/ 9773 w 9805"/>
                              <a:gd name="T39" fmla="*/ 1071 h 1076"/>
                              <a:gd name="T40" fmla="*/ 9753 w 9805"/>
                              <a:gd name="T41" fmla="*/ 1075 h 10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</a:cxnLst>
                            <a:rect l="0" t="0" r="r" b="b"/>
                            <a:pathLst>
                              <a:path w="9805" h="1076">
                                <a:moveTo>
                                  <a:pt x="9753" y="1075"/>
                                </a:moveTo>
                                <a:lnTo>
                                  <a:pt x="51" y="1075"/>
                                </a:lnTo>
                                <a:lnTo>
                                  <a:pt x="31" y="1071"/>
                                </a:lnTo>
                                <a:lnTo>
                                  <a:pt x="15" y="1060"/>
                                </a:lnTo>
                                <a:lnTo>
                                  <a:pt x="4" y="1043"/>
                                </a:lnTo>
                                <a:lnTo>
                                  <a:pt x="0" y="1024"/>
                                </a:lnTo>
                                <a:lnTo>
                                  <a:pt x="0" y="51"/>
                                </a:lnTo>
                                <a:lnTo>
                                  <a:pt x="4" y="31"/>
                                </a:lnTo>
                                <a:lnTo>
                                  <a:pt x="15" y="15"/>
                                </a:lnTo>
                                <a:lnTo>
                                  <a:pt x="31" y="4"/>
                                </a:lnTo>
                                <a:lnTo>
                                  <a:pt x="51" y="0"/>
                                </a:lnTo>
                                <a:lnTo>
                                  <a:pt x="9753" y="0"/>
                                </a:lnTo>
                                <a:lnTo>
                                  <a:pt x="9773" y="4"/>
                                </a:lnTo>
                                <a:lnTo>
                                  <a:pt x="9789" y="15"/>
                                </a:lnTo>
                                <a:lnTo>
                                  <a:pt x="9800" y="31"/>
                                </a:lnTo>
                                <a:lnTo>
                                  <a:pt x="9804" y="51"/>
                                </a:lnTo>
                                <a:lnTo>
                                  <a:pt x="9804" y="1024"/>
                                </a:lnTo>
                                <a:lnTo>
                                  <a:pt x="9800" y="1043"/>
                                </a:lnTo>
                                <a:lnTo>
                                  <a:pt x="9789" y="1060"/>
                                </a:lnTo>
                                <a:lnTo>
                                  <a:pt x="9773" y="1071"/>
                                </a:lnTo>
                                <a:lnTo>
                                  <a:pt x="9753" y="10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3F3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3" name="Picture 5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85" y="675"/>
                            <a:ext cx="7760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" name="Picture 5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98" y="687"/>
                            <a:ext cx="20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" name="Picture 5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39" y="495"/>
                            <a:ext cx="560" cy="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" name="Picture 5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19" y="611"/>
                            <a:ext cx="340" cy="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7" name="Text Box 526"/>
                        <wps:cNvSpPr txBox="1">
                          <a:spLocks noChangeArrowheads="1"/>
                        </wps:cNvSpPr>
                        <wps:spPr bwMode="auto">
                          <a:xfrm>
                            <a:off x="1824" y="259"/>
                            <a:ext cx="1101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E5FA1B4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0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(not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at</w:t>
                              </w:r>
                              <w:r>
                                <w:rPr>
                                  <w:spacing w:val="6"/>
                                </w:rPr>
                                <w:t xml:space="preserve"> </w:t>
                              </w:r>
                              <w:r>
                                <w:t>al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" name="Text Box 527"/>
                        <wps:cNvSpPr txBox="1">
                          <a:spLocks noChangeArrowheads="1"/>
                        </wps:cNvSpPr>
                        <wps:spPr bwMode="auto">
                          <a:xfrm>
                            <a:off x="5190" y="259"/>
                            <a:ext cx="953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5CB3A6E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5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t>(neutra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9" name="Text Box 528"/>
                        <wps:cNvSpPr txBox="1">
                          <a:spLocks noChangeArrowheads="1"/>
                        </wps:cNvSpPr>
                        <wps:spPr bwMode="auto">
                          <a:xfrm>
                            <a:off x="8275" y="259"/>
                            <a:ext cx="1249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8D3EBD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10</w:t>
                              </w:r>
                              <w:r>
                                <w:rPr>
                                  <w:spacing w:val="12"/>
                                </w:rPr>
                                <w:t xml:space="preserve"> </w:t>
                              </w:r>
                              <w:r>
                                <w:t>(definitely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1905A42" id="Group 520" o:spid="_x0000_s1174" style="position:absolute;margin-left:73.25pt;margin-top:4.25pt;width:490.25pt;height:53.8pt;z-index:251680768;mso-wrap-distance-left:0;mso-wrap-distance-right:0;mso-position-horizontal-relative:page;mso-position-vertical-relative:text" coordorigin="1465,85" coordsize="9805,10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" o:allowincell="f">
                <v:shape id="Freeform 521" o:spid="_x0000_s1175" style="position:absolute;left:1465;top:85;width:9805;height:1076;visibility:visible;mso-wrap-style:square;v-text-anchor:top" coordsize="9805,10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" path="m9753,1075r-9702,l31,1071,15,1060,4,1043,,1024,,51,4,31,15,15,31,4,51,,9753,r20,4l9789,15r11,16l9804,51r,973l9800,1043r-11,17l9773,1071r-20,4xe" fillcolor="#f3f3f3" stroked="f">
                  <v:path arrowok="t" o:connecttype="custom" o:connectlocs="9753,1075;51,1075;31,1071;15,1060;4,1043;0,1024;0,51;4,31;15,15;31,4;51,0;9753,0;9773,4;9789,15;9800,31;9804,51;9804,1024;9800,1043;9789,1060;9773,1071;9753,1075" o:connectangles="0,0,0,0,0,0,0,0,0,0,0,0,0,0,0,0,0,0,0,0,0"/>
                </v:shape>
                <v:shape id="Picture 522" o:spid="_x0000_s1176" type="#_x0000_t75" style="position:absolute;left:1785;top:675;width:776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">
                  <v:imagedata r:id="rId26" o:title=""/>
                </v:shape>
                <v:shape id="Picture 523" o:spid="_x0000_s1177" type="#_x0000_t75" style="position:absolute;left:1798;top:687;width:20;height:1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">
                  <v:imagedata r:id="rId10" o:title=""/>
                </v:shape>
                <v:shape id="Picture 524" o:spid="_x0000_s1178" type="#_x0000_t75" style="position:absolute;left:9939;top:495;width:560;height:4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">
                  <v:imagedata r:id="rId23" o:title=""/>
                </v:shape>
                <v:shape id="Picture 525" o:spid="_x0000_s1179" type="#_x0000_t75" style="position:absolute;left:1619;top:611;width:340;height:3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">
                  <v:imagedata r:id="rId24" o:title=""/>
                </v:shape>
                <v:shape id="Text Box 526" o:spid="_x0000_s1180" type="#_x0000_t202" style="position:absolute;left:1824;top:259;width:1101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" filled="f" stroked="f">
                  <v:textbox inset="0,0,0,0">
                    <w:txbxContent>
                      <w:p w14:paraId="0E5FA1B4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0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(not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at</w:t>
                        </w:r>
                        <w:r>
                          <w:rPr>
                            <w:spacing w:val="6"/>
                          </w:rPr>
                          <w:t xml:space="preserve"> </w:t>
                        </w:r>
                        <w:r>
                          <w:t>all)</w:t>
                        </w:r>
                      </w:p>
                    </w:txbxContent>
                  </v:textbox>
                </v:shape>
                <v:shape id="Text Box 527" o:spid="_x0000_s1181" type="#_x0000_t202" style="position:absolute;left:5190;top:259;width:953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" filled="f" stroked="f">
                  <v:textbox inset="0,0,0,0">
                    <w:txbxContent>
                      <w:p w14:paraId="05CB3A6E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5</w:t>
                        </w:r>
                        <w:r>
                          <w:rPr>
                            <w:spacing w:val="10"/>
                          </w:rPr>
                          <w:t xml:space="preserve"> </w:t>
                        </w:r>
                        <w:r>
                          <w:t>(neutral)</w:t>
                        </w:r>
                      </w:p>
                    </w:txbxContent>
                  </v:textbox>
                </v:shape>
                <v:shape id="Text Box 528" o:spid="_x0000_s1182" type="#_x0000_t202" style="position:absolute;left:8275;top:259;width:1249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" filled="f" stroked="f">
                  <v:textbox inset="0,0,0,0">
                    <w:txbxContent>
                      <w:p w14:paraId="608D3EBD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10</w:t>
                        </w:r>
                        <w:r>
                          <w:rPr>
                            <w:spacing w:val="12"/>
                          </w:rPr>
                          <w:t xml:space="preserve"> </w:t>
                        </w:r>
                        <w:r>
                          <w:t>(definitely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75C42EEA" w14:textId="77777777" w:rsidR="00186DA3" w:rsidRDefault="00186DA3" w:rsidP="00186DA3">
      <w:pPr>
        <w:pStyle w:val="BodyText"/>
        <w:kinsoku w:val="0"/>
        <w:overflowPunct w:val="0"/>
        <w:spacing w:before="5"/>
        <w:rPr>
          <w:sz w:val="27"/>
          <w:szCs w:val="27"/>
        </w:rPr>
      </w:pPr>
    </w:p>
    <w:p w14:paraId="0248BA1A" w14:textId="77777777" w:rsidR="00186DA3" w:rsidRDefault="00186DA3" w:rsidP="00186DA3">
      <w:pPr>
        <w:pStyle w:val="ListParagraph"/>
        <w:numPr>
          <w:ilvl w:val="0"/>
          <w:numId w:val="1"/>
        </w:numPr>
        <w:tabs>
          <w:tab w:val="left" w:pos="1058"/>
        </w:tabs>
        <w:kinsoku w:val="0"/>
        <w:overflowPunct w:val="0"/>
        <w:ind w:left="1058" w:hanging="333"/>
        <w:rPr>
          <w:sz w:val="20"/>
          <w:szCs w:val="20"/>
        </w:rPr>
      </w:pPr>
      <w:r>
        <w:rPr>
          <w:sz w:val="20"/>
          <w:szCs w:val="20"/>
        </w:rPr>
        <w:t>Use</w:t>
      </w:r>
      <w:r>
        <w:rPr>
          <w:spacing w:val="12"/>
          <w:sz w:val="20"/>
          <w:szCs w:val="20"/>
        </w:rPr>
        <w:t xml:space="preserve"> </w:t>
      </w:r>
      <w:r>
        <w:rPr>
          <w:sz w:val="20"/>
          <w:szCs w:val="20"/>
        </w:rPr>
        <w:t>of</w:t>
      </w:r>
      <w:r>
        <w:rPr>
          <w:spacing w:val="12"/>
          <w:sz w:val="20"/>
          <w:szCs w:val="20"/>
        </w:rPr>
        <w:t xml:space="preserve"> </w:t>
      </w:r>
      <w:r>
        <w:rPr>
          <w:sz w:val="20"/>
          <w:szCs w:val="20"/>
        </w:rPr>
        <w:t>non-selective</w:t>
      </w:r>
      <w:r>
        <w:rPr>
          <w:spacing w:val="12"/>
          <w:sz w:val="20"/>
          <w:szCs w:val="20"/>
        </w:rPr>
        <w:t xml:space="preserve"> </w:t>
      </w:r>
      <w:r>
        <w:rPr>
          <w:sz w:val="20"/>
          <w:szCs w:val="20"/>
        </w:rPr>
        <w:t>NSAIDs</w:t>
      </w:r>
      <w:r>
        <w:rPr>
          <w:spacing w:val="13"/>
          <w:sz w:val="20"/>
          <w:szCs w:val="20"/>
        </w:rPr>
        <w:t xml:space="preserve"> </w:t>
      </w:r>
      <w:r>
        <w:rPr>
          <w:sz w:val="20"/>
          <w:szCs w:val="20"/>
        </w:rPr>
        <w:t>as</w:t>
      </w:r>
      <w:r>
        <w:rPr>
          <w:spacing w:val="12"/>
          <w:sz w:val="20"/>
          <w:szCs w:val="20"/>
        </w:rPr>
        <w:t xml:space="preserve"> </w:t>
      </w:r>
      <w:r>
        <w:rPr>
          <w:sz w:val="20"/>
          <w:szCs w:val="20"/>
        </w:rPr>
        <w:t>part</w:t>
      </w:r>
      <w:r>
        <w:rPr>
          <w:spacing w:val="12"/>
          <w:sz w:val="20"/>
          <w:szCs w:val="20"/>
        </w:rPr>
        <w:t xml:space="preserve"> </w:t>
      </w:r>
      <w:r>
        <w:rPr>
          <w:sz w:val="20"/>
          <w:szCs w:val="20"/>
        </w:rPr>
        <w:t>of</w:t>
      </w:r>
      <w:r>
        <w:rPr>
          <w:spacing w:val="12"/>
          <w:sz w:val="20"/>
          <w:szCs w:val="20"/>
        </w:rPr>
        <w:t xml:space="preserve"> </w:t>
      </w:r>
      <w:r>
        <w:rPr>
          <w:sz w:val="20"/>
          <w:szCs w:val="20"/>
        </w:rPr>
        <w:t>multimodal</w:t>
      </w:r>
      <w:r>
        <w:rPr>
          <w:spacing w:val="13"/>
          <w:sz w:val="20"/>
          <w:szCs w:val="20"/>
        </w:rPr>
        <w:t xml:space="preserve"> </w:t>
      </w:r>
      <w:r>
        <w:rPr>
          <w:sz w:val="20"/>
          <w:szCs w:val="20"/>
        </w:rPr>
        <w:t>pain</w:t>
      </w:r>
      <w:r>
        <w:rPr>
          <w:spacing w:val="12"/>
          <w:sz w:val="20"/>
          <w:szCs w:val="20"/>
        </w:rPr>
        <w:t xml:space="preserve"> </w:t>
      </w:r>
      <w:r>
        <w:rPr>
          <w:sz w:val="20"/>
          <w:szCs w:val="20"/>
        </w:rPr>
        <w:t>management</w:t>
      </w:r>
    </w:p>
    <w:p w14:paraId="3B182AEC" w14:textId="49AA37CD" w:rsidR="00186DA3" w:rsidRDefault="00186DA3" w:rsidP="00186DA3">
      <w:pPr>
        <w:pStyle w:val="BodyText"/>
        <w:kinsoku w:val="0"/>
        <w:overflowPunct w:val="0"/>
        <w:spacing w:before="4"/>
        <w:rPr>
          <w:sz w:val="5"/>
          <w:szCs w:val="5"/>
        </w:rPr>
      </w:pPr>
      <w:r>
        <w:rPr>
          <w:noProof/>
        </w:rPr>
        <mc:AlternateContent>
          <mc:Choice Requires="wpg">
            <w:drawing>
              <wp:anchor distT="0" distB="0" distL="0" distR="0" simplePos="0" relativeHeight="251681792" behindDoc="0" locked="0" layoutInCell="0" allowOverlap="1" wp14:anchorId="39E353DE" wp14:editId="6B94E1E0">
                <wp:simplePos x="0" y="0"/>
                <wp:positionH relativeFrom="page">
                  <wp:posOffset>930275</wp:posOffset>
                </wp:positionH>
                <wp:positionV relativeFrom="paragraph">
                  <wp:posOffset>54610</wp:posOffset>
                </wp:positionV>
                <wp:extent cx="6226175" cy="683260"/>
                <wp:effectExtent l="6350" t="2540" r="6350" b="0"/>
                <wp:wrapTopAndBottom/>
                <wp:docPr id="2" name="Group 5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26175" cy="683260"/>
                          <a:chOff x="1465" y="86"/>
                          <a:chExt cx="9805" cy="1076"/>
                        </a:xfrm>
                      </wpg:grpSpPr>
                      <wps:wsp>
                        <wps:cNvPr id="183" name="Freeform 530"/>
                        <wps:cNvSpPr>
                          <a:spLocks/>
                        </wps:cNvSpPr>
                        <wps:spPr bwMode="auto">
                          <a:xfrm>
                            <a:off x="1465" y="86"/>
                            <a:ext cx="9805" cy="1076"/>
                          </a:xfrm>
                          <a:custGeom>
                            <a:avLst/>
                            <a:gdLst>
                              <a:gd name="T0" fmla="*/ 9753 w 9805"/>
                              <a:gd name="T1" fmla="*/ 1075 h 1076"/>
                              <a:gd name="T2" fmla="*/ 51 w 9805"/>
                              <a:gd name="T3" fmla="*/ 1075 h 1076"/>
                              <a:gd name="T4" fmla="*/ 31 w 9805"/>
                              <a:gd name="T5" fmla="*/ 1071 h 1076"/>
                              <a:gd name="T6" fmla="*/ 15 w 9805"/>
                              <a:gd name="T7" fmla="*/ 1060 h 1076"/>
                              <a:gd name="T8" fmla="*/ 4 w 9805"/>
                              <a:gd name="T9" fmla="*/ 1043 h 1076"/>
                              <a:gd name="T10" fmla="*/ 0 w 9805"/>
                              <a:gd name="T11" fmla="*/ 1024 h 1076"/>
                              <a:gd name="T12" fmla="*/ 0 w 9805"/>
                              <a:gd name="T13" fmla="*/ 51 h 1076"/>
                              <a:gd name="T14" fmla="*/ 4 w 9805"/>
                              <a:gd name="T15" fmla="*/ 31 h 1076"/>
                              <a:gd name="T16" fmla="*/ 15 w 9805"/>
                              <a:gd name="T17" fmla="*/ 15 h 1076"/>
                              <a:gd name="T18" fmla="*/ 31 w 9805"/>
                              <a:gd name="T19" fmla="*/ 4 h 1076"/>
                              <a:gd name="T20" fmla="*/ 51 w 9805"/>
                              <a:gd name="T21" fmla="*/ 0 h 1076"/>
                              <a:gd name="T22" fmla="*/ 9753 w 9805"/>
                              <a:gd name="T23" fmla="*/ 0 h 1076"/>
                              <a:gd name="T24" fmla="*/ 9773 w 9805"/>
                              <a:gd name="T25" fmla="*/ 4 h 1076"/>
                              <a:gd name="T26" fmla="*/ 9789 w 9805"/>
                              <a:gd name="T27" fmla="*/ 15 h 1076"/>
                              <a:gd name="T28" fmla="*/ 9800 w 9805"/>
                              <a:gd name="T29" fmla="*/ 31 h 1076"/>
                              <a:gd name="T30" fmla="*/ 9804 w 9805"/>
                              <a:gd name="T31" fmla="*/ 51 h 1076"/>
                              <a:gd name="T32" fmla="*/ 9804 w 9805"/>
                              <a:gd name="T33" fmla="*/ 1024 h 1076"/>
                              <a:gd name="T34" fmla="*/ 9800 w 9805"/>
                              <a:gd name="T35" fmla="*/ 1043 h 1076"/>
                              <a:gd name="T36" fmla="*/ 9789 w 9805"/>
                              <a:gd name="T37" fmla="*/ 1060 h 1076"/>
                              <a:gd name="T38" fmla="*/ 9773 w 9805"/>
                              <a:gd name="T39" fmla="*/ 1071 h 1076"/>
                              <a:gd name="T40" fmla="*/ 9753 w 9805"/>
                              <a:gd name="T41" fmla="*/ 1075 h 107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</a:cxnLst>
                            <a:rect l="0" t="0" r="r" b="b"/>
                            <a:pathLst>
                              <a:path w="9805" h="1076">
                                <a:moveTo>
                                  <a:pt x="9753" y="1075"/>
                                </a:moveTo>
                                <a:lnTo>
                                  <a:pt x="51" y="1075"/>
                                </a:lnTo>
                                <a:lnTo>
                                  <a:pt x="31" y="1071"/>
                                </a:lnTo>
                                <a:lnTo>
                                  <a:pt x="15" y="1060"/>
                                </a:lnTo>
                                <a:lnTo>
                                  <a:pt x="4" y="1043"/>
                                </a:lnTo>
                                <a:lnTo>
                                  <a:pt x="0" y="1024"/>
                                </a:lnTo>
                                <a:lnTo>
                                  <a:pt x="0" y="51"/>
                                </a:lnTo>
                                <a:lnTo>
                                  <a:pt x="4" y="31"/>
                                </a:lnTo>
                                <a:lnTo>
                                  <a:pt x="15" y="15"/>
                                </a:lnTo>
                                <a:lnTo>
                                  <a:pt x="31" y="4"/>
                                </a:lnTo>
                                <a:lnTo>
                                  <a:pt x="51" y="0"/>
                                </a:lnTo>
                                <a:lnTo>
                                  <a:pt x="9753" y="0"/>
                                </a:lnTo>
                                <a:lnTo>
                                  <a:pt x="9773" y="4"/>
                                </a:lnTo>
                                <a:lnTo>
                                  <a:pt x="9789" y="15"/>
                                </a:lnTo>
                                <a:lnTo>
                                  <a:pt x="9800" y="31"/>
                                </a:lnTo>
                                <a:lnTo>
                                  <a:pt x="9804" y="51"/>
                                </a:lnTo>
                                <a:lnTo>
                                  <a:pt x="9804" y="1024"/>
                                </a:lnTo>
                                <a:lnTo>
                                  <a:pt x="9800" y="1043"/>
                                </a:lnTo>
                                <a:lnTo>
                                  <a:pt x="9789" y="1060"/>
                                </a:lnTo>
                                <a:lnTo>
                                  <a:pt x="9773" y="1071"/>
                                </a:lnTo>
                                <a:lnTo>
                                  <a:pt x="9753" y="107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3F3F3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84" name="Picture 5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85" y="675"/>
                            <a:ext cx="7760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5" name="Picture 5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98" y="688"/>
                            <a:ext cx="20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6" name="Picture 5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939" y="496"/>
                            <a:ext cx="560" cy="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7" name="Picture 5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19" y="611"/>
                            <a:ext cx="340" cy="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88" name="Text Box 535"/>
                        <wps:cNvSpPr txBox="1">
                          <a:spLocks noChangeArrowheads="1"/>
                        </wps:cNvSpPr>
                        <wps:spPr bwMode="auto">
                          <a:xfrm>
                            <a:off x="1824" y="259"/>
                            <a:ext cx="1101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ACBC04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0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(not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t>at</w:t>
                              </w:r>
                              <w:r>
                                <w:rPr>
                                  <w:spacing w:val="6"/>
                                </w:rPr>
                                <w:t xml:space="preserve"> </w:t>
                              </w:r>
                              <w:r>
                                <w:t>al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9" name="Text Box 536"/>
                        <wps:cNvSpPr txBox="1">
                          <a:spLocks noChangeArrowheads="1"/>
                        </wps:cNvSpPr>
                        <wps:spPr bwMode="auto">
                          <a:xfrm>
                            <a:off x="5190" y="259"/>
                            <a:ext cx="953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B5B9BF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5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t>(neutral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90" name="Text Box 537"/>
                        <wps:cNvSpPr txBox="1">
                          <a:spLocks noChangeArrowheads="1"/>
                        </wps:cNvSpPr>
                        <wps:spPr bwMode="auto">
                          <a:xfrm>
                            <a:off x="8275" y="259"/>
                            <a:ext cx="1249" cy="2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A3BB7D" w14:textId="77777777" w:rsidR="00186DA3" w:rsidRDefault="00186DA3" w:rsidP="00186DA3">
                              <w:pPr>
                                <w:pStyle w:val="BodyText"/>
                                <w:kinsoku w:val="0"/>
                                <w:overflowPunct w:val="0"/>
                                <w:spacing w:line="228" w:lineRule="exact"/>
                              </w:pPr>
                              <w:r>
                                <w:t>10</w:t>
                              </w:r>
                              <w:r>
                                <w:rPr>
                                  <w:spacing w:val="12"/>
                                </w:rPr>
                                <w:t xml:space="preserve"> </w:t>
                              </w:r>
                              <w:r>
                                <w:t>(definitely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9E353DE" id="Group 529" o:spid="_x0000_s1183" style="position:absolute;margin-left:73.25pt;margin-top:4.3pt;width:490.25pt;height:53.8pt;z-index:251681792;mso-wrap-distance-left:0;mso-wrap-distance-right:0;mso-position-horizontal-relative:page;mso-position-vertical-relative:text" coordorigin="1465,86" coordsize="9805,10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" o:allowincell="f">
                <v:shape id="Freeform 530" o:spid="_x0000_s1184" style="position:absolute;left:1465;top:86;width:9805;height:1076;visibility:visible;mso-wrap-style:square;v-text-anchor:top" coordsize="9805,10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" path="m9753,1075r-9702,l31,1071,15,1060,4,1043,,1024,,51,4,31,15,15,31,4,51,,9753,r20,4l9789,15r11,16l9804,51r,973l9800,1043r-11,17l9773,1071r-20,4xe" fillcolor="#f3f3f3" stroked="f">
                  <v:path arrowok="t" o:connecttype="custom" o:connectlocs="9753,1075;51,1075;31,1071;15,1060;4,1043;0,1024;0,51;4,31;15,15;31,4;51,0;9753,0;9773,4;9789,15;9800,31;9804,51;9804,1024;9800,1043;9789,1060;9773,1071;9753,1075" o:connectangles="0,0,0,0,0,0,0,0,0,0,0,0,0,0,0,0,0,0,0,0,0"/>
                </v:shape>
                <v:shape id="Picture 531" o:spid="_x0000_s1185" type="#_x0000_t75" style="position:absolute;left:1785;top:675;width:7760;height: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">
                  <v:imagedata r:id="rId22" o:title=""/>
                </v:shape>
                <v:shape id="Picture 532" o:spid="_x0000_s1186" type="#_x0000_t75" style="position:absolute;left:1798;top:688;width:20;height:1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">
                  <v:imagedata r:id="rId10" o:title=""/>
                </v:shape>
                <v:shape id="Picture 533" o:spid="_x0000_s1187" type="#_x0000_t75" style="position:absolute;left:9939;top:496;width:560;height:4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">
                  <v:imagedata r:id="rId23" o:title=""/>
                </v:shape>
                <v:shape id="Picture 534" o:spid="_x0000_s1188" type="#_x0000_t75" style="position:absolute;left:1619;top:611;width:340;height:3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">
                  <v:imagedata r:id="rId24" o:title=""/>
                </v:shape>
                <v:shape id="Text Box 535" o:spid="_x0000_s1189" type="#_x0000_t202" style="position:absolute;left:1824;top:259;width:1101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" filled="f" stroked="f">
                  <v:textbox inset="0,0,0,0">
                    <w:txbxContent>
                      <w:p w14:paraId="25ACBC04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0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(not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t>at</w:t>
                        </w:r>
                        <w:r>
                          <w:rPr>
                            <w:spacing w:val="6"/>
                          </w:rPr>
                          <w:t xml:space="preserve"> </w:t>
                        </w:r>
                        <w:r>
                          <w:t>all)</w:t>
                        </w:r>
                      </w:p>
                    </w:txbxContent>
                  </v:textbox>
                </v:shape>
                <v:shape id="Text Box 536" o:spid="_x0000_s1190" type="#_x0000_t202" style="position:absolute;left:5190;top:259;width:953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" filled="f" stroked="f">
                  <v:textbox inset="0,0,0,0">
                    <w:txbxContent>
                      <w:p w14:paraId="6EB5B9BF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5</w:t>
                        </w:r>
                        <w:r>
                          <w:rPr>
                            <w:spacing w:val="10"/>
                          </w:rPr>
                          <w:t xml:space="preserve"> </w:t>
                        </w:r>
                        <w:r>
                          <w:t>(neutral)</w:t>
                        </w:r>
                      </w:p>
                    </w:txbxContent>
                  </v:textbox>
                </v:shape>
                <v:shape id="Text Box 537" o:spid="_x0000_s1191" type="#_x0000_t202" style="position:absolute;left:8275;top:259;width:1249;height:2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" filled="f" stroked="f">
                  <v:textbox inset="0,0,0,0">
                    <w:txbxContent>
                      <w:p w14:paraId="4CA3BB7D" w14:textId="77777777" w:rsidR="00186DA3" w:rsidRDefault="00186DA3" w:rsidP="00186DA3">
                        <w:pPr>
                          <w:pStyle w:val="BodyText"/>
                          <w:kinsoku w:val="0"/>
                          <w:overflowPunct w:val="0"/>
                          <w:spacing w:line="228" w:lineRule="exact"/>
                        </w:pPr>
                        <w:r>
                          <w:t>10</w:t>
                        </w:r>
                        <w:r>
                          <w:rPr>
                            <w:spacing w:val="12"/>
                          </w:rPr>
                          <w:t xml:space="preserve"> </w:t>
                        </w:r>
                        <w:r>
                          <w:t>(definitely)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14:paraId="29337169" w14:textId="77777777" w:rsidR="00186DA3" w:rsidRDefault="00186DA3" w:rsidP="00186DA3">
      <w:pPr>
        <w:pStyle w:val="BodyText"/>
        <w:kinsoku w:val="0"/>
        <w:overflowPunct w:val="0"/>
        <w:spacing w:before="5"/>
        <w:rPr>
          <w:sz w:val="27"/>
          <w:szCs w:val="27"/>
        </w:rPr>
      </w:pPr>
    </w:p>
    <w:p w14:paraId="3592932D" w14:textId="77777777" w:rsidR="00186DA3" w:rsidRDefault="00186DA3" w:rsidP="00186DA3">
      <w:pPr>
        <w:pStyle w:val="BodyText"/>
        <w:kinsoku w:val="0"/>
        <w:overflowPunct w:val="0"/>
      </w:pPr>
    </w:p>
    <w:p w14:paraId="5324EA81" w14:textId="77777777" w:rsidR="00186DA3" w:rsidRDefault="00186DA3" w:rsidP="00186DA3">
      <w:pPr>
        <w:pStyle w:val="BodyText"/>
        <w:kinsoku w:val="0"/>
        <w:overflowPunct w:val="0"/>
      </w:pPr>
    </w:p>
    <w:p w14:paraId="4A4549CE" w14:textId="77777777" w:rsidR="00186DA3" w:rsidRDefault="00186DA3" w:rsidP="00186DA3">
      <w:pPr>
        <w:pStyle w:val="BodyText"/>
        <w:kinsoku w:val="0"/>
        <w:overflowPunct w:val="0"/>
      </w:pPr>
    </w:p>
    <w:p w14:paraId="5F2D2FBD" w14:textId="77777777" w:rsidR="00186DA3" w:rsidRDefault="00186DA3" w:rsidP="00186DA3">
      <w:pPr>
        <w:pStyle w:val="BodyText"/>
        <w:kinsoku w:val="0"/>
        <w:overflowPunct w:val="0"/>
      </w:pPr>
    </w:p>
    <w:p w14:paraId="638D3F92" w14:textId="77777777" w:rsidR="00186DA3" w:rsidRDefault="00186DA3" w:rsidP="00186DA3">
      <w:pPr>
        <w:pStyle w:val="BodyText"/>
        <w:kinsoku w:val="0"/>
        <w:overflowPunct w:val="0"/>
      </w:pPr>
    </w:p>
    <w:p w14:paraId="3CCCC30B" w14:textId="77777777" w:rsidR="00186DA3" w:rsidRDefault="00186DA3" w:rsidP="00186DA3">
      <w:pPr>
        <w:pStyle w:val="BodyText"/>
        <w:kinsoku w:val="0"/>
        <w:overflowPunct w:val="0"/>
      </w:pPr>
    </w:p>
    <w:p w14:paraId="16635244" w14:textId="77777777" w:rsidR="00186DA3" w:rsidRDefault="00186DA3" w:rsidP="00186DA3">
      <w:pPr>
        <w:pStyle w:val="BodyText"/>
        <w:kinsoku w:val="0"/>
        <w:overflowPunct w:val="0"/>
      </w:pPr>
    </w:p>
    <w:p w14:paraId="7B57C94D" w14:textId="77777777" w:rsidR="00186DA3" w:rsidRDefault="00186DA3" w:rsidP="00186DA3">
      <w:pPr>
        <w:pStyle w:val="BodyText"/>
        <w:kinsoku w:val="0"/>
        <w:overflowPunct w:val="0"/>
      </w:pPr>
    </w:p>
    <w:p w14:paraId="71D27D90" w14:textId="77777777" w:rsidR="00186DA3" w:rsidRDefault="00186DA3" w:rsidP="00186DA3">
      <w:pPr>
        <w:pStyle w:val="BodyText"/>
        <w:kinsoku w:val="0"/>
        <w:overflowPunct w:val="0"/>
      </w:pPr>
    </w:p>
    <w:p w14:paraId="3328016A" w14:textId="77777777" w:rsidR="00186DA3" w:rsidRDefault="00186DA3" w:rsidP="00186DA3">
      <w:pPr>
        <w:pStyle w:val="BodyText"/>
        <w:kinsoku w:val="0"/>
        <w:overflowPunct w:val="0"/>
      </w:pPr>
    </w:p>
    <w:p w14:paraId="20CAFBFA" w14:textId="77777777" w:rsidR="00186DA3" w:rsidRDefault="00186DA3" w:rsidP="00186DA3">
      <w:pPr>
        <w:pStyle w:val="BodyText"/>
        <w:kinsoku w:val="0"/>
        <w:overflowPunct w:val="0"/>
      </w:pPr>
    </w:p>
    <w:p w14:paraId="26316FB4" w14:textId="77777777" w:rsidR="00186DA3" w:rsidRDefault="00186DA3" w:rsidP="00186DA3">
      <w:pPr>
        <w:pStyle w:val="BodyText"/>
        <w:kinsoku w:val="0"/>
        <w:overflowPunct w:val="0"/>
      </w:pPr>
    </w:p>
    <w:p w14:paraId="5197039D" w14:textId="77777777" w:rsidR="00186DA3" w:rsidRDefault="00186DA3" w:rsidP="00186DA3">
      <w:pPr>
        <w:pStyle w:val="BodyText"/>
        <w:kinsoku w:val="0"/>
        <w:overflowPunct w:val="0"/>
      </w:pPr>
    </w:p>
    <w:p w14:paraId="297272DB" w14:textId="77777777" w:rsidR="00186DA3" w:rsidRDefault="00186DA3" w:rsidP="00186DA3">
      <w:pPr>
        <w:pStyle w:val="BodyText"/>
        <w:kinsoku w:val="0"/>
        <w:overflowPunct w:val="0"/>
      </w:pPr>
    </w:p>
    <w:p w14:paraId="26AD06B7" w14:textId="77777777" w:rsidR="00186DA3" w:rsidRDefault="00186DA3" w:rsidP="00186DA3">
      <w:pPr>
        <w:pStyle w:val="BodyText"/>
        <w:kinsoku w:val="0"/>
        <w:overflowPunct w:val="0"/>
      </w:pPr>
    </w:p>
    <w:p w14:paraId="56E75513" w14:textId="77777777" w:rsidR="00186DA3" w:rsidRDefault="00186DA3" w:rsidP="00186DA3">
      <w:pPr>
        <w:pStyle w:val="BodyText"/>
        <w:kinsoku w:val="0"/>
        <w:overflowPunct w:val="0"/>
      </w:pPr>
    </w:p>
    <w:p w14:paraId="03B79565" w14:textId="77777777" w:rsidR="00186DA3" w:rsidRDefault="00186DA3" w:rsidP="00186DA3">
      <w:pPr>
        <w:pStyle w:val="BodyText"/>
        <w:kinsoku w:val="0"/>
        <w:overflowPunct w:val="0"/>
      </w:pPr>
    </w:p>
    <w:p w14:paraId="34EAEEDA" w14:textId="77777777" w:rsidR="00186DA3" w:rsidRDefault="00186DA3" w:rsidP="00186DA3">
      <w:pPr>
        <w:pStyle w:val="BodyText"/>
        <w:kinsoku w:val="0"/>
        <w:overflowPunct w:val="0"/>
      </w:pPr>
    </w:p>
    <w:bookmarkEnd w:id="0"/>
    <w:p w14:paraId="33D9ECA6" w14:textId="77777777" w:rsidR="00186DA3" w:rsidRDefault="00186DA3" w:rsidP="00186DA3">
      <w:pPr>
        <w:pStyle w:val="BodyText"/>
        <w:kinsoku w:val="0"/>
        <w:overflowPunct w:val="0"/>
      </w:pPr>
    </w:p>
    <w:p w14:paraId="4A5872C6" w14:textId="77777777" w:rsidR="00186DA3" w:rsidRDefault="00186DA3" w:rsidP="00186DA3">
      <w:pPr>
        <w:pStyle w:val="BodyText"/>
        <w:kinsoku w:val="0"/>
        <w:overflowPunct w:val="0"/>
      </w:pPr>
    </w:p>
    <w:p w14:paraId="5EF1E8CA" w14:textId="77777777" w:rsidR="0029618A" w:rsidRDefault="0029618A"/>
    <w:sectPr w:rsidR="0029618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9A2D0B"/>
    <w:multiLevelType w:val="hybridMultilevel"/>
    <w:tmpl w:val="A4BC68CE"/>
    <w:lvl w:ilvl="0" w:tplc="8C24AF96">
      <w:start w:val="1"/>
      <w:numFmt w:val="decimal"/>
      <w:lvlText w:val="%1."/>
      <w:lvlJc w:val="left"/>
      <w:pPr>
        <w:ind w:left="1085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5" w:hanging="360"/>
      </w:pPr>
    </w:lvl>
    <w:lvl w:ilvl="2" w:tplc="0C09001B" w:tentative="1">
      <w:start w:val="1"/>
      <w:numFmt w:val="lowerRoman"/>
      <w:lvlText w:val="%3."/>
      <w:lvlJc w:val="right"/>
      <w:pPr>
        <w:ind w:left="2525" w:hanging="180"/>
      </w:pPr>
    </w:lvl>
    <w:lvl w:ilvl="3" w:tplc="0C09000F" w:tentative="1">
      <w:start w:val="1"/>
      <w:numFmt w:val="decimal"/>
      <w:lvlText w:val="%4."/>
      <w:lvlJc w:val="left"/>
      <w:pPr>
        <w:ind w:left="3245" w:hanging="360"/>
      </w:pPr>
    </w:lvl>
    <w:lvl w:ilvl="4" w:tplc="0C090019" w:tentative="1">
      <w:start w:val="1"/>
      <w:numFmt w:val="lowerLetter"/>
      <w:lvlText w:val="%5."/>
      <w:lvlJc w:val="left"/>
      <w:pPr>
        <w:ind w:left="3965" w:hanging="360"/>
      </w:pPr>
    </w:lvl>
    <w:lvl w:ilvl="5" w:tplc="0C09001B" w:tentative="1">
      <w:start w:val="1"/>
      <w:numFmt w:val="lowerRoman"/>
      <w:lvlText w:val="%6."/>
      <w:lvlJc w:val="right"/>
      <w:pPr>
        <w:ind w:left="4685" w:hanging="180"/>
      </w:pPr>
    </w:lvl>
    <w:lvl w:ilvl="6" w:tplc="0C09000F" w:tentative="1">
      <w:start w:val="1"/>
      <w:numFmt w:val="decimal"/>
      <w:lvlText w:val="%7."/>
      <w:lvlJc w:val="left"/>
      <w:pPr>
        <w:ind w:left="5405" w:hanging="360"/>
      </w:pPr>
    </w:lvl>
    <w:lvl w:ilvl="7" w:tplc="0C090019" w:tentative="1">
      <w:start w:val="1"/>
      <w:numFmt w:val="lowerLetter"/>
      <w:lvlText w:val="%8."/>
      <w:lvlJc w:val="left"/>
      <w:pPr>
        <w:ind w:left="6125" w:hanging="360"/>
      </w:pPr>
    </w:lvl>
    <w:lvl w:ilvl="8" w:tplc="0C09001B" w:tentative="1">
      <w:start w:val="1"/>
      <w:numFmt w:val="lowerRoman"/>
      <w:lvlText w:val="%9."/>
      <w:lvlJc w:val="right"/>
      <w:pPr>
        <w:ind w:left="6845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DA3"/>
    <w:rsid w:val="00186DA3"/>
    <w:rsid w:val="0029618A"/>
    <w:rsid w:val="00963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8DBC00"/>
  <w15:chartTrackingRefBased/>
  <w15:docId w15:val="{A16EC7A7-5D74-47B6-8F0E-C708020FD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86DA3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 w:val="20"/>
      <w:szCs w:val="20"/>
      <w:lang w:val="en-AU" w:eastAsia="en-AU"/>
    </w:rPr>
  </w:style>
  <w:style w:type="character" w:customStyle="1" w:styleId="BodyTextChar">
    <w:name w:val="Body Text Char"/>
    <w:basedOn w:val="DefaultParagraphFont"/>
    <w:link w:val="BodyText"/>
    <w:uiPriority w:val="1"/>
    <w:rsid w:val="00186DA3"/>
    <w:rPr>
      <w:rFonts w:ascii="Arial" w:eastAsiaTheme="minorEastAsia" w:hAnsi="Arial" w:cs="Arial"/>
      <w:sz w:val="20"/>
      <w:szCs w:val="20"/>
      <w:lang w:val="en-AU" w:eastAsia="en-AU"/>
    </w:rPr>
  </w:style>
  <w:style w:type="paragraph" w:styleId="ListParagraph">
    <w:name w:val="List Paragraph"/>
    <w:basedOn w:val="Normal"/>
    <w:uiPriority w:val="1"/>
    <w:qFormat/>
    <w:rsid w:val="00186DA3"/>
    <w:pPr>
      <w:widowControl w:val="0"/>
      <w:autoSpaceDE w:val="0"/>
      <w:autoSpaceDN w:val="0"/>
      <w:adjustRightInd w:val="0"/>
      <w:spacing w:before="98" w:after="0" w:line="240" w:lineRule="auto"/>
      <w:ind w:left="1058" w:hanging="333"/>
    </w:pPr>
    <w:rPr>
      <w:rFonts w:ascii="Arial" w:eastAsiaTheme="minorEastAsia" w:hAnsi="Arial" w:cs="Arial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-Wei Toh</dc:creator>
  <cp:keywords/>
  <dc:description/>
  <cp:lastModifiedBy>Geoffrey Collins</cp:lastModifiedBy>
  <cp:revision>2</cp:revision>
  <dcterms:created xsi:type="dcterms:W3CDTF">2022-02-03T09:05:00Z</dcterms:created>
  <dcterms:modified xsi:type="dcterms:W3CDTF">2022-02-03T09:05:00Z</dcterms:modified>
</cp:coreProperties>
</file>